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7B6" w:rsidRPr="005E11FC" w:rsidRDefault="008F27B6">
      <w:pPr>
        <w:rPr>
          <w:rFonts w:ascii="Times New Roman" w:hAnsi="Times New Roman" w:cs="Times New Roman"/>
        </w:rPr>
      </w:pPr>
      <w:r w:rsidRPr="005E11FC">
        <w:rPr>
          <w:rFonts w:ascii="Times New Roman" w:hAnsi="Times New Roman" w:cs="Times New Roman"/>
        </w:rPr>
        <w:t>S</w:t>
      </w:r>
      <w:r w:rsidR="00D17511">
        <w:rPr>
          <w:rFonts w:ascii="Times New Roman" w:hAnsi="Times New Roman" w:cs="Times New Roman"/>
        </w:rPr>
        <w:t>1</w:t>
      </w:r>
      <w:r w:rsidRPr="005E11FC">
        <w:rPr>
          <w:rFonts w:ascii="Times New Roman" w:hAnsi="Times New Roman" w:cs="Times New Roman"/>
        </w:rPr>
        <w:t xml:space="preserve"> </w:t>
      </w:r>
      <w:r w:rsidR="005E11FC">
        <w:rPr>
          <w:rFonts w:ascii="Times New Roman" w:hAnsi="Times New Roman" w:cs="Times New Roman" w:hint="eastAsia"/>
        </w:rPr>
        <w:t>T</w:t>
      </w:r>
      <w:r w:rsidRPr="005E11FC">
        <w:rPr>
          <w:rFonts w:ascii="Times New Roman" w:hAnsi="Times New Roman" w:cs="Times New Roman"/>
        </w:rPr>
        <w:t>able</w:t>
      </w:r>
      <w:bookmarkStart w:id="0" w:name="_GoBack"/>
      <w:bookmarkEnd w:id="0"/>
      <w:r w:rsidRPr="005E11FC">
        <w:rPr>
          <w:rFonts w:ascii="Times New Roman" w:hAnsi="Times New Roman" w:cs="Times New Roman"/>
        </w:rPr>
        <w:t xml:space="preserve">. </w:t>
      </w:r>
      <w:r w:rsidRPr="005E11FC">
        <w:rPr>
          <w:rFonts w:ascii="Times New Roman" w:hAnsi="Times New Roman" w:cs="Times New Roman"/>
          <w:i/>
        </w:rPr>
        <w:t>T. spiralis</w:t>
      </w:r>
      <w:r w:rsidRPr="005E11FC">
        <w:rPr>
          <w:rFonts w:ascii="Times New Roman" w:hAnsi="Times New Roman" w:cs="Times New Roman"/>
        </w:rPr>
        <w:t xml:space="preserve"> </w:t>
      </w:r>
      <w:r w:rsidR="005E11FC">
        <w:rPr>
          <w:rFonts w:ascii="Times New Roman" w:hAnsi="Times New Roman" w:cs="Times New Roman" w:hint="eastAsia"/>
        </w:rPr>
        <w:t>A</w:t>
      </w:r>
      <w:r w:rsidRPr="005E11FC">
        <w:rPr>
          <w:rFonts w:ascii="Times New Roman" w:hAnsi="Times New Roman" w:cs="Times New Roman"/>
        </w:rPr>
        <w:t>dult worms and ML collected from each group of mice upon being challenged with 500ML each</w:t>
      </w:r>
      <w:r w:rsidR="005E11FC">
        <w:rPr>
          <w:rFonts w:ascii="Times New Roman" w:hAnsi="Times New Roman" w:cs="Times New Roman" w:hint="eastAsia"/>
        </w:rPr>
        <w:t>.</w:t>
      </w:r>
    </w:p>
    <w:p w:rsidR="008F27B6" w:rsidRDefault="008F27B6">
      <w:pPr>
        <w:rPr>
          <w:rFonts w:ascii="Times New Roman" w:hAnsi="Times New Roman" w:cs="Times New Roman"/>
        </w:rPr>
      </w:pPr>
    </w:p>
    <w:tbl>
      <w:tblPr>
        <w:tblStyle w:val="a3"/>
        <w:tblW w:w="968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7"/>
        <w:gridCol w:w="1401"/>
        <w:gridCol w:w="1174"/>
        <w:gridCol w:w="1284"/>
        <w:gridCol w:w="1530"/>
        <w:gridCol w:w="1403"/>
        <w:gridCol w:w="1284"/>
      </w:tblGrid>
      <w:tr w:rsidR="00255029" w:rsidRPr="00AF5C58" w:rsidTr="002E067A">
        <w:trPr>
          <w:jc w:val="center"/>
        </w:trPr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5029" w:rsidRPr="00AF5C58" w:rsidRDefault="00255029" w:rsidP="00AF5C58">
            <w:pPr>
              <w:jc w:val="center"/>
              <w:rPr>
                <w:rFonts w:ascii="Times New Roman" w:hAnsi="Times New Roman" w:cs="Times New Roman"/>
              </w:rPr>
            </w:pPr>
            <w:r w:rsidRPr="00AF5C58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:rsidR="00255029" w:rsidRPr="00AF5C58" w:rsidRDefault="00255029" w:rsidP="00AF5C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m#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5029" w:rsidRPr="00AF5C58" w:rsidRDefault="00255029" w:rsidP="00AF5C5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5C58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5029" w:rsidRPr="00AF5C58" w:rsidRDefault="00255029" w:rsidP="00AF5C58">
            <w:pPr>
              <w:jc w:val="center"/>
              <w:rPr>
                <w:rFonts w:ascii="Times New Roman" w:hAnsi="Times New Roman" w:cs="Times New Roman"/>
              </w:rPr>
            </w:pPr>
            <w:r w:rsidRPr="00AF5C58">
              <w:rPr>
                <w:rFonts w:ascii="Times New Roman" w:hAnsi="Times New Roman" w:cs="Times New Roman"/>
              </w:rPr>
              <w:t>Reduction%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255029" w:rsidRPr="00AF5C58" w:rsidRDefault="00255029" w:rsidP="00AF5C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#</w:t>
            </w:r>
            <w:r w:rsidR="00D55215">
              <w:rPr>
                <w:rFonts w:ascii="Times New Roman" w:hAnsi="Times New Roman" w:cs="Times New Roman" w:hint="eastAsia"/>
              </w:rPr>
              <w:t>（</w:t>
            </w:r>
            <w:r w:rsidR="00D55215">
              <w:rPr>
                <w:rFonts w:ascii="Times New Roman" w:hAnsi="Times New Roman" w:cs="Times New Roman" w:hint="eastAsia"/>
              </w:rPr>
              <w:t>LPG</w:t>
            </w:r>
            <w:r w:rsidR="00D55215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5029" w:rsidRPr="00AF5C58" w:rsidRDefault="00255029" w:rsidP="00AF5C58">
            <w:pPr>
              <w:jc w:val="center"/>
              <w:rPr>
                <w:rFonts w:ascii="Times New Roman" w:hAnsi="Times New Roman" w:cs="Times New Roman"/>
              </w:rPr>
            </w:pPr>
            <w:r w:rsidRPr="00AF5C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F5C58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5029" w:rsidRPr="00AF5C58" w:rsidRDefault="00255029" w:rsidP="00AF5C58">
            <w:pPr>
              <w:jc w:val="center"/>
              <w:rPr>
                <w:rFonts w:ascii="Times New Roman" w:hAnsi="Times New Roman" w:cs="Times New Roman"/>
              </w:rPr>
            </w:pPr>
            <w:r w:rsidRPr="00AF5C58">
              <w:rPr>
                <w:rFonts w:ascii="Times New Roman" w:hAnsi="Times New Roman" w:cs="Times New Roman"/>
              </w:rPr>
              <w:t>Reduction%</w:t>
            </w:r>
          </w:p>
        </w:tc>
      </w:tr>
      <w:tr w:rsidR="00255029" w:rsidTr="002F7E2E">
        <w:trPr>
          <w:jc w:val="center"/>
        </w:trPr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:rsidR="00255029" w:rsidRDefault="00255029" w:rsidP="00AF5C58">
            <w:pPr>
              <w:jc w:val="center"/>
              <w:rPr>
                <w:rFonts w:ascii="Times New Roman" w:hAnsi="Times New Roman" w:cs="Times New Roman"/>
              </w:rPr>
            </w:pPr>
            <w:r w:rsidRPr="005E11FC">
              <w:rPr>
                <w:rFonts w:ascii="Times New Roman" w:hAnsi="Times New Roman" w:cs="Times New Roman"/>
              </w:rPr>
              <w:t>SL7207/pVAX1-</w:t>
            </w:r>
            <w:r w:rsidRPr="00E10EBB">
              <w:rPr>
                <w:rFonts w:ascii="Times New Roman" w:hAnsi="Times New Roman" w:cs="Times New Roman"/>
                <w:i/>
              </w:rPr>
              <w:t>Ts</w:t>
            </w:r>
            <w:r w:rsidRPr="005E11FC">
              <w:rPr>
                <w:rFonts w:ascii="Times New Roman" w:hAnsi="Times New Roman" w:cs="Times New Roman"/>
              </w:rPr>
              <w:t>Pmy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</w:tcPr>
          <w:p w:rsidR="00255029" w:rsidRPr="00255029" w:rsidRDefault="00E70803" w:rsidP="002F7E2E">
            <w:pPr>
              <w:jc w:val="center"/>
              <w:rPr>
                <w:rFonts w:ascii="Times New Roman" w:hAnsi="Times New Roman"/>
                <w:bCs/>
                <w:szCs w:val="21"/>
                <w:highlight w:val="yellow"/>
              </w:rPr>
            </w:pPr>
            <w:r w:rsidRPr="00E70803">
              <w:rPr>
                <w:rFonts w:ascii="Times New Roman" w:hAnsi="Times New Roman"/>
                <w:bCs/>
                <w:szCs w:val="21"/>
              </w:rPr>
              <w:t>88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E70803">
              <w:rPr>
                <w:rFonts w:ascii="Times New Roman" w:hAnsi="Times New Roman"/>
                <w:bCs/>
                <w:szCs w:val="21"/>
              </w:rPr>
              <w:t>111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E70803">
              <w:rPr>
                <w:rFonts w:ascii="Times New Roman" w:hAnsi="Times New Roman"/>
                <w:bCs/>
                <w:szCs w:val="21"/>
              </w:rPr>
              <w:t>98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E70803">
              <w:rPr>
                <w:rFonts w:ascii="Times New Roman" w:hAnsi="Times New Roman"/>
                <w:bCs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bCs/>
                <w:szCs w:val="21"/>
              </w:rPr>
              <w:t>9</w:t>
            </w:r>
            <w:r w:rsidRPr="00E70803">
              <w:rPr>
                <w:rFonts w:ascii="Times New Roman" w:hAnsi="Times New Roman"/>
                <w:bCs/>
                <w:szCs w:val="21"/>
              </w:rPr>
              <w:t>0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E70803">
              <w:rPr>
                <w:rFonts w:ascii="Times New Roman" w:hAnsi="Times New Roman"/>
                <w:bCs/>
                <w:szCs w:val="21"/>
              </w:rPr>
              <w:t>112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E70803">
              <w:rPr>
                <w:rFonts w:ascii="Times New Roman" w:hAnsi="Times New Roman"/>
                <w:bCs/>
                <w:szCs w:val="21"/>
              </w:rPr>
              <w:t>77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E70803">
              <w:rPr>
                <w:rFonts w:ascii="Times New Roman" w:hAnsi="Times New Roman"/>
                <w:bCs/>
                <w:szCs w:val="21"/>
              </w:rPr>
              <w:t xml:space="preserve"> 87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E70803">
              <w:rPr>
                <w:rFonts w:ascii="Times New Roman" w:hAnsi="Times New Roman"/>
                <w:bCs/>
                <w:szCs w:val="21"/>
              </w:rPr>
              <w:t>105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E70803">
              <w:rPr>
                <w:rFonts w:ascii="Times New Roman" w:hAnsi="Times New Roman"/>
                <w:bCs/>
                <w:szCs w:val="21"/>
              </w:rPr>
              <w:t>98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E70803">
              <w:rPr>
                <w:rFonts w:ascii="Times New Roman" w:hAnsi="Times New Roman"/>
                <w:bCs/>
                <w:szCs w:val="21"/>
              </w:rPr>
              <w:t xml:space="preserve"> 88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vAlign w:val="center"/>
          </w:tcPr>
          <w:p w:rsidR="00255029" w:rsidRDefault="00255029" w:rsidP="00D71212">
            <w:pPr>
              <w:jc w:val="center"/>
              <w:rPr>
                <w:rFonts w:ascii="Times New Roman" w:hAnsi="Times New Roman" w:cs="Times New Roman"/>
              </w:rPr>
            </w:pPr>
            <w:r w:rsidRPr="002E4C96">
              <w:rPr>
                <w:rFonts w:ascii="Times New Roman" w:hAnsi="Times New Roman"/>
                <w:bCs/>
                <w:szCs w:val="21"/>
              </w:rPr>
              <w:t>95</w:t>
            </w:r>
            <w:r w:rsidR="00752D07">
              <w:rPr>
                <w:rFonts w:ascii="Times New Roman" w:hAnsi="Times New Roman" w:hint="eastAsia"/>
                <w:bCs/>
                <w:szCs w:val="21"/>
              </w:rPr>
              <w:t>.4</w:t>
            </w:r>
            <w:r w:rsidRPr="002E4C96">
              <w:rPr>
                <w:rFonts w:ascii="Times New Roman" w:hAnsi="Times New Roman"/>
                <w:bCs/>
                <w:szCs w:val="21"/>
              </w:rPr>
              <w:t>±11</w:t>
            </w:r>
            <w:r w:rsidR="00752D07">
              <w:rPr>
                <w:rFonts w:ascii="Times New Roman" w:hAnsi="Times New Roman" w:hint="eastAsia"/>
                <w:bCs/>
                <w:szCs w:val="21"/>
              </w:rPr>
              <w:t>.4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:rsidR="00255029" w:rsidRDefault="00255029" w:rsidP="00AF5C58">
            <w:pPr>
              <w:jc w:val="center"/>
              <w:rPr>
                <w:rFonts w:ascii="Times New Roman" w:hAnsi="Times New Roman" w:cs="Times New Roman"/>
              </w:rPr>
            </w:pPr>
            <w:r w:rsidRPr="002E4C96">
              <w:rPr>
                <w:rFonts w:ascii="Times New Roman" w:hAnsi="Times New Roman"/>
                <w:bCs/>
                <w:szCs w:val="21"/>
              </w:rPr>
              <w:t xml:space="preserve">44.8 </w:t>
            </w:r>
            <w:r w:rsidRPr="002E4C96">
              <w:rPr>
                <w:rFonts w:ascii="Times New Roman" w:hAnsi="Times New Roman"/>
                <w:bCs/>
                <w:szCs w:val="21"/>
                <w:lang w:val="en-GB"/>
              </w:rPr>
              <w:t>%</w:t>
            </w:r>
            <w:r w:rsidRPr="00AF5C58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255029" w:rsidRPr="00255029" w:rsidRDefault="002E067A" w:rsidP="002F7E2E">
            <w:pPr>
              <w:jc w:val="center"/>
              <w:rPr>
                <w:rFonts w:ascii="Times New Roman" w:hAnsi="Times New Roman"/>
                <w:bCs/>
                <w:szCs w:val="21"/>
                <w:highlight w:val="yellow"/>
              </w:rPr>
            </w:pPr>
            <w:r w:rsidRPr="002E067A">
              <w:rPr>
                <w:rFonts w:ascii="Times New Roman" w:hAnsi="Times New Roman"/>
                <w:bCs/>
                <w:szCs w:val="21"/>
              </w:rPr>
              <w:t>3307.5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2E067A">
              <w:rPr>
                <w:rFonts w:ascii="Times New Roman" w:hAnsi="Times New Roman"/>
                <w:bCs/>
                <w:szCs w:val="21"/>
              </w:rPr>
              <w:t>2569.6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2E067A">
              <w:rPr>
                <w:rFonts w:ascii="Times New Roman" w:hAnsi="Times New Roman"/>
                <w:bCs/>
                <w:szCs w:val="21"/>
              </w:rPr>
              <w:t>3213.7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2E067A">
              <w:rPr>
                <w:rFonts w:ascii="Times New Roman" w:hAnsi="Times New Roman"/>
                <w:bCs/>
                <w:szCs w:val="21"/>
              </w:rPr>
              <w:t>2810.6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2E067A">
              <w:rPr>
                <w:rFonts w:ascii="Times New Roman" w:hAnsi="Times New Roman"/>
                <w:bCs/>
                <w:szCs w:val="21"/>
              </w:rPr>
              <w:t>2955.0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2E067A">
              <w:rPr>
                <w:rFonts w:ascii="Times New Roman" w:hAnsi="Times New Roman"/>
                <w:bCs/>
                <w:szCs w:val="21"/>
              </w:rPr>
              <w:t>3870.9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2E067A">
              <w:rPr>
                <w:rFonts w:ascii="Times New Roman" w:hAnsi="Times New Roman"/>
                <w:bCs/>
                <w:szCs w:val="21"/>
              </w:rPr>
              <w:t>3947.8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2E067A">
              <w:rPr>
                <w:rFonts w:ascii="Times New Roman" w:hAnsi="Times New Roman"/>
                <w:bCs/>
                <w:szCs w:val="21"/>
              </w:rPr>
              <w:t>2693.8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2E067A">
              <w:rPr>
                <w:rFonts w:ascii="Times New Roman" w:hAnsi="Times New Roman"/>
                <w:bCs/>
                <w:szCs w:val="21"/>
              </w:rPr>
              <w:t>3852.7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2E067A">
              <w:rPr>
                <w:rFonts w:ascii="Times New Roman" w:hAnsi="Times New Roman"/>
                <w:bCs/>
                <w:szCs w:val="21"/>
              </w:rPr>
              <w:t>3940.8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:rsidR="00255029" w:rsidRDefault="00255029" w:rsidP="002E067A">
            <w:pPr>
              <w:jc w:val="center"/>
              <w:rPr>
                <w:rFonts w:ascii="Times New Roman" w:hAnsi="Times New Roman" w:cs="Times New Roman"/>
              </w:rPr>
            </w:pPr>
            <w:r w:rsidRPr="002E4C96">
              <w:rPr>
                <w:rFonts w:ascii="Times New Roman" w:hAnsi="Times New Roman"/>
                <w:bCs/>
                <w:color w:val="000000"/>
                <w:kern w:val="24"/>
                <w:szCs w:val="21"/>
              </w:rPr>
              <w:t>3</w:t>
            </w:r>
            <w:r w:rsidR="002E067A">
              <w:rPr>
                <w:rFonts w:ascii="Times New Roman" w:hAnsi="Times New Roman" w:hint="eastAsia"/>
                <w:bCs/>
                <w:color w:val="000000"/>
                <w:kern w:val="24"/>
                <w:szCs w:val="21"/>
              </w:rPr>
              <w:t>316.2</w:t>
            </w:r>
            <w:r w:rsidRPr="002E4C96">
              <w:rPr>
                <w:rFonts w:ascii="Times New Roman" w:hAnsi="Times New Roman"/>
                <w:bCs/>
                <w:color w:val="000000"/>
                <w:kern w:val="24"/>
                <w:szCs w:val="21"/>
              </w:rPr>
              <w:t>±550</w:t>
            </w:r>
            <w:r w:rsidR="002E067A">
              <w:rPr>
                <w:rFonts w:ascii="Times New Roman" w:hAnsi="Times New Roman" w:hint="eastAsia"/>
                <w:bCs/>
                <w:color w:val="000000"/>
                <w:kern w:val="24"/>
                <w:szCs w:val="21"/>
              </w:rPr>
              <w:t>.4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:rsidR="00255029" w:rsidRDefault="00255029" w:rsidP="00AF5C58">
            <w:pPr>
              <w:jc w:val="center"/>
              <w:rPr>
                <w:rFonts w:ascii="Times New Roman" w:hAnsi="Times New Roman" w:cs="Times New Roman"/>
              </w:rPr>
            </w:pPr>
            <w:r w:rsidRPr="005E11FC">
              <w:rPr>
                <w:rFonts w:ascii="Times New Roman" w:hAnsi="Times New Roman" w:cs="Times New Roman"/>
              </w:rPr>
              <w:t>46.6%</w:t>
            </w:r>
            <w:r w:rsidRPr="00AF5C58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255029" w:rsidTr="002F7E2E">
        <w:trPr>
          <w:jc w:val="center"/>
        </w:trPr>
        <w:tc>
          <w:tcPr>
            <w:tcW w:w="1607" w:type="dxa"/>
            <w:vAlign w:val="center"/>
          </w:tcPr>
          <w:p w:rsidR="00255029" w:rsidRDefault="00255029" w:rsidP="00AF5C58">
            <w:pPr>
              <w:jc w:val="center"/>
              <w:rPr>
                <w:rFonts w:ascii="Times New Roman" w:hAnsi="Times New Roman" w:cs="Times New Roman"/>
              </w:rPr>
            </w:pPr>
            <w:r w:rsidRPr="005E11FC">
              <w:rPr>
                <w:rFonts w:ascii="Times New Roman" w:hAnsi="Times New Roman" w:cs="Times New Roman"/>
              </w:rPr>
              <w:t>SL7207/pVAX1</w:t>
            </w:r>
          </w:p>
        </w:tc>
        <w:tc>
          <w:tcPr>
            <w:tcW w:w="1401" w:type="dxa"/>
            <w:vAlign w:val="center"/>
          </w:tcPr>
          <w:p w:rsidR="00255029" w:rsidRPr="00255029" w:rsidRDefault="00E70803" w:rsidP="002F7E2E">
            <w:pPr>
              <w:jc w:val="center"/>
              <w:rPr>
                <w:rFonts w:ascii="Times New Roman" w:hAnsi="Times New Roman"/>
                <w:bCs/>
                <w:szCs w:val="21"/>
                <w:highlight w:val="yellow"/>
              </w:rPr>
            </w:pPr>
            <w:r w:rsidRPr="00E70803">
              <w:rPr>
                <w:rFonts w:ascii="Times New Roman" w:hAnsi="Times New Roman"/>
                <w:bCs/>
                <w:szCs w:val="21"/>
              </w:rPr>
              <w:t>160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E70803">
              <w:rPr>
                <w:rFonts w:ascii="Times New Roman" w:hAnsi="Times New Roman"/>
                <w:bCs/>
                <w:szCs w:val="21"/>
              </w:rPr>
              <w:t>152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E70803">
              <w:rPr>
                <w:rFonts w:ascii="Times New Roman" w:hAnsi="Times New Roman"/>
                <w:bCs/>
                <w:szCs w:val="21"/>
              </w:rPr>
              <w:t>157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E70803">
              <w:rPr>
                <w:rFonts w:ascii="Times New Roman" w:hAnsi="Times New Roman"/>
                <w:bCs/>
                <w:szCs w:val="21"/>
              </w:rPr>
              <w:t>168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E70803">
              <w:rPr>
                <w:rFonts w:ascii="Times New Roman" w:hAnsi="Times New Roman"/>
                <w:bCs/>
                <w:szCs w:val="21"/>
              </w:rPr>
              <w:t>157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E70803">
              <w:rPr>
                <w:rFonts w:ascii="Times New Roman" w:hAnsi="Times New Roman"/>
                <w:bCs/>
                <w:szCs w:val="21"/>
              </w:rPr>
              <w:t>157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>
              <w:rPr>
                <w:rFonts w:ascii="Times New Roman" w:hAnsi="Times New Roman"/>
                <w:bCs/>
                <w:szCs w:val="21"/>
              </w:rPr>
              <w:t>146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E70803">
              <w:rPr>
                <w:rFonts w:ascii="Times New Roman" w:hAnsi="Times New Roman"/>
                <w:bCs/>
                <w:szCs w:val="21"/>
              </w:rPr>
              <w:t>145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E70803">
              <w:rPr>
                <w:rFonts w:ascii="Times New Roman" w:hAnsi="Times New Roman"/>
                <w:bCs/>
                <w:szCs w:val="21"/>
              </w:rPr>
              <w:t>150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E70803">
              <w:rPr>
                <w:rFonts w:ascii="Times New Roman" w:hAnsi="Times New Roman"/>
                <w:bCs/>
                <w:szCs w:val="21"/>
              </w:rPr>
              <w:t>162</w:t>
            </w:r>
          </w:p>
        </w:tc>
        <w:tc>
          <w:tcPr>
            <w:tcW w:w="1174" w:type="dxa"/>
            <w:vAlign w:val="center"/>
          </w:tcPr>
          <w:p w:rsidR="00255029" w:rsidRDefault="00255029" w:rsidP="00D71212">
            <w:pPr>
              <w:jc w:val="center"/>
              <w:rPr>
                <w:rFonts w:ascii="Times New Roman" w:hAnsi="Times New Roman" w:cs="Times New Roman"/>
              </w:rPr>
            </w:pPr>
            <w:r w:rsidRPr="002E4C96">
              <w:rPr>
                <w:rFonts w:ascii="Times New Roman" w:hAnsi="Times New Roman"/>
                <w:bCs/>
                <w:szCs w:val="21"/>
              </w:rPr>
              <w:t>155</w:t>
            </w:r>
            <w:r w:rsidR="00752D07">
              <w:rPr>
                <w:rFonts w:ascii="Times New Roman" w:hAnsi="Times New Roman" w:hint="eastAsia"/>
                <w:bCs/>
                <w:szCs w:val="21"/>
              </w:rPr>
              <w:t>.4</w:t>
            </w:r>
            <w:r w:rsidRPr="002E4C96">
              <w:rPr>
                <w:rFonts w:ascii="Times New Roman" w:hAnsi="Times New Roman"/>
                <w:bCs/>
                <w:szCs w:val="21"/>
              </w:rPr>
              <w:t>±7</w:t>
            </w:r>
            <w:r w:rsidR="00752D07">
              <w:rPr>
                <w:rFonts w:ascii="Times New Roman" w:hAnsi="Times New Roman" w:hint="eastAsia"/>
                <w:bCs/>
                <w:szCs w:val="21"/>
              </w:rPr>
              <w:t>.2</w:t>
            </w:r>
          </w:p>
        </w:tc>
        <w:tc>
          <w:tcPr>
            <w:tcW w:w="1284" w:type="dxa"/>
            <w:vAlign w:val="center"/>
          </w:tcPr>
          <w:p w:rsidR="00255029" w:rsidRDefault="00255029" w:rsidP="00AF5C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30" w:type="dxa"/>
            <w:vAlign w:val="center"/>
          </w:tcPr>
          <w:p w:rsidR="00255029" w:rsidRPr="00255029" w:rsidRDefault="002E067A" w:rsidP="002F7E2E">
            <w:pPr>
              <w:jc w:val="center"/>
              <w:rPr>
                <w:rFonts w:ascii="Times New Roman" w:hAnsi="Times New Roman"/>
                <w:bCs/>
                <w:szCs w:val="21"/>
                <w:highlight w:val="yellow"/>
              </w:rPr>
            </w:pPr>
            <w:r w:rsidRPr="002E067A">
              <w:rPr>
                <w:rFonts w:ascii="Times New Roman" w:hAnsi="Times New Roman"/>
                <w:bCs/>
                <w:szCs w:val="21"/>
              </w:rPr>
              <w:t>6620.2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2E067A">
              <w:rPr>
                <w:rFonts w:ascii="Times New Roman" w:hAnsi="Times New Roman"/>
                <w:bCs/>
                <w:szCs w:val="21"/>
              </w:rPr>
              <w:t>5071.9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2E067A">
              <w:rPr>
                <w:rFonts w:ascii="Times New Roman" w:hAnsi="Times New Roman"/>
                <w:bCs/>
                <w:szCs w:val="21"/>
              </w:rPr>
              <w:t>5354.4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2E067A">
              <w:rPr>
                <w:rFonts w:ascii="Times New Roman" w:hAnsi="Times New Roman"/>
                <w:bCs/>
                <w:szCs w:val="21"/>
              </w:rPr>
              <w:t>6110.4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2E067A">
              <w:rPr>
                <w:rFonts w:ascii="Times New Roman" w:hAnsi="Times New Roman"/>
                <w:bCs/>
                <w:szCs w:val="21"/>
              </w:rPr>
              <w:t>5350.7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2E067A">
              <w:rPr>
                <w:rFonts w:ascii="Times New Roman" w:hAnsi="Times New Roman"/>
                <w:bCs/>
                <w:szCs w:val="21"/>
              </w:rPr>
              <w:t>6745.3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2E067A">
              <w:rPr>
                <w:rFonts w:ascii="Times New Roman" w:hAnsi="Times New Roman"/>
                <w:bCs/>
                <w:szCs w:val="21"/>
              </w:rPr>
              <w:t>5263.4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2E067A">
              <w:rPr>
                <w:rFonts w:ascii="Times New Roman" w:hAnsi="Times New Roman"/>
                <w:bCs/>
                <w:szCs w:val="21"/>
              </w:rPr>
              <w:t>6115.4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2E067A">
              <w:rPr>
                <w:rFonts w:ascii="Times New Roman" w:hAnsi="Times New Roman"/>
                <w:bCs/>
                <w:szCs w:val="21"/>
              </w:rPr>
              <w:t>5198.7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2E067A">
              <w:rPr>
                <w:rFonts w:ascii="Times New Roman" w:hAnsi="Times New Roman"/>
                <w:bCs/>
                <w:szCs w:val="21"/>
              </w:rPr>
              <w:t>6772.3</w:t>
            </w:r>
          </w:p>
        </w:tc>
        <w:tc>
          <w:tcPr>
            <w:tcW w:w="1403" w:type="dxa"/>
            <w:vAlign w:val="center"/>
          </w:tcPr>
          <w:p w:rsidR="00255029" w:rsidRDefault="00255029" w:rsidP="00D71212">
            <w:pPr>
              <w:jc w:val="center"/>
              <w:rPr>
                <w:rFonts w:ascii="Times New Roman" w:hAnsi="Times New Roman" w:cs="Times New Roman"/>
              </w:rPr>
            </w:pPr>
            <w:r w:rsidRPr="002E4C96">
              <w:rPr>
                <w:rFonts w:ascii="Times New Roman" w:hAnsi="Times New Roman"/>
                <w:bCs/>
                <w:color w:val="000000"/>
                <w:kern w:val="24"/>
                <w:szCs w:val="21"/>
              </w:rPr>
              <w:t>5860</w:t>
            </w:r>
            <w:r w:rsidR="002E067A">
              <w:rPr>
                <w:rFonts w:ascii="Times New Roman" w:hAnsi="Times New Roman" w:hint="eastAsia"/>
                <w:bCs/>
                <w:color w:val="000000"/>
                <w:kern w:val="24"/>
                <w:szCs w:val="21"/>
              </w:rPr>
              <w:t>.2</w:t>
            </w:r>
            <w:r w:rsidRPr="002E4C96">
              <w:rPr>
                <w:rFonts w:ascii="Times New Roman" w:hAnsi="Times New Roman"/>
                <w:bCs/>
                <w:color w:val="000000"/>
                <w:kern w:val="24"/>
                <w:szCs w:val="21"/>
              </w:rPr>
              <w:t>±687</w:t>
            </w:r>
            <w:r w:rsidR="002E067A">
              <w:rPr>
                <w:rFonts w:ascii="Times New Roman" w:hAnsi="Times New Roman" w:hint="eastAsia"/>
                <w:bCs/>
                <w:color w:val="000000"/>
                <w:kern w:val="24"/>
                <w:szCs w:val="21"/>
              </w:rPr>
              <w:t>.3</w:t>
            </w:r>
          </w:p>
        </w:tc>
        <w:tc>
          <w:tcPr>
            <w:tcW w:w="1284" w:type="dxa"/>
            <w:vAlign w:val="center"/>
          </w:tcPr>
          <w:p w:rsidR="00255029" w:rsidRDefault="00255029" w:rsidP="00AF5C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255029" w:rsidTr="002F7E2E">
        <w:trPr>
          <w:jc w:val="center"/>
        </w:trPr>
        <w:tc>
          <w:tcPr>
            <w:tcW w:w="1607" w:type="dxa"/>
            <w:vAlign w:val="center"/>
          </w:tcPr>
          <w:p w:rsidR="00255029" w:rsidRPr="00AF5C58" w:rsidRDefault="00255029" w:rsidP="00AF5C58">
            <w:pPr>
              <w:jc w:val="center"/>
              <w:rPr>
                <w:rFonts w:ascii="Times New Roman" w:hAnsi="Times New Roman" w:cs="Times New Roman"/>
              </w:rPr>
            </w:pPr>
            <w:r w:rsidRPr="00AF5C58">
              <w:rPr>
                <w:rFonts w:ascii="Times New Roman" w:hAnsi="Times New Roman" w:cs="Times New Roman"/>
              </w:rPr>
              <w:t>PBS</w:t>
            </w:r>
          </w:p>
        </w:tc>
        <w:tc>
          <w:tcPr>
            <w:tcW w:w="1401" w:type="dxa"/>
            <w:vAlign w:val="center"/>
          </w:tcPr>
          <w:p w:rsidR="00255029" w:rsidRPr="00255029" w:rsidRDefault="00E70803" w:rsidP="002F7E2E">
            <w:pPr>
              <w:jc w:val="center"/>
              <w:rPr>
                <w:rFonts w:ascii="Times New Roman" w:hAnsi="Times New Roman"/>
                <w:bCs/>
                <w:szCs w:val="21"/>
                <w:highlight w:val="yellow"/>
              </w:rPr>
            </w:pPr>
            <w:r w:rsidRPr="00E70803">
              <w:rPr>
                <w:rFonts w:ascii="Times New Roman" w:hAnsi="Times New Roman"/>
                <w:bCs/>
                <w:szCs w:val="21"/>
              </w:rPr>
              <w:t>163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E70803">
              <w:rPr>
                <w:rFonts w:ascii="Times New Roman" w:hAnsi="Times New Roman"/>
                <w:bCs/>
                <w:szCs w:val="21"/>
              </w:rPr>
              <w:t>162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E70803">
              <w:rPr>
                <w:rFonts w:ascii="Times New Roman" w:hAnsi="Times New Roman"/>
                <w:bCs/>
                <w:szCs w:val="21"/>
              </w:rPr>
              <w:t>181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E70803">
              <w:rPr>
                <w:rFonts w:ascii="Times New Roman" w:hAnsi="Times New Roman"/>
                <w:bCs/>
                <w:szCs w:val="21"/>
              </w:rPr>
              <w:t>160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E70803">
              <w:rPr>
                <w:rFonts w:ascii="Times New Roman" w:hAnsi="Times New Roman"/>
                <w:bCs/>
                <w:szCs w:val="21"/>
              </w:rPr>
              <w:t>174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E70803">
              <w:rPr>
                <w:rFonts w:ascii="Times New Roman" w:hAnsi="Times New Roman"/>
                <w:bCs/>
                <w:szCs w:val="21"/>
              </w:rPr>
              <w:t>181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E70803">
              <w:rPr>
                <w:rFonts w:ascii="Times New Roman" w:hAnsi="Times New Roman"/>
                <w:bCs/>
                <w:szCs w:val="21"/>
              </w:rPr>
              <w:t>176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E70803">
              <w:rPr>
                <w:rFonts w:ascii="Times New Roman" w:hAnsi="Times New Roman"/>
                <w:bCs/>
                <w:szCs w:val="21"/>
              </w:rPr>
              <w:t>150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E70803">
              <w:rPr>
                <w:rFonts w:ascii="Times New Roman" w:hAnsi="Times New Roman"/>
                <w:bCs/>
                <w:szCs w:val="21"/>
              </w:rPr>
              <w:t>188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E70803">
              <w:rPr>
                <w:rFonts w:ascii="Times New Roman" w:hAnsi="Times New Roman"/>
                <w:bCs/>
                <w:szCs w:val="21"/>
              </w:rPr>
              <w:t>195</w:t>
            </w:r>
          </w:p>
        </w:tc>
        <w:tc>
          <w:tcPr>
            <w:tcW w:w="1174" w:type="dxa"/>
            <w:vAlign w:val="center"/>
          </w:tcPr>
          <w:p w:rsidR="00255029" w:rsidRDefault="00255029" w:rsidP="00D71212">
            <w:pPr>
              <w:jc w:val="center"/>
              <w:rPr>
                <w:rFonts w:ascii="Times New Roman" w:hAnsi="Times New Roman" w:cs="Times New Roman"/>
              </w:rPr>
            </w:pPr>
            <w:r w:rsidRPr="002E4C96">
              <w:rPr>
                <w:rFonts w:ascii="Times New Roman" w:hAnsi="Times New Roman"/>
                <w:bCs/>
                <w:szCs w:val="21"/>
              </w:rPr>
              <w:t>173</w:t>
            </w:r>
            <w:r w:rsidR="00752D07">
              <w:rPr>
                <w:rFonts w:ascii="Times New Roman" w:hAnsi="Times New Roman" w:hint="eastAsia"/>
                <w:bCs/>
                <w:szCs w:val="21"/>
              </w:rPr>
              <w:t>.0</w:t>
            </w:r>
            <w:r w:rsidRPr="002E4C96">
              <w:rPr>
                <w:rFonts w:ascii="Times New Roman" w:hAnsi="Times New Roman"/>
                <w:bCs/>
                <w:szCs w:val="21"/>
              </w:rPr>
              <w:t>±14</w:t>
            </w:r>
            <w:r w:rsidR="00752D07">
              <w:rPr>
                <w:rFonts w:ascii="Times New Roman" w:hAnsi="Times New Roman" w:hint="eastAsia"/>
                <w:bCs/>
                <w:szCs w:val="21"/>
              </w:rPr>
              <w:t>.0</w:t>
            </w:r>
          </w:p>
        </w:tc>
        <w:tc>
          <w:tcPr>
            <w:tcW w:w="1284" w:type="dxa"/>
            <w:vAlign w:val="center"/>
          </w:tcPr>
          <w:p w:rsidR="00255029" w:rsidRDefault="00255029" w:rsidP="00AF5C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30" w:type="dxa"/>
            <w:vAlign w:val="center"/>
          </w:tcPr>
          <w:p w:rsidR="00255029" w:rsidRPr="00255029" w:rsidRDefault="002E067A" w:rsidP="002F7E2E">
            <w:pPr>
              <w:jc w:val="center"/>
              <w:rPr>
                <w:rFonts w:ascii="Times New Roman" w:hAnsi="Times New Roman"/>
                <w:bCs/>
                <w:szCs w:val="21"/>
                <w:highlight w:val="yellow"/>
              </w:rPr>
            </w:pPr>
            <w:r w:rsidRPr="002E067A">
              <w:rPr>
                <w:rFonts w:ascii="Times New Roman" w:hAnsi="Times New Roman"/>
                <w:bCs/>
                <w:szCs w:val="21"/>
              </w:rPr>
              <w:t>5221.5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2E067A">
              <w:rPr>
                <w:rFonts w:ascii="Times New Roman" w:hAnsi="Times New Roman"/>
                <w:bCs/>
                <w:szCs w:val="21"/>
              </w:rPr>
              <w:t>5709.7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2E067A">
              <w:rPr>
                <w:rFonts w:ascii="Times New Roman" w:hAnsi="Times New Roman"/>
                <w:bCs/>
                <w:szCs w:val="21"/>
              </w:rPr>
              <w:t>5219.7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2E067A">
              <w:rPr>
                <w:rFonts w:ascii="Times New Roman" w:hAnsi="Times New Roman"/>
                <w:bCs/>
                <w:szCs w:val="21"/>
              </w:rPr>
              <w:t>5929.7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2E067A">
              <w:rPr>
                <w:rFonts w:ascii="Times New Roman" w:hAnsi="Times New Roman"/>
                <w:bCs/>
                <w:szCs w:val="21"/>
              </w:rPr>
              <w:t>5668.3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2E067A">
              <w:rPr>
                <w:rFonts w:ascii="Times New Roman" w:hAnsi="Times New Roman"/>
                <w:bCs/>
                <w:szCs w:val="21"/>
              </w:rPr>
              <w:t>7653.1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2E067A">
              <w:rPr>
                <w:rFonts w:ascii="Times New Roman" w:hAnsi="Times New Roman"/>
                <w:bCs/>
                <w:szCs w:val="21"/>
              </w:rPr>
              <w:t xml:space="preserve"> 6947.5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2E067A">
              <w:rPr>
                <w:rFonts w:ascii="Times New Roman" w:hAnsi="Times New Roman"/>
                <w:bCs/>
                <w:szCs w:val="21"/>
              </w:rPr>
              <w:t>5117.7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2E067A">
              <w:rPr>
                <w:rFonts w:ascii="Times New Roman" w:hAnsi="Times New Roman"/>
                <w:bCs/>
                <w:szCs w:val="21"/>
              </w:rPr>
              <w:t>7334.7</w:t>
            </w:r>
            <w:r>
              <w:rPr>
                <w:rFonts w:ascii="Times New Roman" w:hAnsi="Times New Roman" w:hint="eastAsia"/>
                <w:bCs/>
                <w:szCs w:val="21"/>
              </w:rPr>
              <w:t>,</w:t>
            </w:r>
            <w:r w:rsidRPr="002E067A">
              <w:rPr>
                <w:rFonts w:ascii="Times New Roman" w:hAnsi="Times New Roman"/>
                <w:bCs/>
                <w:szCs w:val="21"/>
              </w:rPr>
              <w:t>7328.7</w:t>
            </w:r>
          </w:p>
        </w:tc>
        <w:tc>
          <w:tcPr>
            <w:tcW w:w="1403" w:type="dxa"/>
            <w:vAlign w:val="center"/>
          </w:tcPr>
          <w:p w:rsidR="00255029" w:rsidRDefault="00255029" w:rsidP="002E067A">
            <w:pPr>
              <w:jc w:val="center"/>
              <w:rPr>
                <w:rFonts w:ascii="Times New Roman" w:hAnsi="Times New Roman" w:cs="Times New Roman"/>
              </w:rPr>
            </w:pPr>
            <w:r w:rsidRPr="002E4C96">
              <w:rPr>
                <w:rFonts w:ascii="Times New Roman" w:hAnsi="Times New Roman"/>
                <w:bCs/>
                <w:color w:val="000000"/>
                <w:kern w:val="24"/>
                <w:szCs w:val="21"/>
              </w:rPr>
              <w:t>621</w:t>
            </w:r>
            <w:r w:rsidR="002E067A">
              <w:rPr>
                <w:rFonts w:ascii="Times New Roman" w:hAnsi="Times New Roman" w:hint="eastAsia"/>
                <w:bCs/>
                <w:color w:val="000000"/>
                <w:kern w:val="24"/>
                <w:szCs w:val="21"/>
              </w:rPr>
              <w:t>3.0</w:t>
            </w:r>
            <w:r w:rsidRPr="002E4C96">
              <w:rPr>
                <w:rFonts w:ascii="Times New Roman" w:hAnsi="Times New Roman"/>
                <w:bCs/>
                <w:color w:val="000000"/>
                <w:kern w:val="24"/>
                <w:szCs w:val="21"/>
              </w:rPr>
              <w:t>±996</w:t>
            </w:r>
            <w:r w:rsidR="002E067A">
              <w:rPr>
                <w:rFonts w:ascii="Times New Roman" w:hAnsi="Times New Roman" w:hint="eastAsia"/>
                <w:bCs/>
                <w:color w:val="000000"/>
                <w:kern w:val="24"/>
                <w:szCs w:val="21"/>
              </w:rPr>
              <w:t>.3</w:t>
            </w:r>
          </w:p>
        </w:tc>
        <w:tc>
          <w:tcPr>
            <w:tcW w:w="1284" w:type="dxa"/>
            <w:vAlign w:val="center"/>
          </w:tcPr>
          <w:p w:rsidR="00255029" w:rsidRDefault="00255029" w:rsidP="00AF5C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</w:tbl>
    <w:p w:rsidR="005E11FC" w:rsidRPr="005E11FC" w:rsidRDefault="00AF5C58">
      <w:pPr>
        <w:rPr>
          <w:rFonts w:ascii="Times New Roman" w:hAnsi="Times New Roman" w:cs="Times New Roman"/>
        </w:rPr>
      </w:pPr>
      <w:r w:rsidRPr="00AF5C58">
        <w:rPr>
          <w:rFonts w:ascii="Times New Roman" w:hAnsi="Times New Roman" w:cs="Times New Roman"/>
          <w:vertAlign w:val="superscript"/>
        </w:rPr>
        <w:t>**</w:t>
      </w:r>
      <w:r w:rsidRPr="005E11FC">
        <w:rPr>
          <w:rFonts w:ascii="Times New Roman" w:hAnsi="Times New Roman" w:cs="Times New Roman"/>
          <w:i/>
        </w:rPr>
        <w:t>p</w:t>
      </w:r>
      <w:r w:rsidRPr="005E11FC">
        <w:rPr>
          <w:rFonts w:ascii="Times New Roman" w:hAnsi="Times New Roman" w:cs="Times New Roman"/>
        </w:rPr>
        <w:t>&lt;0.01 compared to SL7207/pVAX1 or PBS controls</w:t>
      </w:r>
      <w:r w:rsidR="00BA5D4B">
        <w:rPr>
          <w:rFonts w:ascii="Times New Roman" w:hAnsi="Times New Roman" w:cs="Times New Roman" w:hint="eastAsia"/>
        </w:rPr>
        <w:t>.</w:t>
      </w:r>
    </w:p>
    <w:p w:rsidR="008F27B6" w:rsidRPr="00BA5D4B" w:rsidRDefault="008F27B6">
      <w:pPr>
        <w:rPr>
          <w:rFonts w:ascii="Times New Roman" w:hAnsi="Times New Roman" w:cs="Times New Roman"/>
        </w:rPr>
      </w:pPr>
    </w:p>
    <w:sectPr w:rsidR="008F27B6" w:rsidRPr="00BA5D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181"/>
    <w:rsid w:val="00000382"/>
    <w:rsid w:val="000012D1"/>
    <w:rsid w:val="0000159E"/>
    <w:rsid w:val="00002365"/>
    <w:rsid w:val="00003666"/>
    <w:rsid w:val="0000383A"/>
    <w:rsid w:val="00003AC1"/>
    <w:rsid w:val="00004443"/>
    <w:rsid w:val="00004532"/>
    <w:rsid w:val="0000458B"/>
    <w:rsid w:val="0000458F"/>
    <w:rsid w:val="00004A48"/>
    <w:rsid w:val="00005DC7"/>
    <w:rsid w:val="00005E44"/>
    <w:rsid w:val="00006087"/>
    <w:rsid w:val="00006C7F"/>
    <w:rsid w:val="00010368"/>
    <w:rsid w:val="000106B7"/>
    <w:rsid w:val="00012195"/>
    <w:rsid w:val="00014033"/>
    <w:rsid w:val="00014FA6"/>
    <w:rsid w:val="000152C3"/>
    <w:rsid w:val="000154D0"/>
    <w:rsid w:val="0001573D"/>
    <w:rsid w:val="00015956"/>
    <w:rsid w:val="00015ECB"/>
    <w:rsid w:val="0001660C"/>
    <w:rsid w:val="00016928"/>
    <w:rsid w:val="00016FF7"/>
    <w:rsid w:val="000204C7"/>
    <w:rsid w:val="00021CC9"/>
    <w:rsid w:val="00021D20"/>
    <w:rsid w:val="00022728"/>
    <w:rsid w:val="00023222"/>
    <w:rsid w:val="00023861"/>
    <w:rsid w:val="00024005"/>
    <w:rsid w:val="000253E2"/>
    <w:rsid w:val="00025838"/>
    <w:rsid w:val="00026844"/>
    <w:rsid w:val="0002684C"/>
    <w:rsid w:val="00026DF7"/>
    <w:rsid w:val="00026F09"/>
    <w:rsid w:val="0003080F"/>
    <w:rsid w:val="00031291"/>
    <w:rsid w:val="000314CE"/>
    <w:rsid w:val="00031CFA"/>
    <w:rsid w:val="0003279E"/>
    <w:rsid w:val="00032DC4"/>
    <w:rsid w:val="00032DFF"/>
    <w:rsid w:val="000331A3"/>
    <w:rsid w:val="0003334B"/>
    <w:rsid w:val="00033771"/>
    <w:rsid w:val="0003380B"/>
    <w:rsid w:val="0003441D"/>
    <w:rsid w:val="000344FF"/>
    <w:rsid w:val="00034D10"/>
    <w:rsid w:val="000353DE"/>
    <w:rsid w:val="000354FC"/>
    <w:rsid w:val="00035C4B"/>
    <w:rsid w:val="000363BC"/>
    <w:rsid w:val="00036914"/>
    <w:rsid w:val="00037672"/>
    <w:rsid w:val="00040469"/>
    <w:rsid w:val="00040760"/>
    <w:rsid w:val="00040DB3"/>
    <w:rsid w:val="00041E52"/>
    <w:rsid w:val="000424FC"/>
    <w:rsid w:val="00042862"/>
    <w:rsid w:val="00042ECE"/>
    <w:rsid w:val="00044546"/>
    <w:rsid w:val="00045479"/>
    <w:rsid w:val="0004650B"/>
    <w:rsid w:val="0004699F"/>
    <w:rsid w:val="00047635"/>
    <w:rsid w:val="00047BB3"/>
    <w:rsid w:val="00050181"/>
    <w:rsid w:val="00050665"/>
    <w:rsid w:val="000507A8"/>
    <w:rsid w:val="00050CCA"/>
    <w:rsid w:val="0005111D"/>
    <w:rsid w:val="00051228"/>
    <w:rsid w:val="0005269B"/>
    <w:rsid w:val="00053DF3"/>
    <w:rsid w:val="00054A94"/>
    <w:rsid w:val="00054DC7"/>
    <w:rsid w:val="00054E93"/>
    <w:rsid w:val="00055FBD"/>
    <w:rsid w:val="00056722"/>
    <w:rsid w:val="000606FB"/>
    <w:rsid w:val="00061615"/>
    <w:rsid w:val="00061B65"/>
    <w:rsid w:val="0006287C"/>
    <w:rsid w:val="00063556"/>
    <w:rsid w:val="000644F7"/>
    <w:rsid w:val="00064B3C"/>
    <w:rsid w:val="000651D4"/>
    <w:rsid w:val="00065895"/>
    <w:rsid w:val="00065AE8"/>
    <w:rsid w:val="00065B16"/>
    <w:rsid w:val="00065B5B"/>
    <w:rsid w:val="00066532"/>
    <w:rsid w:val="0006654F"/>
    <w:rsid w:val="000666DA"/>
    <w:rsid w:val="00066B5C"/>
    <w:rsid w:val="00066F6F"/>
    <w:rsid w:val="000670D3"/>
    <w:rsid w:val="0006763D"/>
    <w:rsid w:val="00070618"/>
    <w:rsid w:val="000707C2"/>
    <w:rsid w:val="00070E31"/>
    <w:rsid w:val="000712CF"/>
    <w:rsid w:val="00071322"/>
    <w:rsid w:val="00071EFF"/>
    <w:rsid w:val="00072047"/>
    <w:rsid w:val="0007285C"/>
    <w:rsid w:val="000730BF"/>
    <w:rsid w:val="000733A1"/>
    <w:rsid w:val="0007630B"/>
    <w:rsid w:val="00076881"/>
    <w:rsid w:val="00076DFB"/>
    <w:rsid w:val="00080242"/>
    <w:rsid w:val="00080337"/>
    <w:rsid w:val="00080F86"/>
    <w:rsid w:val="00081010"/>
    <w:rsid w:val="00081E05"/>
    <w:rsid w:val="00083F3D"/>
    <w:rsid w:val="0008404A"/>
    <w:rsid w:val="000841C4"/>
    <w:rsid w:val="00085222"/>
    <w:rsid w:val="000852CF"/>
    <w:rsid w:val="00085A25"/>
    <w:rsid w:val="000861CC"/>
    <w:rsid w:val="00086249"/>
    <w:rsid w:val="0009035E"/>
    <w:rsid w:val="00091166"/>
    <w:rsid w:val="00091EAC"/>
    <w:rsid w:val="000921D6"/>
    <w:rsid w:val="0009229A"/>
    <w:rsid w:val="00092387"/>
    <w:rsid w:val="0009275F"/>
    <w:rsid w:val="00092B94"/>
    <w:rsid w:val="000934B4"/>
    <w:rsid w:val="000942BB"/>
    <w:rsid w:val="00094F75"/>
    <w:rsid w:val="000975F8"/>
    <w:rsid w:val="000A037C"/>
    <w:rsid w:val="000A1BA8"/>
    <w:rsid w:val="000A2099"/>
    <w:rsid w:val="000A23B1"/>
    <w:rsid w:val="000A273C"/>
    <w:rsid w:val="000A49F2"/>
    <w:rsid w:val="000A5503"/>
    <w:rsid w:val="000A5954"/>
    <w:rsid w:val="000A5FD2"/>
    <w:rsid w:val="000A63B0"/>
    <w:rsid w:val="000A6A70"/>
    <w:rsid w:val="000B07D3"/>
    <w:rsid w:val="000B1A15"/>
    <w:rsid w:val="000B3620"/>
    <w:rsid w:val="000B4CD1"/>
    <w:rsid w:val="000B4D25"/>
    <w:rsid w:val="000B51FC"/>
    <w:rsid w:val="000B5B87"/>
    <w:rsid w:val="000B5F99"/>
    <w:rsid w:val="000B6BBB"/>
    <w:rsid w:val="000B752B"/>
    <w:rsid w:val="000B7C87"/>
    <w:rsid w:val="000C018E"/>
    <w:rsid w:val="000C01B9"/>
    <w:rsid w:val="000C0A38"/>
    <w:rsid w:val="000C2FFC"/>
    <w:rsid w:val="000C4FF3"/>
    <w:rsid w:val="000C543F"/>
    <w:rsid w:val="000C5732"/>
    <w:rsid w:val="000C5F4C"/>
    <w:rsid w:val="000C5F5B"/>
    <w:rsid w:val="000C6955"/>
    <w:rsid w:val="000C6A3D"/>
    <w:rsid w:val="000C6AB6"/>
    <w:rsid w:val="000C6B7D"/>
    <w:rsid w:val="000C7E44"/>
    <w:rsid w:val="000C7EF0"/>
    <w:rsid w:val="000D04B4"/>
    <w:rsid w:val="000D0583"/>
    <w:rsid w:val="000D0739"/>
    <w:rsid w:val="000D07EC"/>
    <w:rsid w:val="000D0EC9"/>
    <w:rsid w:val="000D0EE4"/>
    <w:rsid w:val="000D1254"/>
    <w:rsid w:val="000D1924"/>
    <w:rsid w:val="000D2389"/>
    <w:rsid w:val="000D3663"/>
    <w:rsid w:val="000D37C1"/>
    <w:rsid w:val="000D464D"/>
    <w:rsid w:val="000D5AB0"/>
    <w:rsid w:val="000D621D"/>
    <w:rsid w:val="000D71FC"/>
    <w:rsid w:val="000D79F3"/>
    <w:rsid w:val="000E0939"/>
    <w:rsid w:val="000E1307"/>
    <w:rsid w:val="000E189E"/>
    <w:rsid w:val="000E25A1"/>
    <w:rsid w:val="000E29C6"/>
    <w:rsid w:val="000E3274"/>
    <w:rsid w:val="000E3B67"/>
    <w:rsid w:val="000E3D95"/>
    <w:rsid w:val="000E454B"/>
    <w:rsid w:val="000E4DF5"/>
    <w:rsid w:val="000E50B6"/>
    <w:rsid w:val="000F086C"/>
    <w:rsid w:val="000F1F0D"/>
    <w:rsid w:val="000F3077"/>
    <w:rsid w:val="000F3104"/>
    <w:rsid w:val="000F3B43"/>
    <w:rsid w:val="000F548E"/>
    <w:rsid w:val="000F7334"/>
    <w:rsid w:val="001001DA"/>
    <w:rsid w:val="00100834"/>
    <w:rsid w:val="00100920"/>
    <w:rsid w:val="00101FD2"/>
    <w:rsid w:val="00102112"/>
    <w:rsid w:val="001029A4"/>
    <w:rsid w:val="001032E4"/>
    <w:rsid w:val="00103CEC"/>
    <w:rsid w:val="00103F59"/>
    <w:rsid w:val="00104627"/>
    <w:rsid w:val="0010473D"/>
    <w:rsid w:val="00104E0D"/>
    <w:rsid w:val="00105350"/>
    <w:rsid w:val="0010539B"/>
    <w:rsid w:val="001056E7"/>
    <w:rsid w:val="00105C7E"/>
    <w:rsid w:val="00105EFB"/>
    <w:rsid w:val="001063A0"/>
    <w:rsid w:val="00106E69"/>
    <w:rsid w:val="001070A9"/>
    <w:rsid w:val="001071CC"/>
    <w:rsid w:val="0010730D"/>
    <w:rsid w:val="00107351"/>
    <w:rsid w:val="00107B86"/>
    <w:rsid w:val="001109D1"/>
    <w:rsid w:val="001111B9"/>
    <w:rsid w:val="001118C1"/>
    <w:rsid w:val="001118F3"/>
    <w:rsid w:val="001143C3"/>
    <w:rsid w:val="001158D8"/>
    <w:rsid w:val="00116DDE"/>
    <w:rsid w:val="00117203"/>
    <w:rsid w:val="00117892"/>
    <w:rsid w:val="00120FB2"/>
    <w:rsid w:val="00121619"/>
    <w:rsid w:val="00121657"/>
    <w:rsid w:val="00121C94"/>
    <w:rsid w:val="001220AF"/>
    <w:rsid w:val="00122115"/>
    <w:rsid w:val="00122220"/>
    <w:rsid w:val="001223B7"/>
    <w:rsid w:val="00123D60"/>
    <w:rsid w:val="00124CA1"/>
    <w:rsid w:val="00125017"/>
    <w:rsid w:val="00125E81"/>
    <w:rsid w:val="0012651D"/>
    <w:rsid w:val="00126B65"/>
    <w:rsid w:val="00126C90"/>
    <w:rsid w:val="0012765F"/>
    <w:rsid w:val="00127F1C"/>
    <w:rsid w:val="00130EA6"/>
    <w:rsid w:val="00131C3D"/>
    <w:rsid w:val="0013371B"/>
    <w:rsid w:val="00133E39"/>
    <w:rsid w:val="00134775"/>
    <w:rsid w:val="001355B4"/>
    <w:rsid w:val="001357BB"/>
    <w:rsid w:val="00135D0B"/>
    <w:rsid w:val="00136179"/>
    <w:rsid w:val="001366C2"/>
    <w:rsid w:val="00136791"/>
    <w:rsid w:val="00136B29"/>
    <w:rsid w:val="00136E31"/>
    <w:rsid w:val="00136E4D"/>
    <w:rsid w:val="001373F6"/>
    <w:rsid w:val="00137CC1"/>
    <w:rsid w:val="00137E2B"/>
    <w:rsid w:val="00141A42"/>
    <w:rsid w:val="00141C57"/>
    <w:rsid w:val="00141CD6"/>
    <w:rsid w:val="001423AB"/>
    <w:rsid w:val="0014244D"/>
    <w:rsid w:val="001426DE"/>
    <w:rsid w:val="00143793"/>
    <w:rsid w:val="00143D81"/>
    <w:rsid w:val="0014476D"/>
    <w:rsid w:val="00144914"/>
    <w:rsid w:val="00145B77"/>
    <w:rsid w:val="00146489"/>
    <w:rsid w:val="00146515"/>
    <w:rsid w:val="0014703D"/>
    <w:rsid w:val="001472BA"/>
    <w:rsid w:val="00147AF4"/>
    <w:rsid w:val="00147B86"/>
    <w:rsid w:val="00151B9F"/>
    <w:rsid w:val="00151BB9"/>
    <w:rsid w:val="00151D2D"/>
    <w:rsid w:val="00152259"/>
    <w:rsid w:val="00152835"/>
    <w:rsid w:val="00152F09"/>
    <w:rsid w:val="00153036"/>
    <w:rsid w:val="00153364"/>
    <w:rsid w:val="00154A15"/>
    <w:rsid w:val="0015578A"/>
    <w:rsid w:val="00155A19"/>
    <w:rsid w:val="00155ED5"/>
    <w:rsid w:val="00155FA9"/>
    <w:rsid w:val="00160DBC"/>
    <w:rsid w:val="00161651"/>
    <w:rsid w:val="00161E43"/>
    <w:rsid w:val="00161F8F"/>
    <w:rsid w:val="00162459"/>
    <w:rsid w:val="001638EA"/>
    <w:rsid w:val="001640DB"/>
    <w:rsid w:val="00164CAA"/>
    <w:rsid w:val="00165470"/>
    <w:rsid w:val="0016621E"/>
    <w:rsid w:val="001672D6"/>
    <w:rsid w:val="00170716"/>
    <w:rsid w:val="00170D9B"/>
    <w:rsid w:val="00170F95"/>
    <w:rsid w:val="00172867"/>
    <w:rsid w:val="001729CB"/>
    <w:rsid w:val="0017407D"/>
    <w:rsid w:val="00174738"/>
    <w:rsid w:val="00174FE9"/>
    <w:rsid w:val="001753E2"/>
    <w:rsid w:val="00175D7E"/>
    <w:rsid w:val="00176020"/>
    <w:rsid w:val="00176D25"/>
    <w:rsid w:val="001776ED"/>
    <w:rsid w:val="00180C62"/>
    <w:rsid w:val="00180D1F"/>
    <w:rsid w:val="00180FBC"/>
    <w:rsid w:val="00181681"/>
    <w:rsid w:val="00181B23"/>
    <w:rsid w:val="00182317"/>
    <w:rsid w:val="00182C1A"/>
    <w:rsid w:val="00182E32"/>
    <w:rsid w:val="0018326B"/>
    <w:rsid w:val="0018338A"/>
    <w:rsid w:val="00183780"/>
    <w:rsid w:val="0018394C"/>
    <w:rsid w:val="00183CC9"/>
    <w:rsid w:val="00184058"/>
    <w:rsid w:val="001841BB"/>
    <w:rsid w:val="001852D3"/>
    <w:rsid w:val="00185BA5"/>
    <w:rsid w:val="00185F96"/>
    <w:rsid w:val="001867AF"/>
    <w:rsid w:val="00186843"/>
    <w:rsid w:val="00186FFC"/>
    <w:rsid w:val="00187A33"/>
    <w:rsid w:val="001903A2"/>
    <w:rsid w:val="00190C0D"/>
    <w:rsid w:val="001915B8"/>
    <w:rsid w:val="00191C1A"/>
    <w:rsid w:val="00191CAB"/>
    <w:rsid w:val="00193933"/>
    <w:rsid w:val="00194AEE"/>
    <w:rsid w:val="001967A9"/>
    <w:rsid w:val="00196A05"/>
    <w:rsid w:val="00196DF8"/>
    <w:rsid w:val="00197155"/>
    <w:rsid w:val="001A043B"/>
    <w:rsid w:val="001A078A"/>
    <w:rsid w:val="001A0E1E"/>
    <w:rsid w:val="001A1432"/>
    <w:rsid w:val="001A1801"/>
    <w:rsid w:val="001A2D80"/>
    <w:rsid w:val="001A2FBE"/>
    <w:rsid w:val="001A4302"/>
    <w:rsid w:val="001A4D3E"/>
    <w:rsid w:val="001A51D5"/>
    <w:rsid w:val="001A5C51"/>
    <w:rsid w:val="001A5C70"/>
    <w:rsid w:val="001A7ACA"/>
    <w:rsid w:val="001B07F3"/>
    <w:rsid w:val="001B16A3"/>
    <w:rsid w:val="001B1865"/>
    <w:rsid w:val="001B1CE1"/>
    <w:rsid w:val="001B1D3A"/>
    <w:rsid w:val="001B2306"/>
    <w:rsid w:val="001B2399"/>
    <w:rsid w:val="001B23FF"/>
    <w:rsid w:val="001B2E96"/>
    <w:rsid w:val="001B30D5"/>
    <w:rsid w:val="001B54F0"/>
    <w:rsid w:val="001B6AC3"/>
    <w:rsid w:val="001B703B"/>
    <w:rsid w:val="001C0156"/>
    <w:rsid w:val="001C0ADC"/>
    <w:rsid w:val="001C12A8"/>
    <w:rsid w:val="001C1EB2"/>
    <w:rsid w:val="001C3066"/>
    <w:rsid w:val="001C3183"/>
    <w:rsid w:val="001C32FD"/>
    <w:rsid w:val="001C5FE8"/>
    <w:rsid w:val="001C6C2D"/>
    <w:rsid w:val="001C6DBF"/>
    <w:rsid w:val="001C7181"/>
    <w:rsid w:val="001D0015"/>
    <w:rsid w:val="001D0480"/>
    <w:rsid w:val="001D0CF1"/>
    <w:rsid w:val="001D182F"/>
    <w:rsid w:val="001D1C47"/>
    <w:rsid w:val="001D32F6"/>
    <w:rsid w:val="001D3944"/>
    <w:rsid w:val="001D4313"/>
    <w:rsid w:val="001D4B02"/>
    <w:rsid w:val="001D4F94"/>
    <w:rsid w:val="001D5981"/>
    <w:rsid w:val="001D5B6F"/>
    <w:rsid w:val="001D68B2"/>
    <w:rsid w:val="001D6AA0"/>
    <w:rsid w:val="001D6F58"/>
    <w:rsid w:val="001E009A"/>
    <w:rsid w:val="001E093E"/>
    <w:rsid w:val="001E0997"/>
    <w:rsid w:val="001E1387"/>
    <w:rsid w:val="001E1B5F"/>
    <w:rsid w:val="001E1EA5"/>
    <w:rsid w:val="001E28BA"/>
    <w:rsid w:val="001E2AF3"/>
    <w:rsid w:val="001E376C"/>
    <w:rsid w:val="001E4792"/>
    <w:rsid w:val="001E5B08"/>
    <w:rsid w:val="001E6293"/>
    <w:rsid w:val="001E6363"/>
    <w:rsid w:val="001E6E35"/>
    <w:rsid w:val="001E6F4D"/>
    <w:rsid w:val="001E6FA9"/>
    <w:rsid w:val="001E7C6C"/>
    <w:rsid w:val="001F0289"/>
    <w:rsid w:val="001F0A30"/>
    <w:rsid w:val="001F0D6C"/>
    <w:rsid w:val="001F16DA"/>
    <w:rsid w:val="001F1BCB"/>
    <w:rsid w:val="001F1D92"/>
    <w:rsid w:val="001F2629"/>
    <w:rsid w:val="001F4A3F"/>
    <w:rsid w:val="001F5D32"/>
    <w:rsid w:val="001F5F7D"/>
    <w:rsid w:val="001F6C25"/>
    <w:rsid w:val="001F6CFA"/>
    <w:rsid w:val="001F7A0B"/>
    <w:rsid w:val="001F7B5E"/>
    <w:rsid w:val="002008C3"/>
    <w:rsid w:val="002012BB"/>
    <w:rsid w:val="00203150"/>
    <w:rsid w:val="002041B8"/>
    <w:rsid w:val="0020437B"/>
    <w:rsid w:val="00204DF7"/>
    <w:rsid w:val="00205049"/>
    <w:rsid w:val="00206E26"/>
    <w:rsid w:val="0021105C"/>
    <w:rsid w:val="00211CC4"/>
    <w:rsid w:val="002129C6"/>
    <w:rsid w:val="00212EE5"/>
    <w:rsid w:val="00212F7E"/>
    <w:rsid w:val="0021462C"/>
    <w:rsid w:val="00214637"/>
    <w:rsid w:val="00214AD5"/>
    <w:rsid w:val="00214F32"/>
    <w:rsid w:val="00215744"/>
    <w:rsid w:val="002157CD"/>
    <w:rsid w:val="00215D0E"/>
    <w:rsid w:val="002169B9"/>
    <w:rsid w:val="0021718F"/>
    <w:rsid w:val="002179EB"/>
    <w:rsid w:val="00217C35"/>
    <w:rsid w:val="002200D2"/>
    <w:rsid w:val="00220A69"/>
    <w:rsid w:val="00222141"/>
    <w:rsid w:val="00222291"/>
    <w:rsid w:val="0022265E"/>
    <w:rsid w:val="00223147"/>
    <w:rsid w:val="00223260"/>
    <w:rsid w:val="00223275"/>
    <w:rsid w:val="0022366A"/>
    <w:rsid w:val="00223E94"/>
    <w:rsid w:val="00224996"/>
    <w:rsid w:val="00225286"/>
    <w:rsid w:val="002258FC"/>
    <w:rsid w:val="00226269"/>
    <w:rsid w:val="00226801"/>
    <w:rsid w:val="00226963"/>
    <w:rsid w:val="00226A45"/>
    <w:rsid w:val="00227243"/>
    <w:rsid w:val="00227A00"/>
    <w:rsid w:val="00230175"/>
    <w:rsid w:val="0023051B"/>
    <w:rsid w:val="00231070"/>
    <w:rsid w:val="00231AD0"/>
    <w:rsid w:val="0023236B"/>
    <w:rsid w:val="0023251D"/>
    <w:rsid w:val="002328E2"/>
    <w:rsid w:val="00232A22"/>
    <w:rsid w:val="002334B1"/>
    <w:rsid w:val="0023361C"/>
    <w:rsid w:val="00233D0C"/>
    <w:rsid w:val="00233FA0"/>
    <w:rsid w:val="00234BB5"/>
    <w:rsid w:val="00234C62"/>
    <w:rsid w:val="00234FDD"/>
    <w:rsid w:val="0023538E"/>
    <w:rsid w:val="002367A4"/>
    <w:rsid w:val="00237C4F"/>
    <w:rsid w:val="00237D26"/>
    <w:rsid w:val="0024019F"/>
    <w:rsid w:val="002406A3"/>
    <w:rsid w:val="002413B5"/>
    <w:rsid w:val="00241B05"/>
    <w:rsid w:val="00241CCD"/>
    <w:rsid w:val="00242168"/>
    <w:rsid w:val="00242A2D"/>
    <w:rsid w:val="0024303A"/>
    <w:rsid w:val="002438D5"/>
    <w:rsid w:val="00244014"/>
    <w:rsid w:val="002443CD"/>
    <w:rsid w:val="00244EAC"/>
    <w:rsid w:val="0024550C"/>
    <w:rsid w:val="00245ABA"/>
    <w:rsid w:val="00245DED"/>
    <w:rsid w:val="00246094"/>
    <w:rsid w:val="00246B2A"/>
    <w:rsid w:val="00246D9C"/>
    <w:rsid w:val="00246E0C"/>
    <w:rsid w:val="00247833"/>
    <w:rsid w:val="00250054"/>
    <w:rsid w:val="00251294"/>
    <w:rsid w:val="00252426"/>
    <w:rsid w:val="00252946"/>
    <w:rsid w:val="002532E5"/>
    <w:rsid w:val="00253468"/>
    <w:rsid w:val="00254AD2"/>
    <w:rsid w:val="00255029"/>
    <w:rsid w:val="00255079"/>
    <w:rsid w:val="002553BC"/>
    <w:rsid w:val="00256201"/>
    <w:rsid w:val="002562EB"/>
    <w:rsid w:val="00256F71"/>
    <w:rsid w:val="0025706C"/>
    <w:rsid w:val="002571D7"/>
    <w:rsid w:val="00257884"/>
    <w:rsid w:val="002604A0"/>
    <w:rsid w:val="00261C77"/>
    <w:rsid w:val="00262288"/>
    <w:rsid w:val="002634C0"/>
    <w:rsid w:val="002635D6"/>
    <w:rsid w:val="00263B35"/>
    <w:rsid w:val="00263F11"/>
    <w:rsid w:val="002654E9"/>
    <w:rsid w:val="00266710"/>
    <w:rsid w:val="00267825"/>
    <w:rsid w:val="00270B9A"/>
    <w:rsid w:val="002716C2"/>
    <w:rsid w:val="00271746"/>
    <w:rsid w:val="002722CF"/>
    <w:rsid w:val="0027233C"/>
    <w:rsid w:val="0027289A"/>
    <w:rsid w:val="00272BB3"/>
    <w:rsid w:val="0027327C"/>
    <w:rsid w:val="00273E7F"/>
    <w:rsid w:val="002742CF"/>
    <w:rsid w:val="00274395"/>
    <w:rsid w:val="00274BDE"/>
    <w:rsid w:val="0027560A"/>
    <w:rsid w:val="00275728"/>
    <w:rsid w:val="00275EDE"/>
    <w:rsid w:val="0028013B"/>
    <w:rsid w:val="00280848"/>
    <w:rsid w:val="00280FE1"/>
    <w:rsid w:val="00282FC1"/>
    <w:rsid w:val="002833A0"/>
    <w:rsid w:val="0028505B"/>
    <w:rsid w:val="00285657"/>
    <w:rsid w:val="002856B1"/>
    <w:rsid w:val="00286727"/>
    <w:rsid w:val="00286D3D"/>
    <w:rsid w:val="0028734E"/>
    <w:rsid w:val="00287404"/>
    <w:rsid w:val="002875B2"/>
    <w:rsid w:val="00287AFE"/>
    <w:rsid w:val="00290030"/>
    <w:rsid w:val="00290A91"/>
    <w:rsid w:val="00292187"/>
    <w:rsid w:val="002936D5"/>
    <w:rsid w:val="00293B55"/>
    <w:rsid w:val="00293E59"/>
    <w:rsid w:val="00293FEC"/>
    <w:rsid w:val="002946E0"/>
    <w:rsid w:val="00294724"/>
    <w:rsid w:val="00294825"/>
    <w:rsid w:val="00295181"/>
    <w:rsid w:val="0029575C"/>
    <w:rsid w:val="002957CD"/>
    <w:rsid w:val="00295FF7"/>
    <w:rsid w:val="00296011"/>
    <w:rsid w:val="002964F8"/>
    <w:rsid w:val="00296740"/>
    <w:rsid w:val="00297701"/>
    <w:rsid w:val="0029774F"/>
    <w:rsid w:val="002A0737"/>
    <w:rsid w:val="002A1784"/>
    <w:rsid w:val="002A1798"/>
    <w:rsid w:val="002A1CBC"/>
    <w:rsid w:val="002A1EC6"/>
    <w:rsid w:val="002A2C6A"/>
    <w:rsid w:val="002A2FEE"/>
    <w:rsid w:val="002A3B85"/>
    <w:rsid w:val="002A4390"/>
    <w:rsid w:val="002A5118"/>
    <w:rsid w:val="002A5734"/>
    <w:rsid w:val="002A5974"/>
    <w:rsid w:val="002A5B52"/>
    <w:rsid w:val="002A6C82"/>
    <w:rsid w:val="002A6D64"/>
    <w:rsid w:val="002B0C7E"/>
    <w:rsid w:val="002B0E9E"/>
    <w:rsid w:val="002B0F5C"/>
    <w:rsid w:val="002B1253"/>
    <w:rsid w:val="002B1DEC"/>
    <w:rsid w:val="002B24AC"/>
    <w:rsid w:val="002B277C"/>
    <w:rsid w:val="002B2853"/>
    <w:rsid w:val="002B3732"/>
    <w:rsid w:val="002B37CD"/>
    <w:rsid w:val="002B408F"/>
    <w:rsid w:val="002B4273"/>
    <w:rsid w:val="002B42F7"/>
    <w:rsid w:val="002B55A0"/>
    <w:rsid w:val="002B5DF8"/>
    <w:rsid w:val="002B62D3"/>
    <w:rsid w:val="002B634E"/>
    <w:rsid w:val="002B668A"/>
    <w:rsid w:val="002B6A5B"/>
    <w:rsid w:val="002B6E02"/>
    <w:rsid w:val="002B752B"/>
    <w:rsid w:val="002B7C68"/>
    <w:rsid w:val="002C1282"/>
    <w:rsid w:val="002C1E29"/>
    <w:rsid w:val="002C21C2"/>
    <w:rsid w:val="002C290E"/>
    <w:rsid w:val="002C2B72"/>
    <w:rsid w:val="002C3037"/>
    <w:rsid w:val="002C32C8"/>
    <w:rsid w:val="002C4E5C"/>
    <w:rsid w:val="002C613A"/>
    <w:rsid w:val="002C6BCF"/>
    <w:rsid w:val="002C7683"/>
    <w:rsid w:val="002C7AD1"/>
    <w:rsid w:val="002D1227"/>
    <w:rsid w:val="002D1A48"/>
    <w:rsid w:val="002D1C22"/>
    <w:rsid w:val="002D1C91"/>
    <w:rsid w:val="002D22A2"/>
    <w:rsid w:val="002D2CC6"/>
    <w:rsid w:val="002D38FE"/>
    <w:rsid w:val="002D3B46"/>
    <w:rsid w:val="002D3BA7"/>
    <w:rsid w:val="002D3FDB"/>
    <w:rsid w:val="002D4D83"/>
    <w:rsid w:val="002D514B"/>
    <w:rsid w:val="002D5C7C"/>
    <w:rsid w:val="002D5EBE"/>
    <w:rsid w:val="002D6D11"/>
    <w:rsid w:val="002D6D1A"/>
    <w:rsid w:val="002D775E"/>
    <w:rsid w:val="002D7AAB"/>
    <w:rsid w:val="002D7DD9"/>
    <w:rsid w:val="002D7F95"/>
    <w:rsid w:val="002E067A"/>
    <w:rsid w:val="002E13FA"/>
    <w:rsid w:val="002E14CB"/>
    <w:rsid w:val="002E1883"/>
    <w:rsid w:val="002E197E"/>
    <w:rsid w:val="002E1C85"/>
    <w:rsid w:val="002E364C"/>
    <w:rsid w:val="002E410B"/>
    <w:rsid w:val="002E4614"/>
    <w:rsid w:val="002E4740"/>
    <w:rsid w:val="002E5717"/>
    <w:rsid w:val="002E675D"/>
    <w:rsid w:val="002E7BA2"/>
    <w:rsid w:val="002F1B9C"/>
    <w:rsid w:val="002F2384"/>
    <w:rsid w:val="002F26A2"/>
    <w:rsid w:val="002F2A5C"/>
    <w:rsid w:val="002F2D9F"/>
    <w:rsid w:val="002F2E41"/>
    <w:rsid w:val="002F31F9"/>
    <w:rsid w:val="002F34CC"/>
    <w:rsid w:val="002F366B"/>
    <w:rsid w:val="002F36DC"/>
    <w:rsid w:val="002F371D"/>
    <w:rsid w:val="002F3B71"/>
    <w:rsid w:val="002F4987"/>
    <w:rsid w:val="002F5802"/>
    <w:rsid w:val="002F59E5"/>
    <w:rsid w:val="002F5B9B"/>
    <w:rsid w:val="002F5F62"/>
    <w:rsid w:val="002F64D1"/>
    <w:rsid w:val="002F6CB8"/>
    <w:rsid w:val="002F7B39"/>
    <w:rsid w:val="002F7E2E"/>
    <w:rsid w:val="003002FD"/>
    <w:rsid w:val="00301A0A"/>
    <w:rsid w:val="00301B2E"/>
    <w:rsid w:val="003020D1"/>
    <w:rsid w:val="003021D9"/>
    <w:rsid w:val="00302461"/>
    <w:rsid w:val="00302B18"/>
    <w:rsid w:val="00303A30"/>
    <w:rsid w:val="00303CA1"/>
    <w:rsid w:val="00304F4B"/>
    <w:rsid w:val="00305543"/>
    <w:rsid w:val="003101B4"/>
    <w:rsid w:val="0031029E"/>
    <w:rsid w:val="00310DF5"/>
    <w:rsid w:val="00310E47"/>
    <w:rsid w:val="00310F4F"/>
    <w:rsid w:val="00311A92"/>
    <w:rsid w:val="003124C1"/>
    <w:rsid w:val="00313FC2"/>
    <w:rsid w:val="00314DC7"/>
    <w:rsid w:val="00314E34"/>
    <w:rsid w:val="00315455"/>
    <w:rsid w:val="003155AF"/>
    <w:rsid w:val="003156D1"/>
    <w:rsid w:val="00316371"/>
    <w:rsid w:val="00317198"/>
    <w:rsid w:val="003177C2"/>
    <w:rsid w:val="00320167"/>
    <w:rsid w:val="003206D9"/>
    <w:rsid w:val="003209F6"/>
    <w:rsid w:val="00320ACD"/>
    <w:rsid w:val="00321CF5"/>
    <w:rsid w:val="00322BE6"/>
    <w:rsid w:val="00324324"/>
    <w:rsid w:val="003249D0"/>
    <w:rsid w:val="00325149"/>
    <w:rsid w:val="00326541"/>
    <w:rsid w:val="00326B0D"/>
    <w:rsid w:val="00327163"/>
    <w:rsid w:val="003273BE"/>
    <w:rsid w:val="00327A53"/>
    <w:rsid w:val="00327AF0"/>
    <w:rsid w:val="00327B1A"/>
    <w:rsid w:val="003303D5"/>
    <w:rsid w:val="0033068A"/>
    <w:rsid w:val="003308D7"/>
    <w:rsid w:val="003312A6"/>
    <w:rsid w:val="00331A63"/>
    <w:rsid w:val="00331C8B"/>
    <w:rsid w:val="00331CED"/>
    <w:rsid w:val="003321F8"/>
    <w:rsid w:val="00332F4F"/>
    <w:rsid w:val="0033353F"/>
    <w:rsid w:val="003345C4"/>
    <w:rsid w:val="00334B5E"/>
    <w:rsid w:val="0033519A"/>
    <w:rsid w:val="00335539"/>
    <w:rsid w:val="00335F99"/>
    <w:rsid w:val="00336A16"/>
    <w:rsid w:val="00340507"/>
    <w:rsid w:val="003408FE"/>
    <w:rsid w:val="00340AE7"/>
    <w:rsid w:val="0034183C"/>
    <w:rsid w:val="00341EAF"/>
    <w:rsid w:val="00342C44"/>
    <w:rsid w:val="003433A7"/>
    <w:rsid w:val="0034386A"/>
    <w:rsid w:val="00343B76"/>
    <w:rsid w:val="00343FFB"/>
    <w:rsid w:val="00344512"/>
    <w:rsid w:val="00344606"/>
    <w:rsid w:val="00344801"/>
    <w:rsid w:val="00344EC9"/>
    <w:rsid w:val="0034594D"/>
    <w:rsid w:val="00346118"/>
    <w:rsid w:val="00346A9F"/>
    <w:rsid w:val="00347116"/>
    <w:rsid w:val="003507EB"/>
    <w:rsid w:val="003509DF"/>
    <w:rsid w:val="00351246"/>
    <w:rsid w:val="003517C8"/>
    <w:rsid w:val="003519CE"/>
    <w:rsid w:val="00352D5B"/>
    <w:rsid w:val="00354549"/>
    <w:rsid w:val="003545FF"/>
    <w:rsid w:val="0035524D"/>
    <w:rsid w:val="0035579C"/>
    <w:rsid w:val="003558AC"/>
    <w:rsid w:val="00355B56"/>
    <w:rsid w:val="00356BBF"/>
    <w:rsid w:val="00356CD2"/>
    <w:rsid w:val="00356F73"/>
    <w:rsid w:val="00357C8C"/>
    <w:rsid w:val="0036037B"/>
    <w:rsid w:val="00360CB3"/>
    <w:rsid w:val="003617DC"/>
    <w:rsid w:val="00361B76"/>
    <w:rsid w:val="00361F20"/>
    <w:rsid w:val="00362744"/>
    <w:rsid w:val="00362970"/>
    <w:rsid w:val="00363F6A"/>
    <w:rsid w:val="003641B4"/>
    <w:rsid w:val="003644CA"/>
    <w:rsid w:val="00364C40"/>
    <w:rsid w:val="00365A66"/>
    <w:rsid w:val="003664F2"/>
    <w:rsid w:val="00366B5F"/>
    <w:rsid w:val="00367933"/>
    <w:rsid w:val="003709B5"/>
    <w:rsid w:val="00370A7C"/>
    <w:rsid w:val="00371829"/>
    <w:rsid w:val="00371E8C"/>
    <w:rsid w:val="003735B7"/>
    <w:rsid w:val="00373E4C"/>
    <w:rsid w:val="003748A2"/>
    <w:rsid w:val="00374D84"/>
    <w:rsid w:val="003750CA"/>
    <w:rsid w:val="003757C3"/>
    <w:rsid w:val="00375897"/>
    <w:rsid w:val="00375CBE"/>
    <w:rsid w:val="003760AA"/>
    <w:rsid w:val="003763CF"/>
    <w:rsid w:val="00376614"/>
    <w:rsid w:val="0037691D"/>
    <w:rsid w:val="003771CD"/>
    <w:rsid w:val="00377741"/>
    <w:rsid w:val="00380538"/>
    <w:rsid w:val="0038181B"/>
    <w:rsid w:val="00381832"/>
    <w:rsid w:val="00382259"/>
    <w:rsid w:val="00383294"/>
    <w:rsid w:val="00383448"/>
    <w:rsid w:val="003835C3"/>
    <w:rsid w:val="003838EA"/>
    <w:rsid w:val="00384128"/>
    <w:rsid w:val="00384154"/>
    <w:rsid w:val="00384585"/>
    <w:rsid w:val="003846B2"/>
    <w:rsid w:val="00384966"/>
    <w:rsid w:val="00384B29"/>
    <w:rsid w:val="00384C1F"/>
    <w:rsid w:val="003853F3"/>
    <w:rsid w:val="00385967"/>
    <w:rsid w:val="00387027"/>
    <w:rsid w:val="0038761A"/>
    <w:rsid w:val="003913BF"/>
    <w:rsid w:val="00391AF2"/>
    <w:rsid w:val="00391DDC"/>
    <w:rsid w:val="0039290C"/>
    <w:rsid w:val="00392BBD"/>
    <w:rsid w:val="00392DC8"/>
    <w:rsid w:val="003933B6"/>
    <w:rsid w:val="00393BFA"/>
    <w:rsid w:val="00393E97"/>
    <w:rsid w:val="00393FBB"/>
    <w:rsid w:val="00395799"/>
    <w:rsid w:val="0039584E"/>
    <w:rsid w:val="0039668A"/>
    <w:rsid w:val="003967AD"/>
    <w:rsid w:val="003975AE"/>
    <w:rsid w:val="003A033F"/>
    <w:rsid w:val="003A11E5"/>
    <w:rsid w:val="003A13AA"/>
    <w:rsid w:val="003A2719"/>
    <w:rsid w:val="003A2A41"/>
    <w:rsid w:val="003A2B73"/>
    <w:rsid w:val="003A3F32"/>
    <w:rsid w:val="003A6022"/>
    <w:rsid w:val="003A6574"/>
    <w:rsid w:val="003A6598"/>
    <w:rsid w:val="003A6668"/>
    <w:rsid w:val="003A6AD5"/>
    <w:rsid w:val="003A7783"/>
    <w:rsid w:val="003A7C85"/>
    <w:rsid w:val="003A7FE7"/>
    <w:rsid w:val="003B06E9"/>
    <w:rsid w:val="003B07DD"/>
    <w:rsid w:val="003B1034"/>
    <w:rsid w:val="003B12C8"/>
    <w:rsid w:val="003B1D63"/>
    <w:rsid w:val="003B2D5D"/>
    <w:rsid w:val="003B30E5"/>
    <w:rsid w:val="003B3225"/>
    <w:rsid w:val="003B3394"/>
    <w:rsid w:val="003B34AE"/>
    <w:rsid w:val="003B3E8E"/>
    <w:rsid w:val="003B493E"/>
    <w:rsid w:val="003B50BF"/>
    <w:rsid w:val="003B65C5"/>
    <w:rsid w:val="003B665D"/>
    <w:rsid w:val="003B6737"/>
    <w:rsid w:val="003B692C"/>
    <w:rsid w:val="003B6CEC"/>
    <w:rsid w:val="003B739F"/>
    <w:rsid w:val="003C0598"/>
    <w:rsid w:val="003C0984"/>
    <w:rsid w:val="003C1FE1"/>
    <w:rsid w:val="003C29F6"/>
    <w:rsid w:val="003C2D84"/>
    <w:rsid w:val="003C3508"/>
    <w:rsid w:val="003C3951"/>
    <w:rsid w:val="003C3DF9"/>
    <w:rsid w:val="003C3EED"/>
    <w:rsid w:val="003C445A"/>
    <w:rsid w:val="003C4C4D"/>
    <w:rsid w:val="003C5075"/>
    <w:rsid w:val="003C51F6"/>
    <w:rsid w:val="003C578F"/>
    <w:rsid w:val="003C5D71"/>
    <w:rsid w:val="003C5F14"/>
    <w:rsid w:val="003C71BB"/>
    <w:rsid w:val="003C72EA"/>
    <w:rsid w:val="003C781A"/>
    <w:rsid w:val="003D11F8"/>
    <w:rsid w:val="003D1940"/>
    <w:rsid w:val="003D24F2"/>
    <w:rsid w:val="003D2D24"/>
    <w:rsid w:val="003D5864"/>
    <w:rsid w:val="003D620C"/>
    <w:rsid w:val="003D6FCE"/>
    <w:rsid w:val="003D73D4"/>
    <w:rsid w:val="003E0C7A"/>
    <w:rsid w:val="003E1588"/>
    <w:rsid w:val="003E16EF"/>
    <w:rsid w:val="003E20AB"/>
    <w:rsid w:val="003E337D"/>
    <w:rsid w:val="003E3A57"/>
    <w:rsid w:val="003E3D35"/>
    <w:rsid w:val="003E4E5B"/>
    <w:rsid w:val="003E5103"/>
    <w:rsid w:val="003E5602"/>
    <w:rsid w:val="003E5AFB"/>
    <w:rsid w:val="003E64DC"/>
    <w:rsid w:val="003E742E"/>
    <w:rsid w:val="003E7C8A"/>
    <w:rsid w:val="003F016A"/>
    <w:rsid w:val="003F0680"/>
    <w:rsid w:val="003F0E47"/>
    <w:rsid w:val="003F181B"/>
    <w:rsid w:val="003F1F2D"/>
    <w:rsid w:val="003F2A91"/>
    <w:rsid w:val="003F356F"/>
    <w:rsid w:val="003F3CB5"/>
    <w:rsid w:val="003F4935"/>
    <w:rsid w:val="003F5E1D"/>
    <w:rsid w:val="003F5F0D"/>
    <w:rsid w:val="003F64B4"/>
    <w:rsid w:val="003F6620"/>
    <w:rsid w:val="003F6672"/>
    <w:rsid w:val="003F66DD"/>
    <w:rsid w:val="003F739A"/>
    <w:rsid w:val="003F7457"/>
    <w:rsid w:val="004002FB"/>
    <w:rsid w:val="0040033E"/>
    <w:rsid w:val="00401363"/>
    <w:rsid w:val="004015E0"/>
    <w:rsid w:val="00402249"/>
    <w:rsid w:val="004022B2"/>
    <w:rsid w:val="0040274E"/>
    <w:rsid w:val="00403B1E"/>
    <w:rsid w:val="00403E1C"/>
    <w:rsid w:val="004042BD"/>
    <w:rsid w:val="0040723C"/>
    <w:rsid w:val="00407489"/>
    <w:rsid w:val="004075C3"/>
    <w:rsid w:val="00407821"/>
    <w:rsid w:val="00410913"/>
    <w:rsid w:val="00410AAC"/>
    <w:rsid w:val="00410D50"/>
    <w:rsid w:val="00411A9D"/>
    <w:rsid w:val="00411C43"/>
    <w:rsid w:val="00412725"/>
    <w:rsid w:val="00412842"/>
    <w:rsid w:val="0041423E"/>
    <w:rsid w:val="00414586"/>
    <w:rsid w:val="00414A36"/>
    <w:rsid w:val="00415E39"/>
    <w:rsid w:val="00415E8F"/>
    <w:rsid w:val="004165CB"/>
    <w:rsid w:val="0041721B"/>
    <w:rsid w:val="00417DD5"/>
    <w:rsid w:val="0042015F"/>
    <w:rsid w:val="0042071A"/>
    <w:rsid w:val="00420D72"/>
    <w:rsid w:val="00420EFD"/>
    <w:rsid w:val="0042110A"/>
    <w:rsid w:val="0042150A"/>
    <w:rsid w:val="00421C7C"/>
    <w:rsid w:val="0042288A"/>
    <w:rsid w:val="00423815"/>
    <w:rsid w:val="00423D41"/>
    <w:rsid w:val="00423F6D"/>
    <w:rsid w:val="00424089"/>
    <w:rsid w:val="004241CC"/>
    <w:rsid w:val="00424C44"/>
    <w:rsid w:val="00424C9D"/>
    <w:rsid w:val="00424CDD"/>
    <w:rsid w:val="004254CB"/>
    <w:rsid w:val="0042626A"/>
    <w:rsid w:val="00426EFE"/>
    <w:rsid w:val="00430336"/>
    <w:rsid w:val="00430633"/>
    <w:rsid w:val="0043065A"/>
    <w:rsid w:val="0043238C"/>
    <w:rsid w:val="00432464"/>
    <w:rsid w:val="00432E3F"/>
    <w:rsid w:val="00432F94"/>
    <w:rsid w:val="0043405B"/>
    <w:rsid w:val="0043432E"/>
    <w:rsid w:val="00435731"/>
    <w:rsid w:val="00435EA1"/>
    <w:rsid w:val="0043652E"/>
    <w:rsid w:val="00436CB5"/>
    <w:rsid w:val="00437392"/>
    <w:rsid w:val="004376E4"/>
    <w:rsid w:val="00437B14"/>
    <w:rsid w:val="00437DCA"/>
    <w:rsid w:val="004401A2"/>
    <w:rsid w:val="004406DF"/>
    <w:rsid w:val="00440C2D"/>
    <w:rsid w:val="004446EE"/>
    <w:rsid w:val="0044509E"/>
    <w:rsid w:val="00445C48"/>
    <w:rsid w:val="00446D12"/>
    <w:rsid w:val="00446D91"/>
    <w:rsid w:val="00447AB1"/>
    <w:rsid w:val="00451E54"/>
    <w:rsid w:val="00451F34"/>
    <w:rsid w:val="00452679"/>
    <w:rsid w:val="00452832"/>
    <w:rsid w:val="00452C35"/>
    <w:rsid w:val="00452C39"/>
    <w:rsid w:val="00452C60"/>
    <w:rsid w:val="00453BAD"/>
    <w:rsid w:val="00454863"/>
    <w:rsid w:val="00454D00"/>
    <w:rsid w:val="004550AD"/>
    <w:rsid w:val="00455A74"/>
    <w:rsid w:val="00456EEB"/>
    <w:rsid w:val="00457BEF"/>
    <w:rsid w:val="00460290"/>
    <w:rsid w:val="00460E7A"/>
    <w:rsid w:val="004619C9"/>
    <w:rsid w:val="00461AFE"/>
    <w:rsid w:val="0046243F"/>
    <w:rsid w:val="00462F84"/>
    <w:rsid w:val="00463606"/>
    <w:rsid w:val="00463849"/>
    <w:rsid w:val="00464B2D"/>
    <w:rsid w:val="004652D6"/>
    <w:rsid w:val="00465795"/>
    <w:rsid w:val="00465FD4"/>
    <w:rsid w:val="00466450"/>
    <w:rsid w:val="00466926"/>
    <w:rsid w:val="00466AF7"/>
    <w:rsid w:val="00470EE3"/>
    <w:rsid w:val="00470FF2"/>
    <w:rsid w:val="00472019"/>
    <w:rsid w:val="004729C1"/>
    <w:rsid w:val="00472F95"/>
    <w:rsid w:val="004733A6"/>
    <w:rsid w:val="0047400F"/>
    <w:rsid w:val="00474045"/>
    <w:rsid w:val="004740BD"/>
    <w:rsid w:val="004744C5"/>
    <w:rsid w:val="00474517"/>
    <w:rsid w:val="004746B1"/>
    <w:rsid w:val="00474999"/>
    <w:rsid w:val="00474B9F"/>
    <w:rsid w:val="00475095"/>
    <w:rsid w:val="00476371"/>
    <w:rsid w:val="004766C2"/>
    <w:rsid w:val="0047763D"/>
    <w:rsid w:val="00477CDE"/>
    <w:rsid w:val="0048036C"/>
    <w:rsid w:val="00481054"/>
    <w:rsid w:val="004814BD"/>
    <w:rsid w:val="00481F27"/>
    <w:rsid w:val="00482706"/>
    <w:rsid w:val="00482814"/>
    <w:rsid w:val="00482BAF"/>
    <w:rsid w:val="004834ED"/>
    <w:rsid w:val="00483823"/>
    <w:rsid w:val="004839E3"/>
    <w:rsid w:val="00483E80"/>
    <w:rsid w:val="00484C5F"/>
    <w:rsid w:val="0048564E"/>
    <w:rsid w:val="00486FF3"/>
    <w:rsid w:val="0048768C"/>
    <w:rsid w:val="00490169"/>
    <w:rsid w:val="0049027F"/>
    <w:rsid w:val="004909A8"/>
    <w:rsid w:val="004911F3"/>
    <w:rsid w:val="004914D8"/>
    <w:rsid w:val="00491727"/>
    <w:rsid w:val="00491ED4"/>
    <w:rsid w:val="00493B0B"/>
    <w:rsid w:val="0049435F"/>
    <w:rsid w:val="0049456D"/>
    <w:rsid w:val="00495A00"/>
    <w:rsid w:val="00496185"/>
    <w:rsid w:val="004A048D"/>
    <w:rsid w:val="004A0C6D"/>
    <w:rsid w:val="004A0DD4"/>
    <w:rsid w:val="004A1254"/>
    <w:rsid w:val="004A1643"/>
    <w:rsid w:val="004A1CA3"/>
    <w:rsid w:val="004A1D5D"/>
    <w:rsid w:val="004A25E2"/>
    <w:rsid w:val="004A2B92"/>
    <w:rsid w:val="004A384E"/>
    <w:rsid w:val="004A42C0"/>
    <w:rsid w:val="004A5D43"/>
    <w:rsid w:val="004A5E74"/>
    <w:rsid w:val="004A64F5"/>
    <w:rsid w:val="004A6853"/>
    <w:rsid w:val="004A7546"/>
    <w:rsid w:val="004A7FE1"/>
    <w:rsid w:val="004B0361"/>
    <w:rsid w:val="004B04A0"/>
    <w:rsid w:val="004B0A57"/>
    <w:rsid w:val="004B1790"/>
    <w:rsid w:val="004B1971"/>
    <w:rsid w:val="004B233E"/>
    <w:rsid w:val="004B3341"/>
    <w:rsid w:val="004B3498"/>
    <w:rsid w:val="004B3C46"/>
    <w:rsid w:val="004B3DF7"/>
    <w:rsid w:val="004B44C4"/>
    <w:rsid w:val="004B665A"/>
    <w:rsid w:val="004B6D1E"/>
    <w:rsid w:val="004B6D62"/>
    <w:rsid w:val="004B752C"/>
    <w:rsid w:val="004C0229"/>
    <w:rsid w:val="004C10BB"/>
    <w:rsid w:val="004C244A"/>
    <w:rsid w:val="004C4E95"/>
    <w:rsid w:val="004C549F"/>
    <w:rsid w:val="004C61E7"/>
    <w:rsid w:val="004C7F08"/>
    <w:rsid w:val="004D0493"/>
    <w:rsid w:val="004D09CD"/>
    <w:rsid w:val="004D1A26"/>
    <w:rsid w:val="004D1BBF"/>
    <w:rsid w:val="004D1F1D"/>
    <w:rsid w:val="004D264E"/>
    <w:rsid w:val="004D2906"/>
    <w:rsid w:val="004D29EC"/>
    <w:rsid w:val="004D2A9A"/>
    <w:rsid w:val="004D30E1"/>
    <w:rsid w:val="004D435E"/>
    <w:rsid w:val="004D4BE9"/>
    <w:rsid w:val="004D5066"/>
    <w:rsid w:val="004D58EC"/>
    <w:rsid w:val="004D63E3"/>
    <w:rsid w:val="004D6AAE"/>
    <w:rsid w:val="004D6CDD"/>
    <w:rsid w:val="004D768A"/>
    <w:rsid w:val="004D7816"/>
    <w:rsid w:val="004D790E"/>
    <w:rsid w:val="004D7E2A"/>
    <w:rsid w:val="004E00CB"/>
    <w:rsid w:val="004E1011"/>
    <w:rsid w:val="004E1043"/>
    <w:rsid w:val="004E1DDA"/>
    <w:rsid w:val="004E20FE"/>
    <w:rsid w:val="004E276F"/>
    <w:rsid w:val="004E31A4"/>
    <w:rsid w:val="004E3727"/>
    <w:rsid w:val="004E4E3E"/>
    <w:rsid w:val="004E51E8"/>
    <w:rsid w:val="004E543C"/>
    <w:rsid w:val="004E574A"/>
    <w:rsid w:val="004E5785"/>
    <w:rsid w:val="004E5C01"/>
    <w:rsid w:val="004E5DAE"/>
    <w:rsid w:val="004E7F4E"/>
    <w:rsid w:val="004F0BA0"/>
    <w:rsid w:val="004F0C44"/>
    <w:rsid w:val="004F1E18"/>
    <w:rsid w:val="004F256A"/>
    <w:rsid w:val="004F6399"/>
    <w:rsid w:val="004F65E2"/>
    <w:rsid w:val="004F671A"/>
    <w:rsid w:val="005015D3"/>
    <w:rsid w:val="00501855"/>
    <w:rsid w:val="00503599"/>
    <w:rsid w:val="00503621"/>
    <w:rsid w:val="005045D1"/>
    <w:rsid w:val="00504CA3"/>
    <w:rsid w:val="00504F43"/>
    <w:rsid w:val="00505140"/>
    <w:rsid w:val="00505828"/>
    <w:rsid w:val="00505901"/>
    <w:rsid w:val="005060D9"/>
    <w:rsid w:val="0050610B"/>
    <w:rsid w:val="0050611B"/>
    <w:rsid w:val="005062AE"/>
    <w:rsid w:val="005067F6"/>
    <w:rsid w:val="005068AB"/>
    <w:rsid w:val="00507826"/>
    <w:rsid w:val="0051110E"/>
    <w:rsid w:val="00511AFF"/>
    <w:rsid w:val="005123AB"/>
    <w:rsid w:val="00513116"/>
    <w:rsid w:val="0051438B"/>
    <w:rsid w:val="0051451C"/>
    <w:rsid w:val="005154D7"/>
    <w:rsid w:val="005159B1"/>
    <w:rsid w:val="00516344"/>
    <w:rsid w:val="0051657B"/>
    <w:rsid w:val="00516747"/>
    <w:rsid w:val="005167DB"/>
    <w:rsid w:val="00516A47"/>
    <w:rsid w:val="00516CD0"/>
    <w:rsid w:val="0051704F"/>
    <w:rsid w:val="005174A7"/>
    <w:rsid w:val="00517531"/>
    <w:rsid w:val="00517BBB"/>
    <w:rsid w:val="0052053D"/>
    <w:rsid w:val="0052091A"/>
    <w:rsid w:val="00520B3B"/>
    <w:rsid w:val="005213F7"/>
    <w:rsid w:val="00522117"/>
    <w:rsid w:val="00522D0C"/>
    <w:rsid w:val="00523299"/>
    <w:rsid w:val="005235A6"/>
    <w:rsid w:val="005247F4"/>
    <w:rsid w:val="00524AF4"/>
    <w:rsid w:val="0052654C"/>
    <w:rsid w:val="00526895"/>
    <w:rsid w:val="00527233"/>
    <w:rsid w:val="005275D4"/>
    <w:rsid w:val="005306FC"/>
    <w:rsid w:val="00530DB7"/>
    <w:rsid w:val="00530EF5"/>
    <w:rsid w:val="005317AD"/>
    <w:rsid w:val="00531D63"/>
    <w:rsid w:val="0053217A"/>
    <w:rsid w:val="00532840"/>
    <w:rsid w:val="005328E7"/>
    <w:rsid w:val="005329B3"/>
    <w:rsid w:val="005334E4"/>
    <w:rsid w:val="00533539"/>
    <w:rsid w:val="00534E27"/>
    <w:rsid w:val="00534EDF"/>
    <w:rsid w:val="00535A24"/>
    <w:rsid w:val="00540134"/>
    <w:rsid w:val="005405B2"/>
    <w:rsid w:val="005405C4"/>
    <w:rsid w:val="005406CE"/>
    <w:rsid w:val="00541419"/>
    <w:rsid w:val="005427F4"/>
    <w:rsid w:val="00542933"/>
    <w:rsid w:val="00543260"/>
    <w:rsid w:val="005451B4"/>
    <w:rsid w:val="00546143"/>
    <w:rsid w:val="00546CF1"/>
    <w:rsid w:val="00546E4E"/>
    <w:rsid w:val="0054743D"/>
    <w:rsid w:val="0054746C"/>
    <w:rsid w:val="005474CC"/>
    <w:rsid w:val="005479FF"/>
    <w:rsid w:val="00547C06"/>
    <w:rsid w:val="0055099D"/>
    <w:rsid w:val="0055163C"/>
    <w:rsid w:val="005521B3"/>
    <w:rsid w:val="005532FF"/>
    <w:rsid w:val="00553ABE"/>
    <w:rsid w:val="005542AE"/>
    <w:rsid w:val="00554554"/>
    <w:rsid w:val="00554A28"/>
    <w:rsid w:val="0055560B"/>
    <w:rsid w:val="005562B4"/>
    <w:rsid w:val="00560C5E"/>
    <w:rsid w:val="005611D4"/>
    <w:rsid w:val="005623CC"/>
    <w:rsid w:val="005637BC"/>
    <w:rsid w:val="005642AB"/>
    <w:rsid w:val="005646F9"/>
    <w:rsid w:val="00564CCB"/>
    <w:rsid w:val="0056519A"/>
    <w:rsid w:val="00565FC1"/>
    <w:rsid w:val="00566253"/>
    <w:rsid w:val="0056630C"/>
    <w:rsid w:val="005663E9"/>
    <w:rsid w:val="005677D9"/>
    <w:rsid w:val="00567D7F"/>
    <w:rsid w:val="005702A2"/>
    <w:rsid w:val="00570A5B"/>
    <w:rsid w:val="00571C7F"/>
    <w:rsid w:val="00572AC3"/>
    <w:rsid w:val="00572E64"/>
    <w:rsid w:val="005732E6"/>
    <w:rsid w:val="005734CC"/>
    <w:rsid w:val="00574902"/>
    <w:rsid w:val="00574C6A"/>
    <w:rsid w:val="00574EE2"/>
    <w:rsid w:val="00576806"/>
    <w:rsid w:val="00576C0A"/>
    <w:rsid w:val="00576F8C"/>
    <w:rsid w:val="0058001C"/>
    <w:rsid w:val="0058051E"/>
    <w:rsid w:val="00580DDF"/>
    <w:rsid w:val="00580F4D"/>
    <w:rsid w:val="005819DE"/>
    <w:rsid w:val="0058244E"/>
    <w:rsid w:val="0058379E"/>
    <w:rsid w:val="005839EF"/>
    <w:rsid w:val="00583A17"/>
    <w:rsid w:val="00583F9F"/>
    <w:rsid w:val="005861EF"/>
    <w:rsid w:val="00587653"/>
    <w:rsid w:val="005878AE"/>
    <w:rsid w:val="005906FF"/>
    <w:rsid w:val="00590778"/>
    <w:rsid w:val="005915B4"/>
    <w:rsid w:val="0059170D"/>
    <w:rsid w:val="00592158"/>
    <w:rsid w:val="00593E72"/>
    <w:rsid w:val="00593F28"/>
    <w:rsid w:val="005945B6"/>
    <w:rsid w:val="0059476D"/>
    <w:rsid w:val="00594F4C"/>
    <w:rsid w:val="005951A9"/>
    <w:rsid w:val="0059636A"/>
    <w:rsid w:val="00596E97"/>
    <w:rsid w:val="00597E5F"/>
    <w:rsid w:val="00597FF7"/>
    <w:rsid w:val="005A06B7"/>
    <w:rsid w:val="005A0E6F"/>
    <w:rsid w:val="005A0F50"/>
    <w:rsid w:val="005A159E"/>
    <w:rsid w:val="005A2407"/>
    <w:rsid w:val="005A2633"/>
    <w:rsid w:val="005A2A4F"/>
    <w:rsid w:val="005A2FC5"/>
    <w:rsid w:val="005A33AF"/>
    <w:rsid w:val="005A33B6"/>
    <w:rsid w:val="005A36DB"/>
    <w:rsid w:val="005A42AA"/>
    <w:rsid w:val="005A42BC"/>
    <w:rsid w:val="005A4CEF"/>
    <w:rsid w:val="005A4FA2"/>
    <w:rsid w:val="005A4FC3"/>
    <w:rsid w:val="005A6B4D"/>
    <w:rsid w:val="005A73D2"/>
    <w:rsid w:val="005A7AE2"/>
    <w:rsid w:val="005A7C9A"/>
    <w:rsid w:val="005B1621"/>
    <w:rsid w:val="005B17FD"/>
    <w:rsid w:val="005B2E9D"/>
    <w:rsid w:val="005B3069"/>
    <w:rsid w:val="005B30E2"/>
    <w:rsid w:val="005B31EF"/>
    <w:rsid w:val="005B3C19"/>
    <w:rsid w:val="005B52B3"/>
    <w:rsid w:val="005B5E40"/>
    <w:rsid w:val="005B72D0"/>
    <w:rsid w:val="005B7AD4"/>
    <w:rsid w:val="005B7C61"/>
    <w:rsid w:val="005C1272"/>
    <w:rsid w:val="005C1754"/>
    <w:rsid w:val="005C25EE"/>
    <w:rsid w:val="005C3143"/>
    <w:rsid w:val="005C31DF"/>
    <w:rsid w:val="005C3878"/>
    <w:rsid w:val="005C4C0C"/>
    <w:rsid w:val="005C4C5B"/>
    <w:rsid w:val="005C4C7F"/>
    <w:rsid w:val="005C5292"/>
    <w:rsid w:val="005C5524"/>
    <w:rsid w:val="005C5AA0"/>
    <w:rsid w:val="005D0A2C"/>
    <w:rsid w:val="005D13BD"/>
    <w:rsid w:val="005D18C7"/>
    <w:rsid w:val="005D23D5"/>
    <w:rsid w:val="005D2797"/>
    <w:rsid w:val="005D2E76"/>
    <w:rsid w:val="005D30C0"/>
    <w:rsid w:val="005D3747"/>
    <w:rsid w:val="005D3B65"/>
    <w:rsid w:val="005D3C9B"/>
    <w:rsid w:val="005D42CF"/>
    <w:rsid w:val="005D448C"/>
    <w:rsid w:val="005D4603"/>
    <w:rsid w:val="005D4B67"/>
    <w:rsid w:val="005D54D5"/>
    <w:rsid w:val="005D59A9"/>
    <w:rsid w:val="005D5E60"/>
    <w:rsid w:val="005D69AC"/>
    <w:rsid w:val="005D6AF8"/>
    <w:rsid w:val="005D7241"/>
    <w:rsid w:val="005D768F"/>
    <w:rsid w:val="005D7A35"/>
    <w:rsid w:val="005E0F20"/>
    <w:rsid w:val="005E1141"/>
    <w:rsid w:val="005E11FC"/>
    <w:rsid w:val="005E264A"/>
    <w:rsid w:val="005E277E"/>
    <w:rsid w:val="005E2A95"/>
    <w:rsid w:val="005E2F89"/>
    <w:rsid w:val="005E432B"/>
    <w:rsid w:val="005E4D10"/>
    <w:rsid w:val="005E4F17"/>
    <w:rsid w:val="005E56B5"/>
    <w:rsid w:val="005E5BAA"/>
    <w:rsid w:val="005E5C9A"/>
    <w:rsid w:val="005E63B7"/>
    <w:rsid w:val="005F0E9B"/>
    <w:rsid w:val="005F1488"/>
    <w:rsid w:val="005F1646"/>
    <w:rsid w:val="005F1669"/>
    <w:rsid w:val="005F16EF"/>
    <w:rsid w:val="005F17A4"/>
    <w:rsid w:val="005F1907"/>
    <w:rsid w:val="005F20A8"/>
    <w:rsid w:val="005F26F8"/>
    <w:rsid w:val="005F2899"/>
    <w:rsid w:val="005F2B4D"/>
    <w:rsid w:val="005F3676"/>
    <w:rsid w:val="005F499E"/>
    <w:rsid w:val="005F51DC"/>
    <w:rsid w:val="005F55A2"/>
    <w:rsid w:val="005F615A"/>
    <w:rsid w:val="005F6802"/>
    <w:rsid w:val="006001A3"/>
    <w:rsid w:val="00600ADE"/>
    <w:rsid w:val="00602041"/>
    <w:rsid w:val="006026ED"/>
    <w:rsid w:val="006026FF"/>
    <w:rsid w:val="006028A7"/>
    <w:rsid w:val="00603265"/>
    <w:rsid w:val="00603827"/>
    <w:rsid w:val="00605DE1"/>
    <w:rsid w:val="00605FB4"/>
    <w:rsid w:val="00607B0E"/>
    <w:rsid w:val="00607C9B"/>
    <w:rsid w:val="0061040B"/>
    <w:rsid w:val="0061203B"/>
    <w:rsid w:val="006120F7"/>
    <w:rsid w:val="00612623"/>
    <w:rsid w:val="00612E8C"/>
    <w:rsid w:val="0061420D"/>
    <w:rsid w:val="00614868"/>
    <w:rsid w:val="00614C75"/>
    <w:rsid w:val="00616BF9"/>
    <w:rsid w:val="00616BFF"/>
    <w:rsid w:val="00616D66"/>
    <w:rsid w:val="006172B1"/>
    <w:rsid w:val="00617FAD"/>
    <w:rsid w:val="00621205"/>
    <w:rsid w:val="0062130E"/>
    <w:rsid w:val="00622E71"/>
    <w:rsid w:val="0062335C"/>
    <w:rsid w:val="00624107"/>
    <w:rsid w:val="0062454A"/>
    <w:rsid w:val="00624E9D"/>
    <w:rsid w:val="00625152"/>
    <w:rsid w:val="006253E0"/>
    <w:rsid w:val="00625C5C"/>
    <w:rsid w:val="00627B32"/>
    <w:rsid w:val="00630AFF"/>
    <w:rsid w:val="00630D31"/>
    <w:rsid w:val="00631766"/>
    <w:rsid w:val="00631E76"/>
    <w:rsid w:val="00631F7B"/>
    <w:rsid w:val="00632D7B"/>
    <w:rsid w:val="006336B1"/>
    <w:rsid w:val="00633986"/>
    <w:rsid w:val="00633AC6"/>
    <w:rsid w:val="00633C6C"/>
    <w:rsid w:val="00633DD6"/>
    <w:rsid w:val="0063461B"/>
    <w:rsid w:val="00634932"/>
    <w:rsid w:val="00636F17"/>
    <w:rsid w:val="00637A86"/>
    <w:rsid w:val="00637FE1"/>
    <w:rsid w:val="00640C76"/>
    <w:rsid w:val="00640F92"/>
    <w:rsid w:val="0064161E"/>
    <w:rsid w:val="0064238C"/>
    <w:rsid w:val="00642485"/>
    <w:rsid w:val="00642BC7"/>
    <w:rsid w:val="006432D8"/>
    <w:rsid w:val="006439DD"/>
    <w:rsid w:val="00644813"/>
    <w:rsid w:val="00645064"/>
    <w:rsid w:val="00645AEB"/>
    <w:rsid w:val="00645B63"/>
    <w:rsid w:val="00645E4F"/>
    <w:rsid w:val="006468DA"/>
    <w:rsid w:val="006468DE"/>
    <w:rsid w:val="006469C9"/>
    <w:rsid w:val="00647B6A"/>
    <w:rsid w:val="00647FDE"/>
    <w:rsid w:val="006503A0"/>
    <w:rsid w:val="0065092D"/>
    <w:rsid w:val="00650C8C"/>
    <w:rsid w:val="00651263"/>
    <w:rsid w:val="00651479"/>
    <w:rsid w:val="0065164E"/>
    <w:rsid w:val="00651A20"/>
    <w:rsid w:val="00651CCE"/>
    <w:rsid w:val="00651DFE"/>
    <w:rsid w:val="00654FF3"/>
    <w:rsid w:val="00656A80"/>
    <w:rsid w:val="00656EB1"/>
    <w:rsid w:val="006573F6"/>
    <w:rsid w:val="00660C05"/>
    <w:rsid w:val="0066132B"/>
    <w:rsid w:val="00661BAD"/>
    <w:rsid w:val="00661C21"/>
    <w:rsid w:val="00661D5B"/>
    <w:rsid w:val="00662E2C"/>
    <w:rsid w:val="006630EE"/>
    <w:rsid w:val="00664C0C"/>
    <w:rsid w:val="0066514F"/>
    <w:rsid w:val="00665C51"/>
    <w:rsid w:val="00665FFC"/>
    <w:rsid w:val="006664F9"/>
    <w:rsid w:val="00667475"/>
    <w:rsid w:val="006676A8"/>
    <w:rsid w:val="006676B4"/>
    <w:rsid w:val="00670974"/>
    <w:rsid w:val="00670C63"/>
    <w:rsid w:val="00671719"/>
    <w:rsid w:val="006717E7"/>
    <w:rsid w:val="006718EE"/>
    <w:rsid w:val="0067238A"/>
    <w:rsid w:val="00672568"/>
    <w:rsid w:val="00672BF2"/>
    <w:rsid w:val="00672D02"/>
    <w:rsid w:val="006738AA"/>
    <w:rsid w:val="00674E1D"/>
    <w:rsid w:val="006756E0"/>
    <w:rsid w:val="00675AEB"/>
    <w:rsid w:val="00675B43"/>
    <w:rsid w:val="00675FFE"/>
    <w:rsid w:val="006763A1"/>
    <w:rsid w:val="006772B8"/>
    <w:rsid w:val="00677DBD"/>
    <w:rsid w:val="00677E5A"/>
    <w:rsid w:val="00680017"/>
    <w:rsid w:val="00682314"/>
    <w:rsid w:val="00683AEB"/>
    <w:rsid w:val="00684882"/>
    <w:rsid w:val="00684EBE"/>
    <w:rsid w:val="0068516F"/>
    <w:rsid w:val="00685729"/>
    <w:rsid w:val="00686067"/>
    <w:rsid w:val="00686C7E"/>
    <w:rsid w:val="00686CFC"/>
    <w:rsid w:val="00686D70"/>
    <w:rsid w:val="0068765D"/>
    <w:rsid w:val="00687791"/>
    <w:rsid w:val="00687841"/>
    <w:rsid w:val="00687BF3"/>
    <w:rsid w:val="0069196D"/>
    <w:rsid w:val="00692AB5"/>
    <w:rsid w:val="0069365A"/>
    <w:rsid w:val="00693F6F"/>
    <w:rsid w:val="00694573"/>
    <w:rsid w:val="00694984"/>
    <w:rsid w:val="00694B28"/>
    <w:rsid w:val="00694E97"/>
    <w:rsid w:val="00694F39"/>
    <w:rsid w:val="00696109"/>
    <w:rsid w:val="006965C9"/>
    <w:rsid w:val="006969D6"/>
    <w:rsid w:val="00696E91"/>
    <w:rsid w:val="00697445"/>
    <w:rsid w:val="006A0837"/>
    <w:rsid w:val="006A2016"/>
    <w:rsid w:val="006A252B"/>
    <w:rsid w:val="006A2C6B"/>
    <w:rsid w:val="006A2E4D"/>
    <w:rsid w:val="006A359D"/>
    <w:rsid w:val="006A46F1"/>
    <w:rsid w:val="006A5BD1"/>
    <w:rsid w:val="006A5D0C"/>
    <w:rsid w:val="006A5D8F"/>
    <w:rsid w:val="006A6896"/>
    <w:rsid w:val="006A6E81"/>
    <w:rsid w:val="006A74F3"/>
    <w:rsid w:val="006A79AB"/>
    <w:rsid w:val="006A7C0B"/>
    <w:rsid w:val="006B11E9"/>
    <w:rsid w:val="006B120C"/>
    <w:rsid w:val="006B15B1"/>
    <w:rsid w:val="006B1CF7"/>
    <w:rsid w:val="006B270B"/>
    <w:rsid w:val="006B27F8"/>
    <w:rsid w:val="006B3AE7"/>
    <w:rsid w:val="006B50B8"/>
    <w:rsid w:val="006B5307"/>
    <w:rsid w:val="006B58D3"/>
    <w:rsid w:val="006B6282"/>
    <w:rsid w:val="006B6D07"/>
    <w:rsid w:val="006B771E"/>
    <w:rsid w:val="006B7F1C"/>
    <w:rsid w:val="006C0316"/>
    <w:rsid w:val="006C03E9"/>
    <w:rsid w:val="006C0465"/>
    <w:rsid w:val="006C169D"/>
    <w:rsid w:val="006C1E97"/>
    <w:rsid w:val="006C1EBB"/>
    <w:rsid w:val="006C25CF"/>
    <w:rsid w:val="006C2F5C"/>
    <w:rsid w:val="006C403A"/>
    <w:rsid w:val="006C4BE9"/>
    <w:rsid w:val="006C52CA"/>
    <w:rsid w:val="006C5478"/>
    <w:rsid w:val="006C623A"/>
    <w:rsid w:val="006C710E"/>
    <w:rsid w:val="006C7179"/>
    <w:rsid w:val="006C71CC"/>
    <w:rsid w:val="006C7244"/>
    <w:rsid w:val="006D1452"/>
    <w:rsid w:val="006D1E3B"/>
    <w:rsid w:val="006D2720"/>
    <w:rsid w:val="006D3A74"/>
    <w:rsid w:val="006D480A"/>
    <w:rsid w:val="006D5E53"/>
    <w:rsid w:val="006D62AA"/>
    <w:rsid w:val="006D64B5"/>
    <w:rsid w:val="006D7E7E"/>
    <w:rsid w:val="006E0B97"/>
    <w:rsid w:val="006E2851"/>
    <w:rsid w:val="006E2C95"/>
    <w:rsid w:val="006E328F"/>
    <w:rsid w:val="006E3CBC"/>
    <w:rsid w:val="006E4216"/>
    <w:rsid w:val="006E44CF"/>
    <w:rsid w:val="006E62EC"/>
    <w:rsid w:val="006E641E"/>
    <w:rsid w:val="006E6B4B"/>
    <w:rsid w:val="006E6B8F"/>
    <w:rsid w:val="006E6EA8"/>
    <w:rsid w:val="006F0509"/>
    <w:rsid w:val="006F078E"/>
    <w:rsid w:val="006F0C6A"/>
    <w:rsid w:val="006F0CCD"/>
    <w:rsid w:val="006F0DBA"/>
    <w:rsid w:val="006F1630"/>
    <w:rsid w:val="006F23D8"/>
    <w:rsid w:val="006F2557"/>
    <w:rsid w:val="006F297D"/>
    <w:rsid w:val="006F2B33"/>
    <w:rsid w:val="006F2C06"/>
    <w:rsid w:val="006F36C9"/>
    <w:rsid w:val="006F3965"/>
    <w:rsid w:val="006F3F98"/>
    <w:rsid w:val="006F45D7"/>
    <w:rsid w:val="006F501B"/>
    <w:rsid w:val="006F5F9B"/>
    <w:rsid w:val="006F724E"/>
    <w:rsid w:val="006F7617"/>
    <w:rsid w:val="006F7B6D"/>
    <w:rsid w:val="007013CF"/>
    <w:rsid w:val="00705079"/>
    <w:rsid w:val="007069E9"/>
    <w:rsid w:val="00706A3D"/>
    <w:rsid w:val="00706EF6"/>
    <w:rsid w:val="007070B3"/>
    <w:rsid w:val="0071068A"/>
    <w:rsid w:val="007106FF"/>
    <w:rsid w:val="00710FBC"/>
    <w:rsid w:val="007117F1"/>
    <w:rsid w:val="00711B93"/>
    <w:rsid w:val="00711D46"/>
    <w:rsid w:val="00712256"/>
    <w:rsid w:val="007136BD"/>
    <w:rsid w:val="00713B4E"/>
    <w:rsid w:val="00714200"/>
    <w:rsid w:val="007144FB"/>
    <w:rsid w:val="007147F2"/>
    <w:rsid w:val="00716A73"/>
    <w:rsid w:val="00717A0D"/>
    <w:rsid w:val="007200D0"/>
    <w:rsid w:val="007209D7"/>
    <w:rsid w:val="00720A17"/>
    <w:rsid w:val="00720C76"/>
    <w:rsid w:val="0072117D"/>
    <w:rsid w:val="00721427"/>
    <w:rsid w:val="00721777"/>
    <w:rsid w:val="0072195F"/>
    <w:rsid w:val="00721B62"/>
    <w:rsid w:val="00721D11"/>
    <w:rsid w:val="00723F9B"/>
    <w:rsid w:val="00723FA4"/>
    <w:rsid w:val="00724080"/>
    <w:rsid w:val="0072469B"/>
    <w:rsid w:val="0072506A"/>
    <w:rsid w:val="007266E0"/>
    <w:rsid w:val="007268E7"/>
    <w:rsid w:val="00726914"/>
    <w:rsid w:val="00726D52"/>
    <w:rsid w:val="00726E82"/>
    <w:rsid w:val="00730EAE"/>
    <w:rsid w:val="0073132D"/>
    <w:rsid w:val="00732020"/>
    <w:rsid w:val="007320FD"/>
    <w:rsid w:val="00732670"/>
    <w:rsid w:val="007333E0"/>
    <w:rsid w:val="00733908"/>
    <w:rsid w:val="00734ABE"/>
    <w:rsid w:val="00735711"/>
    <w:rsid w:val="00736125"/>
    <w:rsid w:val="007368C3"/>
    <w:rsid w:val="00736D4A"/>
    <w:rsid w:val="00736FE7"/>
    <w:rsid w:val="00737D3A"/>
    <w:rsid w:val="00740093"/>
    <w:rsid w:val="007407D3"/>
    <w:rsid w:val="00740C96"/>
    <w:rsid w:val="00740E0C"/>
    <w:rsid w:val="007416F7"/>
    <w:rsid w:val="00741A45"/>
    <w:rsid w:val="00741AF8"/>
    <w:rsid w:val="00742FE3"/>
    <w:rsid w:val="007433D3"/>
    <w:rsid w:val="00743695"/>
    <w:rsid w:val="007446F6"/>
    <w:rsid w:val="007448CA"/>
    <w:rsid w:val="00745423"/>
    <w:rsid w:val="00745F7E"/>
    <w:rsid w:val="007467F5"/>
    <w:rsid w:val="00746D66"/>
    <w:rsid w:val="00746E20"/>
    <w:rsid w:val="007471AB"/>
    <w:rsid w:val="00747284"/>
    <w:rsid w:val="00747769"/>
    <w:rsid w:val="00750E52"/>
    <w:rsid w:val="00750EDA"/>
    <w:rsid w:val="00751F9D"/>
    <w:rsid w:val="00752BF8"/>
    <w:rsid w:val="00752D07"/>
    <w:rsid w:val="00755CD7"/>
    <w:rsid w:val="007564BE"/>
    <w:rsid w:val="00756AD5"/>
    <w:rsid w:val="00756E87"/>
    <w:rsid w:val="00757752"/>
    <w:rsid w:val="0076111D"/>
    <w:rsid w:val="0076153C"/>
    <w:rsid w:val="0076174E"/>
    <w:rsid w:val="00761D38"/>
    <w:rsid w:val="00762211"/>
    <w:rsid w:val="00762859"/>
    <w:rsid w:val="00762DA3"/>
    <w:rsid w:val="007635EA"/>
    <w:rsid w:val="00763964"/>
    <w:rsid w:val="00763B77"/>
    <w:rsid w:val="00763D7F"/>
    <w:rsid w:val="00763E55"/>
    <w:rsid w:val="007644D5"/>
    <w:rsid w:val="007650B3"/>
    <w:rsid w:val="00765147"/>
    <w:rsid w:val="0076525D"/>
    <w:rsid w:val="00765E31"/>
    <w:rsid w:val="00766521"/>
    <w:rsid w:val="00766661"/>
    <w:rsid w:val="00766AE4"/>
    <w:rsid w:val="00766B2A"/>
    <w:rsid w:val="00766E6A"/>
    <w:rsid w:val="007674E4"/>
    <w:rsid w:val="00767F18"/>
    <w:rsid w:val="007709B1"/>
    <w:rsid w:val="00770CCE"/>
    <w:rsid w:val="00771304"/>
    <w:rsid w:val="00772626"/>
    <w:rsid w:val="00772EC9"/>
    <w:rsid w:val="007741C9"/>
    <w:rsid w:val="007748EB"/>
    <w:rsid w:val="00774988"/>
    <w:rsid w:val="00774C98"/>
    <w:rsid w:val="00774EA7"/>
    <w:rsid w:val="00774F69"/>
    <w:rsid w:val="00775600"/>
    <w:rsid w:val="00775E13"/>
    <w:rsid w:val="00776193"/>
    <w:rsid w:val="00776882"/>
    <w:rsid w:val="00776C9C"/>
    <w:rsid w:val="0077709F"/>
    <w:rsid w:val="00782C94"/>
    <w:rsid w:val="007839D3"/>
    <w:rsid w:val="0078420A"/>
    <w:rsid w:val="007866BD"/>
    <w:rsid w:val="00787C73"/>
    <w:rsid w:val="00787E77"/>
    <w:rsid w:val="00787EC5"/>
    <w:rsid w:val="007902A4"/>
    <w:rsid w:val="007905A5"/>
    <w:rsid w:val="00790EA9"/>
    <w:rsid w:val="00791264"/>
    <w:rsid w:val="00791662"/>
    <w:rsid w:val="00791E6D"/>
    <w:rsid w:val="00792367"/>
    <w:rsid w:val="00792811"/>
    <w:rsid w:val="007932E7"/>
    <w:rsid w:val="007936C7"/>
    <w:rsid w:val="007938DE"/>
    <w:rsid w:val="00793BF0"/>
    <w:rsid w:val="00793E7F"/>
    <w:rsid w:val="00794704"/>
    <w:rsid w:val="00794967"/>
    <w:rsid w:val="00794E8D"/>
    <w:rsid w:val="00795332"/>
    <w:rsid w:val="007953B8"/>
    <w:rsid w:val="007953ED"/>
    <w:rsid w:val="007956D0"/>
    <w:rsid w:val="007964FB"/>
    <w:rsid w:val="007976D3"/>
    <w:rsid w:val="00797BAD"/>
    <w:rsid w:val="007A156F"/>
    <w:rsid w:val="007A1BBB"/>
    <w:rsid w:val="007A1C75"/>
    <w:rsid w:val="007A1FD7"/>
    <w:rsid w:val="007A2CD3"/>
    <w:rsid w:val="007A2D33"/>
    <w:rsid w:val="007A3176"/>
    <w:rsid w:val="007A3D11"/>
    <w:rsid w:val="007A5797"/>
    <w:rsid w:val="007A6D55"/>
    <w:rsid w:val="007A735F"/>
    <w:rsid w:val="007A7942"/>
    <w:rsid w:val="007B08F0"/>
    <w:rsid w:val="007B1042"/>
    <w:rsid w:val="007B285A"/>
    <w:rsid w:val="007B2DB1"/>
    <w:rsid w:val="007B3012"/>
    <w:rsid w:val="007B32E7"/>
    <w:rsid w:val="007B3DB6"/>
    <w:rsid w:val="007B4C30"/>
    <w:rsid w:val="007B4DA1"/>
    <w:rsid w:val="007B6D47"/>
    <w:rsid w:val="007B75EC"/>
    <w:rsid w:val="007B7EC7"/>
    <w:rsid w:val="007C0187"/>
    <w:rsid w:val="007C08C8"/>
    <w:rsid w:val="007C08D1"/>
    <w:rsid w:val="007C0CE1"/>
    <w:rsid w:val="007C24AB"/>
    <w:rsid w:val="007C2768"/>
    <w:rsid w:val="007C32B1"/>
    <w:rsid w:val="007C3563"/>
    <w:rsid w:val="007C3CA9"/>
    <w:rsid w:val="007C4DDD"/>
    <w:rsid w:val="007C501E"/>
    <w:rsid w:val="007C5DAF"/>
    <w:rsid w:val="007C60C2"/>
    <w:rsid w:val="007C61C7"/>
    <w:rsid w:val="007C645B"/>
    <w:rsid w:val="007C6723"/>
    <w:rsid w:val="007C6AAC"/>
    <w:rsid w:val="007C7177"/>
    <w:rsid w:val="007C7A30"/>
    <w:rsid w:val="007C7C06"/>
    <w:rsid w:val="007C7D93"/>
    <w:rsid w:val="007C7E6A"/>
    <w:rsid w:val="007C7EF5"/>
    <w:rsid w:val="007D02E0"/>
    <w:rsid w:val="007D06BC"/>
    <w:rsid w:val="007D098A"/>
    <w:rsid w:val="007D0B81"/>
    <w:rsid w:val="007D0CC8"/>
    <w:rsid w:val="007D168E"/>
    <w:rsid w:val="007D1DA9"/>
    <w:rsid w:val="007D2488"/>
    <w:rsid w:val="007D326D"/>
    <w:rsid w:val="007D353B"/>
    <w:rsid w:val="007D408D"/>
    <w:rsid w:val="007D47E0"/>
    <w:rsid w:val="007D4A0F"/>
    <w:rsid w:val="007D5354"/>
    <w:rsid w:val="007D54C3"/>
    <w:rsid w:val="007D56D0"/>
    <w:rsid w:val="007D599E"/>
    <w:rsid w:val="007D618E"/>
    <w:rsid w:val="007D62A7"/>
    <w:rsid w:val="007D68F8"/>
    <w:rsid w:val="007D69DD"/>
    <w:rsid w:val="007D6E9C"/>
    <w:rsid w:val="007E01BD"/>
    <w:rsid w:val="007E05F7"/>
    <w:rsid w:val="007E1B88"/>
    <w:rsid w:val="007E1EFB"/>
    <w:rsid w:val="007E1F1F"/>
    <w:rsid w:val="007E2721"/>
    <w:rsid w:val="007E27CD"/>
    <w:rsid w:val="007E5408"/>
    <w:rsid w:val="007E61DC"/>
    <w:rsid w:val="007E6391"/>
    <w:rsid w:val="007E6FC6"/>
    <w:rsid w:val="007E791F"/>
    <w:rsid w:val="007F0CFF"/>
    <w:rsid w:val="007F1265"/>
    <w:rsid w:val="007F1394"/>
    <w:rsid w:val="007F1734"/>
    <w:rsid w:val="007F18E0"/>
    <w:rsid w:val="007F269C"/>
    <w:rsid w:val="007F2861"/>
    <w:rsid w:val="007F3A2D"/>
    <w:rsid w:val="007F3AB7"/>
    <w:rsid w:val="007F3AE3"/>
    <w:rsid w:val="007F4D07"/>
    <w:rsid w:val="007F4E54"/>
    <w:rsid w:val="007F5628"/>
    <w:rsid w:val="007F5748"/>
    <w:rsid w:val="007F639B"/>
    <w:rsid w:val="007F69F0"/>
    <w:rsid w:val="007F73CF"/>
    <w:rsid w:val="008007CA"/>
    <w:rsid w:val="008008A2"/>
    <w:rsid w:val="0080117D"/>
    <w:rsid w:val="00801654"/>
    <w:rsid w:val="00802C17"/>
    <w:rsid w:val="00802EB1"/>
    <w:rsid w:val="00804C48"/>
    <w:rsid w:val="0080510D"/>
    <w:rsid w:val="00806168"/>
    <w:rsid w:val="00806A57"/>
    <w:rsid w:val="00806B93"/>
    <w:rsid w:val="00806D5D"/>
    <w:rsid w:val="00807100"/>
    <w:rsid w:val="0080762A"/>
    <w:rsid w:val="00807666"/>
    <w:rsid w:val="0080780C"/>
    <w:rsid w:val="0081062A"/>
    <w:rsid w:val="00810B35"/>
    <w:rsid w:val="00810E3E"/>
    <w:rsid w:val="00811F73"/>
    <w:rsid w:val="00812510"/>
    <w:rsid w:val="00812B07"/>
    <w:rsid w:val="00812BFE"/>
    <w:rsid w:val="0081456A"/>
    <w:rsid w:val="00815A0F"/>
    <w:rsid w:val="0081638C"/>
    <w:rsid w:val="00816DE1"/>
    <w:rsid w:val="008170C9"/>
    <w:rsid w:val="00817177"/>
    <w:rsid w:val="00817246"/>
    <w:rsid w:val="008179C0"/>
    <w:rsid w:val="0082001F"/>
    <w:rsid w:val="00822063"/>
    <w:rsid w:val="008220D9"/>
    <w:rsid w:val="00822571"/>
    <w:rsid w:val="00822FC2"/>
    <w:rsid w:val="008233B8"/>
    <w:rsid w:val="008255B5"/>
    <w:rsid w:val="008259C6"/>
    <w:rsid w:val="00825B91"/>
    <w:rsid w:val="008260FD"/>
    <w:rsid w:val="00826388"/>
    <w:rsid w:val="00826442"/>
    <w:rsid w:val="0082668E"/>
    <w:rsid w:val="0082682D"/>
    <w:rsid w:val="008273C6"/>
    <w:rsid w:val="00827C8A"/>
    <w:rsid w:val="00827E59"/>
    <w:rsid w:val="00830366"/>
    <w:rsid w:val="0083065B"/>
    <w:rsid w:val="00830BCE"/>
    <w:rsid w:val="00831038"/>
    <w:rsid w:val="00831742"/>
    <w:rsid w:val="00832D77"/>
    <w:rsid w:val="00834B68"/>
    <w:rsid w:val="00834C19"/>
    <w:rsid w:val="00834F70"/>
    <w:rsid w:val="008350EB"/>
    <w:rsid w:val="00835939"/>
    <w:rsid w:val="008373E1"/>
    <w:rsid w:val="00837F0F"/>
    <w:rsid w:val="008401A4"/>
    <w:rsid w:val="00840CBE"/>
    <w:rsid w:val="00841663"/>
    <w:rsid w:val="00841AAB"/>
    <w:rsid w:val="008421AD"/>
    <w:rsid w:val="008437AD"/>
    <w:rsid w:val="00844215"/>
    <w:rsid w:val="008447B5"/>
    <w:rsid w:val="00845926"/>
    <w:rsid w:val="008463D4"/>
    <w:rsid w:val="00847043"/>
    <w:rsid w:val="00847A46"/>
    <w:rsid w:val="00847CB9"/>
    <w:rsid w:val="008506A3"/>
    <w:rsid w:val="008509D6"/>
    <w:rsid w:val="00850D54"/>
    <w:rsid w:val="008516A3"/>
    <w:rsid w:val="008519D4"/>
    <w:rsid w:val="008528DD"/>
    <w:rsid w:val="00853AD9"/>
    <w:rsid w:val="008551EC"/>
    <w:rsid w:val="008564BA"/>
    <w:rsid w:val="00857A7A"/>
    <w:rsid w:val="00857DA9"/>
    <w:rsid w:val="00860D5C"/>
    <w:rsid w:val="00860F5A"/>
    <w:rsid w:val="00861548"/>
    <w:rsid w:val="00861A42"/>
    <w:rsid w:val="00861CA3"/>
    <w:rsid w:val="00861ECE"/>
    <w:rsid w:val="008623CE"/>
    <w:rsid w:val="0086294D"/>
    <w:rsid w:val="00862F55"/>
    <w:rsid w:val="0086378B"/>
    <w:rsid w:val="0086392C"/>
    <w:rsid w:val="00863F8D"/>
    <w:rsid w:val="00864073"/>
    <w:rsid w:val="00864993"/>
    <w:rsid w:val="008654B6"/>
    <w:rsid w:val="00865686"/>
    <w:rsid w:val="00866364"/>
    <w:rsid w:val="0086655A"/>
    <w:rsid w:val="00867BCF"/>
    <w:rsid w:val="00870081"/>
    <w:rsid w:val="00870A97"/>
    <w:rsid w:val="00871116"/>
    <w:rsid w:val="0087156A"/>
    <w:rsid w:val="008716D2"/>
    <w:rsid w:val="0087421B"/>
    <w:rsid w:val="00874C7A"/>
    <w:rsid w:val="00874FF7"/>
    <w:rsid w:val="00875424"/>
    <w:rsid w:val="008760D7"/>
    <w:rsid w:val="0087682D"/>
    <w:rsid w:val="00880017"/>
    <w:rsid w:val="0088007E"/>
    <w:rsid w:val="0088038D"/>
    <w:rsid w:val="0088122A"/>
    <w:rsid w:val="00882B6E"/>
    <w:rsid w:val="00882BA4"/>
    <w:rsid w:val="008836CF"/>
    <w:rsid w:val="00883853"/>
    <w:rsid w:val="0088386C"/>
    <w:rsid w:val="008844CA"/>
    <w:rsid w:val="00884F28"/>
    <w:rsid w:val="00885282"/>
    <w:rsid w:val="008853AF"/>
    <w:rsid w:val="00885FEE"/>
    <w:rsid w:val="00886F90"/>
    <w:rsid w:val="00887F45"/>
    <w:rsid w:val="00890068"/>
    <w:rsid w:val="00890699"/>
    <w:rsid w:val="00890E6B"/>
    <w:rsid w:val="008917F1"/>
    <w:rsid w:val="00891A6B"/>
    <w:rsid w:val="00892972"/>
    <w:rsid w:val="008939F3"/>
    <w:rsid w:val="00893E1C"/>
    <w:rsid w:val="00894316"/>
    <w:rsid w:val="00894390"/>
    <w:rsid w:val="00894F55"/>
    <w:rsid w:val="00894FDC"/>
    <w:rsid w:val="00895019"/>
    <w:rsid w:val="0089672A"/>
    <w:rsid w:val="00896ED4"/>
    <w:rsid w:val="00897482"/>
    <w:rsid w:val="008A014F"/>
    <w:rsid w:val="008A0192"/>
    <w:rsid w:val="008A06E3"/>
    <w:rsid w:val="008A0BF8"/>
    <w:rsid w:val="008A1056"/>
    <w:rsid w:val="008A1280"/>
    <w:rsid w:val="008A12A8"/>
    <w:rsid w:val="008A136A"/>
    <w:rsid w:val="008A1845"/>
    <w:rsid w:val="008A2A3D"/>
    <w:rsid w:val="008A3343"/>
    <w:rsid w:val="008A33C7"/>
    <w:rsid w:val="008A343B"/>
    <w:rsid w:val="008A7028"/>
    <w:rsid w:val="008A70CC"/>
    <w:rsid w:val="008A75DE"/>
    <w:rsid w:val="008B016C"/>
    <w:rsid w:val="008B113F"/>
    <w:rsid w:val="008B11E6"/>
    <w:rsid w:val="008B166A"/>
    <w:rsid w:val="008B1976"/>
    <w:rsid w:val="008B2B22"/>
    <w:rsid w:val="008B39A3"/>
    <w:rsid w:val="008B4386"/>
    <w:rsid w:val="008B43F8"/>
    <w:rsid w:val="008B52DB"/>
    <w:rsid w:val="008B5C45"/>
    <w:rsid w:val="008B6011"/>
    <w:rsid w:val="008B644B"/>
    <w:rsid w:val="008B72AC"/>
    <w:rsid w:val="008B755C"/>
    <w:rsid w:val="008B7A8A"/>
    <w:rsid w:val="008B7C9C"/>
    <w:rsid w:val="008B7E53"/>
    <w:rsid w:val="008C01AF"/>
    <w:rsid w:val="008C03AB"/>
    <w:rsid w:val="008C1494"/>
    <w:rsid w:val="008C1F12"/>
    <w:rsid w:val="008C258D"/>
    <w:rsid w:val="008C373F"/>
    <w:rsid w:val="008C3998"/>
    <w:rsid w:val="008C3C04"/>
    <w:rsid w:val="008C3E52"/>
    <w:rsid w:val="008C412F"/>
    <w:rsid w:val="008C4806"/>
    <w:rsid w:val="008C5807"/>
    <w:rsid w:val="008C5A29"/>
    <w:rsid w:val="008C7971"/>
    <w:rsid w:val="008C7C68"/>
    <w:rsid w:val="008D0BD7"/>
    <w:rsid w:val="008D1737"/>
    <w:rsid w:val="008D2B43"/>
    <w:rsid w:val="008D3231"/>
    <w:rsid w:val="008D3A76"/>
    <w:rsid w:val="008D445C"/>
    <w:rsid w:val="008D49E3"/>
    <w:rsid w:val="008D4A70"/>
    <w:rsid w:val="008D5299"/>
    <w:rsid w:val="008D533F"/>
    <w:rsid w:val="008D5C5E"/>
    <w:rsid w:val="008D5CBB"/>
    <w:rsid w:val="008D66E3"/>
    <w:rsid w:val="008D734B"/>
    <w:rsid w:val="008D75F0"/>
    <w:rsid w:val="008D7F00"/>
    <w:rsid w:val="008E04F7"/>
    <w:rsid w:val="008E0E2F"/>
    <w:rsid w:val="008E0FF9"/>
    <w:rsid w:val="008E1A38"/>
    <w:rsid w:val="008E224D"/>
    <w:rsid w:val="008E2614"/>
    <w:rsid w:val="008E29FD"/>
    <w:rsid w:val="008E2B15"/>
    <w:rsid w:val="008E37C8"/>
    <w:rsid w:val="008E4126"/>
    <w:rsid w:val="008E4D32"/>
    <w:rsid w:val="008E54ED"/>
    <w:rsid w:val="008E58A4"/>
    <w:rsid w:val="008E5BF6"/>
    <w:rsid w:val="008E6C70"/>
    <w:rsid w:val="008E6D1D"/>
    <w:rsid w:val="008E6EA9"/>
    <w:rsid w:val="008E7A17"/>
    <w:rsid w:val="008E7EC2"/>
    <w:rsid w:val="008F04B5"/>
    <w:rsid w:val="008F12ED"/>
    <w:rsid w:val="008F1475"/>
    <w:rsid w:val="008F219F"/>
    <w:rsid w:val="008F24A9"/>
    <w:rsid w:val="008F27B6"/>
    <w:rsid w:val="008F477E"/>
    <w:rsid w:val="008F686C"/>
    <w:rsid w:val="008F7938"/>
    <w:rsid w:val="009001CD"/>
    <w:rsid w:val="00901A64"/>
    <w:rsid w:val="00902EFA"/>
    <w:rsid w:val="00902FC2"/>
    <w:rsid w:val="0090383E"/>
    <w:rsid w:val="00905163"/>
    <w:rsid w:val="0090528C"/>
    <w:rsid w:val="00905536"/>
    <w:rsid w:val="00905598"/>
    <w:rsid w:val="00905AA4"/>
    <w:rsid w:val="00905FAF"/>
    <w:rsid w:val="00906074"/>
    <w:rsid w:val="009061F9"/>
    <w:rsid w:val="00906AAC"/>
    <w:rsid w:val="00906B7E"/>
    <w:rsid w:val="00906DC6"/>
    <w:rsid w:val="009115AA"/>
    <w:rsid w:val="00912185"/>
    <w:rsid w:val="009127AF"/>
    <w:rsid w:val="00913077"/>
    <w:rsid w:val="00913293"/>
    <w:rsid w:val="009132EF"/>
    <w:rsid w:val="00913F64"/>
    <w:rsid w:val="00914533"/>
    <w:rsid w:val="009146B9"/>
    <w:rsid w:val="0091480D"/>
    <w:rsid w:val="00914D5E"/>
    <w:rsid w:val="00915833"/>
    <w:rsid w:val="00915C0D"/>
    <w:rsid w:val="009165CE"/>
    <w:rsid w:val="00916898"/>
    <w:rsid w:val="00920838"/>
    <w:rsid w:val="00920B55"/>
    <w:rsid w:val="00920D00"/>
    <w:rsid w:val="00921871"/>
    <w:rsid w:val="00922C5D"/>
    <w:rsid w:val="009233D4"/>
    <w:rsid w:val="009238DA"/>
    <w:rsid w:val="00923B7C"/>
    <w:rsid w:val="00924069"/>
    <w:rsid w:val="00925159"/>
    <w:rsid w:val="009256A8"/>
    <w:rsid w:val="009262FD"/>
    <w:rsid w:val="00926D78"/>
    <w:rsid w:val="009270AF"/>
    <w:rsid w:val="00927450"/>
    <w:rsid w:val="0092799C"/>
    <w:rsid w:val="00927B43"/>
    <w:rsid w:val="0093004F"/>
    <w:rsid w:val="00930123"/>
    <w:rsid w:val="0093051E"/>
    <w:rsid w:val="00930D0A"/>
    <w:rsid w:val="009317B3"/>
    <w:rsid w:val="00933E02"/>
    <w:rsid w:val="00933FCD"/>
    <w:rsid w:val="00934745"/>
    <w:rsid w:val="00934AF9"/>
    <w:rsid w:val="0093513B"/>
    <w:rsid w:val="009359A1"/>
    <w:rsid w:val="009363F5"/>
    <w:rsid w:val="00937349"/>
    <w:rsid w:val="0093793E"/>
    <w:rsid w:val="0094100D"/>
    <w:rsid w:val="00941F97"/>
    <w:rsid w:val="00942D7E"/>
    <w:rsid w:val="009435D6"/>
    <w:rsid w:val="00945F31"/>
    <w:rsid w:val="009467C6"/>
    <w:rsid w:val="00946DCA"/>
    <w:rsid w:val="00946E3C"/>
    <w:rsid w:val="00947091"/>
    <w:rsid w:val="00947434"/>
    <w:rsid w:val="00950176"/>
    <w:rsid w:val="009501DB"/>
    <w:rsid w:val="009503B3"/>
    <w:rsid w:val="00950858"/>
    <w:rsid w:val="0095155C"/>
    <w:rsid w:val="009517C8"/>
    <w:rsid w:val="00951EE7"/>
    <w:rsid w:val="00952008"/>
    <w:rsid w:val="009521CD"/>
    <w:rsid w:val="00952CAC"/>
    <w:rsid w:val="0095444D"/>
    <w:rsid w:val="009552C6"/>
    <w:rsid w:val="009568F0"/>
    <w:rsid w:val="00956ED2"/>
    <w:rsid w:val="00957596"/>
    <w:rsid w:val="009577A8"/>
    <w:rsid w:val="0095781C"/>
    <w:rsid w:val="009578FF"/>
    <w:rsid w:val="00957A6F"/>
    <w:rsid w:val="00957E69"/>
    <w:rsid w:val="0096006A"/>
    <w:rsid w:val="00960DEE"/>
    <w:rsid w:val="00961310"/>
    <w:rsid w:val="00962564"/>
    <w:rsid w:val="00963780"/>
    <w:rsid w:val="00963D7A"/>
    <w:rsid w:val="00965FCB"/>
    <w:rsid w:val="00966A0B"/>
    <w:rsid w:val="00967531"/>
    <w:rsid w:val="00967CB5"/>
    <w:rsid w:val="0097034B"/>
    <w:rsid w:val="00970FEA"/>
    <w:rsid w:val="00971145"/>
    <w:rsid w:val="009714FC"/>
    <w:rsid w:val="00971D26"/>
    <w:rsid w:val="00971F53"/>
    <w:rsid w:val="00972081"/>
    <w:rsid w:val="009725FC"/>
    <w:rsid w:val="009735B2"/>
    <w:rsid w:val="009747FE"/>
    <w:rsid w:val="009748DA"/>
    <w:rsid w:val="00975EE8"/>
    <w:rsid w:val="009771A0"/>
    <w:rsid w:val="00977580"/>
    <w:rsid w:val="00977C1D"/>
    <w:rsid w:val="00977F5F"/>
    <w:rsid w:val="00980042"/>
    <w:rsid w:val="00980FC0"/>
    <w:rsid w:val="009822B1"/>
    <w:rsid w:val="009826F5"/>
    <w:rsid w:val="00982CEA"/>
    <w:rsid w:val="00983330"/>
    <w:rsid w:val="00983995"/>
    <w:rsid w:val="00984966"/>
    <w:rsid w:val="00984AD5"/>
    <w:rsid w:val="00984B4C"/>
    <w:rsid w:val="00984D7C"/>
    <w:rsid w:val="00985214"/>
    <w:rsid w:val="0098535B"/>
    <w:rsid w:val="0098577A"/>
    <w:rsid w:val="009861FD"/>
    <w:rsid w:val="009865A5"/>
    <w:rsid w:val="00986741"/>
    <w:rsid w:val="00987A80"/>
    <w:rsid w:val="00991A20"/>
    <w:rsid w:val="0099230D"/>
    <w:rsid w:val="0099418E"/>
    <w:rsid w:val="00994BE3"/>
    <w:rsid w:val="00994FEB"/>
    <w:rsid w:val="00995186"/>
    <w:rsid w:val="009957E8"/>
    <w:rsid w:val="00995A58"/>
    <w:rsid w:val="00996031"/>
    <w:rsid w:val="009966CA"/>
    <w:rsid w:val="00997518"/>
    <w:rsid w:val="009975F6"/>
    <w:rsid w:val="00997AD6"/>
    <w:rsid w:val="009A017F"/>
    <w:rsid w:val="009A06CC"/>
    <w:rsid w:val="009A293C"/>
    <w:rsid w:val="009A2A33"/>
    <w:rsid w:val="009A2F60"/>
    <w:rsid w:val="009A3694"/>
    <w:rsid w:val="009A3849"/>
    <w:rsid w:val="009A3D25"/>
    <w:rsid w:val="009A3E9A"/>
    <w:rsid w:val="009A439F"/>
    <w:rsid w:val="009A5154"/>
    <w:rsid w:val="009A620D"/>
    <w:rsid w:val="009A6518"/>
    <w:rsid w:val="009A7366"/>
    <w:rsid w:val="009A7D64"/>
    <w:rsid w:val="009B0F8F"/>
    <w:rsid w:val="009B1001"/>
    <w:rsid w:val="009B11F8"/>
    <w:rsid w:val="009B1275"/>
    <w:rsid w:val="009B131A"/>
    <w:rsid w:val="009B1805"/>
    <w:rsid w:val="009B1FD3"/>
    <w:rsid w:val="009B2276"/>
    <w:rsid w:val="009B2555"/>
    <w:rsid w:val="009B2D08"/>
    <w:rsid w:val="009B35CB"/>
    <w:rsid w:val="009B3CFE"/>
    <w:rsid w:val="009B4E66"/>
    <w:rsid w:val="009B514C"/>
    <w:rsid w:val="009B5247"/>
    <w:rsid w:val="009B57E7"/>
    <w:rsid w:val="009B5CA0"/>
    <w:rsid w:val="009B77D9"/>
    <w:rsid w:val="009B7CF0"/>
    <w:rsid w:val="009C0955"/>
    <w:rsid w:val="009C0BD6"/>
    <w:rsid w:val="009C2304"/>
    <w:rsid w:val="009C2378"/>
    <w:rsid w:val="009C239F"/>
    <w:rsid w:val="009C3607"/>
    <w:rsid w:val="009C3BA1"/>
    <w:rsid w:val="009C3BC9"/>
    <w:rsid w:val="009D003F"/>
    <w:rsid w:val="009D013B"/>
    <w:rsid w:val="009D0C20"/>
    <w:rsid w:val="009D1D95"/>
    <w:rsid w:val="009D27E9"/>
    <w:rsid w:val="009D2DF8"/>
    <w:rsid w:val="009D4307"/>
    <w:rsid w:val="009D47C6"/>
    <w:rsid w:val="009D5A79"/>
    <w:rsid w:val="009D65D5"/>
    <w:rsid w:val="009D6EEC"/>
    <w:rsid w:val="009D72A8"/>
    <w:rsid w:val="009D743A"/>
    <w:rsid w:val="009D7B18"/>
    <w:rsid w:val="009E0047"/>
    <w:rsid w:val="009E13CA"/>
    <w:rsid w:val="009E1603"/>
    <w:rsid w:val="009E1705"/>
    <w:rsid w:val="009E2BBC"/>
    <w:rsid w:val="009E3973"/>
    <w:rsid w:val="009E39C1"/>
    <w:rsid w:val="009E3B5B"/>
    <w:rsid w:val="009E4174"/>
    <w:rsid w:val="009E4CBD"/>
    <w:rsid w:val="009E5454"/>
    <w:rsid w:val="009E69AC"/>
    <w:rsid w:val="009E6A0C"/>
    <w:rsid w:val="009E6F08"/>
    <w:rsid w:val="009E7083"/>
    <w:rsid w:val="009F03B6"/>
    <w:rsid w:val="009F1DBE"/>
    <w:rsid w:val="009F2FC0"/>
    <w:rsid w:val="009F35B6"/>
    <w:rsid w:val="009F4480"/>
    <w:rsid w:val="009F51B9"/>
    <w:rsid w:val="009F51E3"/>
    <w:rsid w:val="009F529B"/>
    <w:rsid w:val="009F59D2"/>
    <w:rsid w:val="009F5D72"/>
    <w:rsid w:val="009F6509"/>
    <w:rsid w:val="009F6D59"/>
    <w:rsid w:val="009F74C3"/>
    <w:rsid w:val="009F7C42"/>
    <w:rsid w:val="00A01799"/>
    <w:rsid w:val="00A0218A"/>
    <w:rsid w:val="00A02611"/>
    <w:rsid w:val="00A0295D"/>
    <w:rsid w:val="00A02B85"/>
    <w:rsid w:val="00A033D2"/>
    <w:rsid w:val="00A046BF"/>
    <w:rsid w:val="00A05B50"/>
    <w:rsid w:val="00A06215"/>
    <w:rsid w:val="00A0672C"/>
    <w:rsid w:val="00A07410"/>
    <w:rsid w:val="00A078F7"/>
    <w:rsid w:val="00A07AB8"/>
    <w:rsid w:val="00A07C64"/>
    <w:rsid w:val="00A113D7"/>
    <w:rsid w:val="00A114F2"/>
    <w:rsid w:val="00A11586"/>
    <w:rsid w:val="00A115B2"/>
    <w:rsid w:val="00A123C4"/>
    <w:rsid w:val="00A1252D"/>
    <w:rsid w:val="00A12D5E"/>
    <w:rsid w:val="00A1368B"/>
    <w:rsid w:val="00A1438C"/>
    <w:rsid w:val="00A146DC"/>
    <w:rsid w:val="00A153A4"/>
    <w:rsid w:val="00A15E2B"/>
    <w:rsid w:val="00A1733D"/>
    <w:rsid w:val="00A1773C"/>
    <w:rsid w:val="00A20F8A"/>
    <w:rsid w:val="00A211E8"/>
    <w:rsid w:val="00A21BC5"/>
    <w:rsid w:val="00A21BF9"/>
    <w:rsid w:val="00A2202B"/>
    <w:rsid w:val="00A22A1E"/>
    <w:rsid w:val="00A23231"/>
    <w:rsid w:val="00A23B53"/>
    <w:rsid w:val="00A241E8"/>
    <w:rsid w:val="00A24B25"/>
    <w:rsid w:val="00A24C17"/>
    <w:rsid w:val="00A253B5"/>
    <w:rsid w:val="00A2540D"/>
    <w:rsid w:val="00A2607F"/>
    <w:rsid w:val="00A26243"/>
    <w:rsid w:val="00A2661E"/>
    <w:rsid w:val="00A268CE"/>
    <w:rsid w:val="00A26DE8"/>
    <w:rsid w:val="00A2776A"/>
    <w:rsid w:val="00A27A5C"/>
    <w:rsid w:val="00A30814"/>
    <w:rsid w:val="00A31972"/>
    <w:rsid w:val="00A31CD8"/>
    <w:rsid w:val="00A31EB2"/>
    <w:rsid w:val="00A32418"/>
    <w:rsid w:val="00A325F3"/>
    <w:rsid w:val="00A328A7"/>
    <w:rsid w:val="00A337D5"/>
    <w:rsid w:val="00A3383C"/>
    <w:rsid w:val="00A3399F"/>
    <w:rsid w:val="00A348CE"/>
    <w:rsid w:val="00A34F22"/>
    <w:rsid w:val="00A3596D"/>
    <w:rsid w:val="00A365A1"/>
    <w:rsid w:val="00A36AD3"/>
    <w:rsid w:val="00A373D2"/>
    <w:rsid w:val="00A379B9"/>
    <w:rsid w:val="00A401D7"/>
    <w:rsid w:val="00A4115D"/>
    <w:rsid w:val="00A4233A"/>
    <w:rsid w:val="00A43A43"/>
    <w:rsid w:val="00A443AE"/>
    <w:rsid w:val="00A44FCE"/>
    <w:rsid w:val="00A460CE"/>
    <w:rsid w:val="00A470CF"/>
    <w:rsid w:val="00A473FF"/>
    <w:rsid w:val="00A47404"/>
    <w:rsid w:val="00A51AF8"/>
    <w:rsid w:val="00A51D67"/>
    <w:rsid w:val="00A5222E"/>
    <w:rsid w:val="00A526ED"/>
    <w:rsid w:val="00A52FB0"/>
    <w:rsid w:val="00A53DE5"/>
    <w:rsid w:val="00A54047"/>
    <w:rsid w:val="00A54563"/>
    <w:rsid w:val="00A54C92"/>
    <w:rsid w:val="00A55054"/>
    <w:rsid w:val="00A55A0C"/>
    <w:rsid w:val="00A57067"/>
    <w:rsid w:val="00A570E9"/>
    <w:rsid w:val="00A573F7"/>
    <w:rsid w:val="00A57429"/>
    <w:rsid w:val="00A604B4"/>
    <w:rsid w:val="00A60DFD"/>
    <w:rsid w:val="00A6207F"/>
    <w:rsid w:val="00A62AE3"/>
    <w:rsid w:val="00A6329D"/>
    <w:rsid w:val="00A6363F"/>
    <w:rsid w:val="00A6392F"/>
    <w:rsid w:val="00A63BA3"/>
    <w:rsid w:val="00A63ED3"/>
    <w:rsid w:val="00A64253"/>
    <w:rsid w:val="00A64AE6"/>
    <w:rsid w:val="00A64E1F"/>
    <w:rsid w:val="00A657CC"/>
    <w:rsid w:val="00A65A2A"/>
    <w:rsid w:val="00A668A7"/>
    <w:rsid w:val="00A6700F"/>
    <w:rsid w:val="00A67325"/>
    <w:rsid w:val="00A677A6"/>
    <w:rsid w:val="00A7089F"/>
    <w:rsid w:val="00A70DEF"/>
    <w:rsid w:val="00A713D1"/>
    <w:rsid w:val="00A71452"/>
    <w:rsid w:val="00A71B5A"/>
    <w:rsid w:val="00A72370"/>
    <w:rsid w:val="00A7275F"/>
    <w:rsid w:val="00A727C0"/>
    <w:rsid w:val="00A733AD"/>
    <w:rsid w:val="00A7354D"/>
    <w:rsid w:val="00A74ADE"/>
    <w:rsid w:val="00A74C6E"/>
    <w:rsid w:val="00A7583B"/>
    <w:rsid w:val="00A75D63"/>
    <w:rsid w:val="00A77CD1"/>
    <w:rsid w:val="00A808B0"/>
    <w:rsid w:val="00A82040"/>
    <w:rsid w:val="00A84FDE"/>
    <w:rsid w:val="00A85125"/>
    <w:rsid w:val="00A85458"/>
    <w:rsid w:val="00A86347"/>
    <w:rsid w:val="00A8651D"/>
    <w:rsid w:val="00A876D9"/>
    <w:rsid w:val="00A87B07"/>
    <w:rsid w:val="00A87D25"/>
    <w:rsid w:val="00A905A1"/>
    <w:rsid w:val="00A906B7"/>
    <w:rsid w:val="00A90B54"/>
    <w:rsid w:val="00A91BCE"/>
    <w:rsid w:val="00A94345"/>
    <w:rsid w:val="00A949FD"/>
    <w:rsid w:val="00A94B4E"/>
    <w:rsid w:val="00A94E30"/>
    <w:rsid w:val="00A95185"/>
    <w:rsid w:val="00A951AE"/>
    <w:rsid w:val="00A951E1"/>
    <w:rsid w:val="00A95BA2"/>
    <w:rsid w:val="00A95D18"/>
    <w:rsid w:val="00A97112"/>
    <w:rsid w:val="00A974BF"/>
    <w:rsid w:val="00A97DBC"/>
    <w:rsid w:val="00AA08B0"/>
    <w:rsid w:val="00AA09FC"/>
    <w:rsid w:val="00AA1738"/>
    <w:rsid w:val="00AA2CC1"/>
    <w:rsid w:val="00AA30EC"/>
    <w:rsid w:val="00AA42AD"/>
    <w:rsid w:val="00AA69BB"/>
    <w:rsid w:val="00AA6B34"/>
    <w:rsid w:val="00AA7990"/>
    <w:rsid w:val="00AA7EDC"/>
    <w:rsid w:val="00AB0701"/>
    <w:rsid w:val="00AB072C"/>
    <w:rsid w:val="00AB1C65"/>
    <w:rsid w:val="00AB1EC0"/>
    <w:rsid w:val="00AB1F64"/>
    <w:rsid w:val="00AB1FEB"/>
    <w:rsid w:val="00AB2627"/>
    <w:rsid w:val="00AB2B5F"/>
    <w:rsid w:val="00AB3058"/>
    <w:rsid w:val="00AB3366"/>
    <w:rsid w:val="00AB3DD9"/>
    <w:rsid w:val="00AB465A"/>
    <w:rsid w:val="00AB6062"/>
    <w:rsid w:val="00AB6FB4"/>
    <w:rsid w:val="00AB7ADD"/>
    <w:rsid w:val="00AB7D6E"/>
    <w:rsid w:val="00AC1379"/>
    <w:rsid w:val="00AC1AE1"/>
    <w:rsid w:val="00AC1E6F"/>
    <w:rsid w:val="00AC228B"/>
    <w:rsid w:val="00AC23D1"/>
    <w:rsid w:val="00AC3298"/>
    <w:rsid w:val="00AC33FD"/>
    <w:rsid w:val="00AC3C3B"/>
    <w:rsid w:val="00AC3E46"/>
    <w:rsid w:val="00AC4DF5"/>
    <w:rsid w:val="00AC5B5A"/>
    <w:rsid w:val="00AC6309"/>
    <w:rsid w:val="00AC79E5"/>
    <w:rsid w:val="00AD0744"/>
    <w:rsid w:val="00AD0891"/>
    <w:rsid w:val="00AD0A7E"/>
    <w:rsid w:val="00AD1289"/>
    <w:rsid w:val="00AD170F"/>
    <w:rsid w:val="00AD2267"/>
    <w:rsid w:val="00AD3197"/>
    <w:rsid w:val="00AD32D1"/>
    <w:rsid w:val="00AD34E8"/>
    <w:rsid w:val="00AD3CA3"/>
    <w:rsid w:val="00AD41B7"/>
    <w:rsid w:val="00AD4D34"/>
    <w:rsid w:val="00AD552F"/>
    <w:rsid w:val="00AD588C"/>
    <w:rsid w:val="00AD63AE"/>
    <w:rsid w:val="00AD6682"/>
    <w:rsid w:val="00AD6690"/>
    <w:rsid w:val="00AD675D"/>
    <w:rsid w:val="00AD6C47"/>
    <w:rsid w:val="00AD7A87"/>
    <w:rsid w:val="00AD7EF3"/>
    <w:rsid w:val="00AD7FB6"/>
    <w:rsid w:val="00AE04E6"/>
    <w:rsid w:val="00AE0BCF"/>
    <w:rsid w:val="00AE0D4E"/>
    <w:rsid w:val="00AE1274"/>
    <w:rsid w:val="00AE174C"/>
    <w:rsid w:val="00AE2F62"/>
    <w:rsid w:val="00AE4456"/>
    <w:rsid w:val="00AE4B0A"/>
    <w:rsid w:val="00AE52F9"/>
    <w:rsid w:val="00AE5826"/>
    <w:rsid w:val="00AE5A91"/>
    <w:rsid w:val="00AE5FA1"/>
    <w:rsid w:val="00AE668A"/>
    <w:rsid w:val="00AF0849"/>
    <w:rsid w:val="00AF0C66"/>
    <w:rsid w:val="00AF0F61"/>
    <w:rsid w:val="00AF1145"/>
    <w:rsid w:val="00AF2909"/>
    <w:rsid w:val="00AF2B0F"/>
    <w:rsid w:val="00AF3432"/>
    <w:rsid w:val="00AF35BE"/>
    <w:rsid w:val="00AF3736"/>
    <w:rsid w:val="00AF3E1F"/>
    <w:rsid w:val="00AF4784"/>
    <w:rsid w:val="00AF52D5"/>
    <w:rsid w:val="00AF5C58"/>
    <w:rsid w:val="00AF6116"/>
    <w:rsid w:val="00AF6EED"/>
    <w:rsid w:val="00B00110"/>
    <w:rsid w:val="00B019B4"/>
    <w:rsid w:val="00B01E1F"/>
    <w:rsid w:val="00B020E8"/>
    <w:rsid w:val="00B03413"/>
    <w:rsid w:val="00B0343D"/>
    <w:rsid w:val="00B0373C"/>
    <w:rsid w:val="00B03959"/>
    <w:rsid w:val="00B03B12"/>
    <w:rsid w:val="00B03FE7"/>
    <w:rsid w:val="00B04415"/>
    <w:rsid w:val="00B0512F"/>
    <w:rsid w:val="00B06300"/>
    <w:rsid w:val="00B06899"/>
    <w:rsid w:val="00B07249"/>
    <w:rsid w:val="00B0747C"/>
    <w:rsid w:val="00B07696"/>
    <w:rsid w:val="00B10072"/>
    <w:rsid w:val="00B105C4"/>
    <w:rsid w:val="00B109C4"/>
    <w:rsid w:val="00B11CA4"/>
    <w:rsid w:val="00B11D7D"/>
    <w:rsid w:val="00B12062"/>
    <w:rsid w:val="00B1287D"/>
    <w:rsid w:val="00B12AEE"/>
    <w:rsid w:val="00B12F5B"/>
    <w:rsid w:val="00B13831"/>
    <w:rsid w:val="00B13B1D"/>
    <w:rsid w:val="00B13DF6"/>
    <w:rsid w:val="00B145DD"/>
    <w:rsid w:val="00B14FB4"/>
    <w:rsid w:val="00B15E12"/>
    <w:rsid w:val="00B16CC8"/>
    <w:rsid w:val="00B177D6"/>
    <w:rsid w:val="00B1797F"/>
    <w:rsid w:val="00B17DB1"/>
    <w:rsid w:val="00B21190"/>
    <w:rsid w:val="00B2124D"/>
    <w:rsid w:val="00B21470"/>
    <w:rsid w:val="00B22161"/>
    <w:rsid w:val="00B22582"/>
    <w:rsid w:val="00B22AB1"/>
    <w:rsid w:val="00B23C8D"/>
    <w:rsid w:val="00B24624"/>
    <w:rsid w:val="00B24BB8"/>
    <w:rsid w:val="00B24FF9"/>
    <w:rsid w:val="00B258DD"/>
    <w:rsid w:val="00B25CB2"/>
    <w:rsid w:val="00B26156"/>
    <w:rsid w:val="00B26861"/>
    <w:rsid w:val="00B26B97"/>
    <w:rsid w:val="00B26F5F"/>
    <w:rsid w:val="00B275C0"/>
    <w:rsid w:val="00B27794"/>
    <w:rsid w:val="00B31AA4"/>
    <w:rsid w:val="00B32EC3"/>
    <w:rsid w:val="00B33599"/>
    <w:rsid w:val="00B34E02"/>
    <w:rsid w:val="00B35815"/>
    <w:rsid w:val="00B42A1D"/>
    <w:rsid w:val="00B43A9C"/>
    <w:rsid w:val="00B44A93"/>
    <w:rsid w:val="00B44C39"/>
    <w:rsid w:val="00B44E31"/>
    <w:rsid w:val="00B44FA7"/>
    <w:rsid w:val="00B4546C"/>
    <w:rsid w:val="00B4652A"/>
    <w:rsid w:val="00B475BF"/>
    <w:rsid w:val="00B5017D"/>
    <w:rsid w:val="00B5031B"/>
    <w:rsid w:val="00B50DD4"/>
    <w:rsid w:val="00B50E3E"/>
    <w:rsid w:val="00B5180F"/>
    <w:rsid w:val="00B5259A"/>
    <w:rsid w:val="00B52EB6"/>
    <w:rsid w:val="00B53274"/>
    <w:rsid w:val="00B53DFD"/>
    <w:rsid w:val="00B54694"/>
    <w:rsid w:val="00B55740"/>
    <w:rsid w:val="00B56D94"/>
    <w:rsid w:val="00B57072"/>
    <w:rsid w:val="00B57305"/>
    <w:rsid w:val="00B577FF"/>
    <w:rsid w:val="00B57AA6"/>
    <w:rsid w:val="00B57BEE"/>
    <w:rsid w:val="00B57CAE"/>
    <w:rsid w:val="00B6225A"/>
    <w:rsid w:val="00B62AB3"/>
    <w:rsid w:val="00B63E49"/>
    <w:rsid w:val="00B646FC"/>
    <w:rsid w:val="00B647EE"/>
    <w:rsid w:val="00B658FF"/>
    <w:rsid w:val="00B65CDD"/>
    <w:rsid w:val="00B66137"/>
    <w:rsid w:val="00B66B63"/>
    <w:rsid w:val="00B66D7C"/>
    <w:rsid w:val="00B66F75"/>
    <w:rsid w:val="00B676D8"/>
    <w:rsid w:val="00B677E8"/>
    <w:rsid w:val="00B67DB9"/>
    <w:rsid w:val="00B710A2"/>
    <w:rsid w:val="00B716CE"/>
    <w:rsid w:val="00B71DD4"/>
    <w:rsid w:val="00B71EC7"/>
    <w:rsid w:val="00B722B7"/>
    <w:rsid w:val="00B724DD"/>
    <w:rsid w:val="00B72ACF"/>
    <w:rsid w:val="00B72CB3"/>
    <w:rsid w:val="00B735B8"/>
    <w:rsid w:val="00B7372E"/>
    <w:rsid w:val="00B740A4"/>
    <w:rsid w:val="00B751C9"/>
    <w:rsid w:val="00B75D8A"/>
    <w:rsid w:val="00B75E6D"/>
    <w:rsid w:val="00B7656A"/>
    <w:rsid w:val="00B766DB"/>
    <w:rsid w:val="00B76839"/>
    <w:rsid w:val="00B76A6B"/>
    <w:rsid w:val="00B76FDB"/>
    <w:rsid w:val="00B77262"/>
    <w:rsid w:val="00B77C27"/>
    <w:rsid w:val="00B80625"/>
    <w:rsid w:val="00B816EC"/>
    <w:rsid w:val="00B819F2"/>
    <w:rsid w:val="00B834C1"/>
    <w:rsid w:val="00B847E0"/>
    <w:rsid w:val="00B84B40"/>
    <w:rsid w:val="00B85208"/>
    <w:rsid w:val="00B853E7"/>
    <w:rsid w:val="00B85AD9"/>
    <w:rsid w:val="00B85C0E"/>
    <w:rsid w:val="00B86100"/>
    <w:rsid w:val="00B87346"/>
    <w:rsid w:val="00B87BD3"/>
    <w:rsid w:val="00B90BAE"/>
    <w:rsid w:val="00B91B9C"/>
    <w:rsid w:val="00B91CD0"/>
    <w:rsid w:val="00B91D16"/>
    <w:rsid w:val="00B92D39"/>
    <w:rsid w:val="00B938AF"/>
    <w:rsid w:val="00B93D08"/>
    <w:rsid w:val="00B9547D"/>
    <w:rsid w:val="00B95974"/>
    <w:rsid w:val="00B95BAA"/>
    <w:rsid w:val="00B9706B"/>
    <w:rsid w:val="00B97368"/>
    <w:rsid w:val="00B978FC"/>
    <w:rsid w:val="00B97B0E"/>
    <w:rsid w:val="00BA1C7B"/>
    <w:rsid w:val="00BA1E02"/>
    <w:rsid w:val="00BA1E30"/>
    <w:rsid w:val="00BA22C2"/>
    <w:rsid w:val="00BA274C"/>
    <w:rsid w:val="00BA2DFA"/>
    <w:rsid w:val="00BA39A0"/>
    <w:rsid w:val="00BA4651"/>
    <w:rsid w:val="00BA5225"/>
    <w:rsid w:val="00BA5D4B"/>
    <w:rsid w:val="00BA6520"/>
    <w:rsid w:val="00BA68EA"/>
    <w:rsid w:val="00BA69AE"/>
    <w:rsid w:val="00BA6B38"/>
    <w:rsid w:val="00BA7376"/>
    <w:rsid w:val="00BB134B"/>
    <w:rsid w:val="00BB16B5"/>
    <w:rsid w:val="00BB1BF9"/>
    <w:rsid w:val="00BB39D3"/>
    <w:rsid w:val="00BB3D2A"/>
    <w:rsid w:val="00BB3E79"/>
    <w:rsid w:val="00BB4AE9"/>
    <w:rsid w:val="00BB5BB4"/>
    <w:rsid w:val="00BB5D4A"/>
    <w:rsid w:val="00BB6247"/>
    <w:rsid w:val="00BB6E0E"/>
    <w:rsid w:val="00BC04D8"/>
    <w:rsid w:val="00BC052E"/>
    <w:rsid w:val="00BC0C70"/>
    <w:rsid w:val="00BC0CF2"/>
    <w:rsid w:val="00BC2BA5"/>
    <w:rsid w:val="00BC3006"/>
    <w:rsid w:val="00BC3735"/>
    <w:rsid w:val="00BC3863"/>
    <w:rsid w:val="00BC3875"/>
    <w:rsid w:val="00BC39CB"/>
    <w:rsid w:val="00BC3EA2"/>
    <w:rsid w:val="00BC4214"/>
    <w:rsid w:val="00BC6193"/>
    <w:rsid w:val="00BC678C"/>
    <w:rsid w:val="00BC6949"/>
    <w:rsid w:val="00BC696D"/>
    <w:rsid w:val="00BC7130"/>
    <w:rsid w:val="00BC7762"/>
    <w:rsid w:val="00BC78B9"/>
    <w:rsid w:val="00BD084A"/>
    <w:rsid w:val="00BD0B27"/>
    <w:rsid w:val="00BD2D79"/>
    <w:rsid w:val="00BD37E1"/>
    <w:rsid w:val="00BD3993"/>
    <w:rsid w:val="00BD39AC"/>
    <w:rsid w:val="00BD53FA"/>
    <w:rsid w:val="00BD5768"/>
    <w:rsid w:val="00BD72FD"/>
    <w:rsid w:val="00BD741F"/>
    <w:rsid w:val="00BE0089"/>
    <w:rsid w:val="00BE16BD"/>
    <w:rsid w:val="00BE175F"/>
    <w:rsid w:val="00BE1B33"/>
    <w:rsid w:val="00BE22D3"/>
    <w:rsid w:val="00BE2352"/>
    <w:rsid w:val="00BE2944"/>
    <w:rsid w:val="00BE40E8"/>
    <w:rsid w:val="00BE4185"/>
    <w:rsid w:val="00BE578A"/>
    <w:rsid w:val="00BE6234"/>
    <w:rsid w:val="00BE6FD6"/>
    <w:rsid w:val="00BE7128"/>
    <w:rsid w:val="00BE7971"/>
    <w:rsid w:val="00BF03C2"/>
    <w:rsid w:val="00BF0EBD"/>
    <w:rsid w:val="00BF0F80"/>
    <w:rsid w:val="00BF1616"/>
    <w:rsid w:val="00BF19B2"/>
    <w:rsid w:val="00BF2240"/>
    <w:rsid w:val="00BF2641"/>
    <w:rsid w:val="00BF319E"/>
    <w:rsid w:val="00BF3278"/>
    <w:rsid w:val="00BF356E"/>
    <w:rsid w:val="00BF3757"/>
    <w:rsid w:val="00BF39D4"/>
    <w:rsid w:val="00BF4606"/>
    <w:rsid w:val="00BF51D4"/>
    <w:rsid w:val="00BF5650"/>
    <w:rsid w:val="00BF6725"/>
    <w:rsid w:val="00BF77D7"/>
    <w:rsid w:val="00BF7A07"/>
    <w:rsid w:val="00BF7C23"/>
    <w:rsid w:val="00C0052C"/>
    <w:rsid w:val="00C0088A"/>
    <w:rsid w:val="00C017E6"/>
    <w:rsid w:val="00C01901"/>
    <w:rsid w:val="00C01C15"/>
    <w:rsid w:val="00C02AA7"/>
    <w:rsid w:val="00C02B53"/>
    <w:rsid w:val="00C036AF"/>
    <w:rsid w:val="00C03B57"/>
    <w:rsid w:val="00C03EA9"/>
    <w:rsid w:val="00C04CE4"/>
    <w:rsid w:val="00C04D89"/>
    <w:rsid w:val="00C0516A"/>
    <w:rsid w:val="00C05208"/>
    <w:rsid w:val="00C056F6"/>
    <w:rsid w:val="00C05A8E"/>
    <w:rsid w:val="00C05E59"/>
    <w:rsid w:val="00C075B4"/>
    <w:rsid w:val="00C101C7"/>
    <w:rsid w:val="00C101E2"/>
    <w:rsid w:val="00C106CE"/>
    <w:rsid w:val="00C1093F"/>
    <w:rsid w:val="00C10A83"/>
    <w:rsid w:val="00C115D5"/>
    <w:rsid w:val="00C1307D"/>
    <w:rsid w:val="00C1414E"/>
    <w:rsid w:val="00C158B7"/>
    <w:rsid w:val="00C15A68"/>
    <w:rsid w:val="00C1679A"/>
    <w:rsid w:val="00C176BA"/>
    <w:rsid w:val="00C17E50"/>
    <w:rsid w:val="00C200D7"/>
    <w:rsid w:val="00C22899"/>
    <w:rsid w:val="00C22BA5"/>
    <w:rsid w:val="00C23148"/>
    <w:rsid w:val="00C23459"/>
    <w:rsid w:val="00C248A3"/>
    <w:rsid w:val="00C249A7"/>
    <w:rsid w:val="00C25378"/>
    <w:rsid w:val="00C2677F"/>
    <w:rsid w:val="00C26CCF"/>
    <w:rsid w:val="00C30DB5"/>
    <w:rsid w:val="00C3114E"/>
    <w:rsid w:val="00C3256A"/>
    <w:rsid w:val="00C327A2"/>
    <w:rsid w:val="00C32FC9"/>
    <w:rsid w:val="00C3452E"/>
    <w:rsid w:val="00C3458B"/>
    <w:rsid w:val="00C347F5"/>
    <w:rsid w:val="00C34979"/>
    <w:rsid w:val="00C35144"/>
    <w:rsid w:val="00C3521C"/>
    <w:rsid w:val="00C360A8"/>
    <w:rsid w:val="00C3625F"/>
    <w:rsid w:val="00C363E1"/>
    <w:rsid w:val="00C36542"/>
    <w:rsid w:val="00C365F2"/>
    <w:rsid w:val="00C36775"/>
    <w:rsid w:val="00C3689B"/>
    <w:rsid w:val="00C36995"/>
    <w:rsid w:val="00C369AD"/>
    <w:rsid w:val="00C36AFC"/>
    <w:rsid w:val="00C36B2E"/>
    <w:rsid w:val="00C375E1"/>
    <w:rsid w:val="00C40F75"/>
    <w:rsid w:val="00C4197C"/>
    <w:rsid w:val="00C41DAF"/>
    <w:rsid w:val="00C42448"/>
    <w:rsid w:val="00C43085"/>
    <w:rsid w:val="00C43533"/>
    <w:rsid w:val="00C435EB"/>
    <w:rsid w:val="00C443C5"/>
    <w:rsid w:val="00C446A2"/>
    <w:rsid w:val="00C44F23"/>
    <w:rsid w:val="00C4545B"/>
    <w:rsid w:val="00C454B5"/>
    <w:rsid w:val="00C45E06"/>
    <w:rsid w:val="00C4657D"/>
    <w:rsid w:val="00C46D33"/>
    <w:rsid w:val="00C46FD3"/>
    <w:rsid w:val="00C470A1"/>
    <w:rsid w:val="00C478C0"/>
    <w:rsid w:val="00C47AFE"/>
    <w:rsid w:val="00C47FF9"/>
    <w:rsid w:val="00C506DE"/>
    <w:rsid w:val="00C5124B"/>
    <w:rsid w:val="00C5167B"/>
    <w:rsid w:val="00C517A9"/>
    <w:rsid w:val="00C52D8C"/>
    <w:rsid w:val="00C534DE"/>
    <w:rsid w:val="00C55F5A"/>
    <w:rsid w:val="00C56113"/>
    <w:rsid w:val="00C56758"/>
    <w:rsid w:val="00C56B7A"/>
    <w:rsid w:val="00C571B8"/>
    <w:rsid w:val="00C57497"/>
    <w:rsid w:val="00C5756C"/>
    <w:rsid w:val="00C578AE"/>
    <w:rsid w:val="00C60005"/>
    <w:rsid w:val="00C62878"/>
    <w:rsid w:val="00C634F6"/>
    <w:rsid w:val="00C63A41"/>
    <w:rsid w:val="00C6465B"/>
    <w:rsid w:val="00C65FAD"/>
    <w:rsid w:val="00C6675D"/>
    <w:rsid w:val="00C67D06"/>
    <w:rsid w:val="00C70C65"/>
    <w:rsid w:val="00C70D20"/>
    <w:rsid w:val="00C71463"/>
    <w:rsid w:val="00C71D36"/>
    <w:rsid w:val="00C73AAF"/>
    <w:rsid w:val="00C7408B"/>
    <w:rsid w:val="00C74666"/>
    <w:rsid w:val="00C75294"/>
    <w:rsid w:val="00C757FA"/>
    <w:rsid w:val="00C760A8"/>
    <w:rsid w:val="00C7615C"/>
    <w:rsid w:val="00C773AF"/>
    <w:rsid w:val="00C801AB"/>
    <w:rsid w:val="00C803FE"/>
    <w:rsid w:val="00C8068D"/>
    <w:rsid w:val="00C8090E"/>
    <w:rsid w:val="00C81013"/>
    <w:rsid w:val="00C81668"/>
    <w:rsid w:val="00C818D8"/>
    <w:rsid w:val="00C82221"/>
    <w:rsid w:val="00C82479"/>
    <w:rsid w:val="00C843BB"/>
    <w:rsid w:val="00C844B0"/>
    <w:rsid w:val="00C84722"/>
    <w:rsid w:val="00C84ABD"/>
    <w:rsid w:val="00C85130"/>
    <w:rsid w:val="00C85AE8"/>
    <w:rsid w:val="00C85E3E"/>
    <w:rsid w:val="00C871BC"/>
    <w:rsid w:val="00C87BCA"/>
    <w:rsid w:val="00C87D7C"/>
    <w:rsid w:val="00C90322"/>
    <w:rsid w:val="00C9126A"/>
    <w:rsid w:val="00C917A3"/>
    <w:rsid w:val="00C91AE2"/>
    <w:rsid w:val="00C91EA1"/>
    <w:rsid w:val="00C91F46"/>
    <w:rsid w:val="00C93127"/>
    <w:rsid w:val="00C933D5"/>
    <w:rsid w:val="00C94FB4"/>
    <w:rsid w:val="00C95114"/>
    <w:rsid w:val="00C9544A"/>
    <w:rsid w:val="00C957A2"/>
    <w:rsid w:val="00C95D9E"/>
    <w:rsid w:val="00C964F4"/>
    <w:rsid w:val="00C971C1"/>
    <w:rsid w:val="00CA0539"/>
    <w:rsid w:val="00CA11E4"/>
    <w:rsid w:val="00CA1301"/>
    <w:rsid w:val="00CA1DE2"/>
    <w:rsid w:val="00CA2EDB"/>
    <w:rsid w:val="00CA3015"/>
    <w:rsid w:val="00CA3CEC"/>
    <w:rsid w:val="00CA4222"/>
    <w:rsid w:val="00CA4AE9"/>
    <w:rsid w:val="00CA4C30"/>
    <w:rsid w:val="00CA5183"/>
    <w:rsid w:val="00CA591E"/>
    <w:rsid w:val="00CA5F68"/>
    <w:rsid w:val="00CA7768"/>
    <w:rsid w:val="00CA7E4A"/>
    <w:rsid w:val="00CB03E8"/>
    <w:rsid w:val="00CB09A6"/>
    <w:rsid w:val="00CB1EB3"/>
    <w:rsid w:val="00CB27FD"/>
    <w:rsid w:val="00CB2FD3"/>
    <w:rsid w:val="00CB3719"/>
    <w:rsid w:val="00CB51E0"/>
    <w:rsid w:val="00CB5B37"/>
    <w:rsid w:val="00CB6346"/>
    <w:rsid w:val="00CB6555"/>
    <w:rsid w:val="00CB708C"/>
    <w:rsid w:val="00CB75EA"/>
    <w:rsid w:val="00CB788A"/>
    <w:rsid w:val="00CB7EC3"/>
    <w:rsid w:val="00CC066A"/>
    <w:rsid w:val="00CC067F"/>
    <w:rsid w:val="00CC26EA"/>
    <w:rsid w:val="00CC29B8"/>
    <w:rsid w:val="00CC35E9"/>
    <w:rsid w:val="00CC4BDB"/>
    <w:rsid w:val="00CC4E64"/>
    <w:rsid w:val="00CC5324"/>
    <w:rsid w:val="00CC54AF"/>
    <w:rsid w:val="00CC5D4F"/>
    <w:rsid w:val="00CC649F"/>
    <w:rsid w:val="00CC65E3"/>
    <w:rsid w:val="00CC667D"/>
    <w:rsid w:val="00CC6874"/>
    <w:rsid w:val="00CC692D"/>
    <w:rsid w:val="00CC7236"/>
    <w:rsid w:val="00CC7BD8"/>
    <w:rsid w:val="00CD1092"/>
    <w:rsid w:val="00CD1F12"/>
    <w:rsid w:val="00CD310D"/>
    <w:rsid w:val="00CD46B0"/>
    <w:rsid w:val="00CD4B92"/>
    <w:rsid w:val="00CD5157"/>
    <w:rsid w:val="00CD51E1"/>
    <w:rsid w:val="00CD56CD"/>
    <w:rsid w:val="00CD583E"/>
    <w:rsid w:val="00CD59FA"/>
    <w:rsid w:val="00CD6B62"/>
    <w:rsid w:val="00CD73C3"/>
    <w:rsid w:val="00CE02F6"/>
    <w:rsid w:val="00CE06D2"/>
    <w:rsid w:val="00CE0B19"/>
    <w:rsid w:val="00CE1304"/>
    <w:rsid w:val="00CE2713"/>
    <w:rsid w:val="00CE2BB5"/>
    <w:rsid w:val="00CE2D27"/>
    <w:rsid w:val="00CE5FC3"/>
    <w:rsid w:val="00CE639A"/>
    <w:rsid w:val="00CE63B8"/>
    <w:rsid w:val="00CE63C4"/>
    <w:rsid w:val="00CE7687"/>
    <w:rsid w:val="00CE7F96"/>
    <w:rsid w:val="00CF0609"/>
    <w:rsid w:val="00CF24F0"/>
    <w:rsid w:val="00CF2918"/>
    <w:rsid w:val="00CF2DD2"/>
    <w:rsid w:val="00CF3D27"/>
    <w:rsid w:val="00CF56B6"/>
    <w:rsid w:val="00CF58CA"/>
    <w:rsid w:val="00CF5D73"/>
    <w:rsid w:val="00CF6AB3"/>
    <w:rsid w:val="00CF6BF1"/>
    <w:rsid w:val="00D00FB3"/>
    <w:rsid w:val="00D01962"/>
    <w:rsid w:val="00D0198A"/>
    <w:rsid w:val="00D019E6"/>
    <w:rsid w:val="00D0211A"/>
    <w:rsid w:val="00D02CE7"/>
    <w:rsid w:val="00D03825"/>
    <w:rsid w:val="00D04096"/>
    <w:rsid w:val="00D04A0B"/>
    <w:rsid w:val="00D053A8"/>
    <w:rsid w:val="00D0606D"/>
    <w:rsid w:val="00D128B1"/>
    <w:rsid w:val="00D12FD9"/>
    <w:rsid w:val="00D131B7"/>
    <w:rsid w:val="00D1328B"/>
    <w:rsid w:val="00D13350"/>
    <w:rsid w:val="00D134FA"/>
    <w:rsid w:val="00D14872"/>
    <w:rsid w:val="00D14ABF"/>
    <w:rsid w:val="00D156C6"/>
    <w:rsid w:val="00D1585B"/>
    <w:rsid w:val="00D163E2"/>
    <w:rsid w:val="00D163F1"/>
    <w:rsid w:val="00D17511"/>
    <w:rsid w:val="00D17A32"/>
    <w:rsid w:val="00D21C2C"/>
    <w:rsid w:val="00D23740"/>
    <w:rsid w:val="00D238AA"/>
    <w:rsid w:val="00D23A0A"/>
    <w:rsid w:val="00D24A38"/>
    <w:rsid w:val="00D24A4A"/>
    <w:rsid w:val="00D24AF7"/>
    <w:rsid w:val="00D24C4B"/>
    <w:rsid w:val="00D24CB4"/>
    <w:rsid w:val="00D2601C"/>
    <w:rsid w:val="00D26130"/>
    <w:rsid w:val="00D264D0"/>
    <w:rsid w:val="00D27024"/>
    <w:rsid w:val="00D27AB7"/>
    <w:rsid w:val="00D27BBD"/>
    <w:rsid w:val="00D30060"/>
    <w:rsid w:val="00D302B2"/>
    <w:rsid w:val="00D3056B"/>
    <w:rsid w:val="00D30B48"/>
    <w:rsid w:val="00D31708"/>
    <w:rsid w:val="00D32316"/>
    <w:rsid w:val="00D32C37"/>
    <w:rsid w:val="00D3342F"/>
    <w:rsid w:val="00D3430D"/>
    <w:rsid w:val="00D34845"/>
    <w:rsid w:val="00D357DD"/>
    <w:rsid w:val="00D35BFB"/>
    <w:rsid w:val="00D3619A"/>
    <w:rsid w:val="00D3623A"/>
    <w:rsid w:val="00D36505"/>
    <w:rsid w:val="00D36726"/>
    <w:rsid w:val="00D36D59"/>
    <w:rsid w:val="00D373CB"/>
    <w:rsid w:val="00D40F4F"/>
    <w:rsid w:val="00D41461"/>
    <w:rsid w:val="00D41740"/>
    <w:rsid w:val="00D41CE8"/>
    <w:rsid w:val="00D42024"/>
    <w:rsid w:val="00D432D6"/>
    <w:rsid w:val="00D435A8"/>
    <w:rsid w:val="00D44C24"/>
    <w:rsid w:val="00D44C9C"/>
    <w:rsid w:val="00D44CDF"/>
    <w:rsid w:val="00D4522C"/>
    <w:rsid w:val="00D45A89"/>
    <w:rsid w:val="00D463A3"/>
    <w:rsid w:val="00D46BD9"/>
    <w:rsid w:val="00D4733A"/>
    <w:rsid w:val="00D50623"/>
    <w:rsid w:val="00D506E2"/>
    <w:rsid w:val="00D51886"/>
    <w:rsid w:val="00D51FC9"/>
    <w:rsid w:val="00D5217C"/>
    <w:rsid w:val="00D524AF"/>
    <w:rsid w:val="00D53670"/>
    <w:rsid w:val="00D53681"/>
    <w:rsid w:val="00D53A56"/>
    <w:rsid w:val="00D53EA4"/>
    <w:rsid w:val="00D545A8"/>
    <w:rsid w:val="00D5507D"/>
    <w:rsid w:val="00D55215"/>
    <w:rsid w:val="00D55888"/>
    <w:rsid w:val="00D55A45"/>
    <w:rsid w:val="00D56C22"/>
    <w:rsid w:val="00D574CD"/>
    <w:rsid w:val="00D5785B"/>
    <w:rsid w:val="00D57B3F"/>
    <w:rsid w:val="00D61041"/>
    <w:rsid w:val="00D6132A"/>
    <w:rsid w:val="00D62570"/>
    <w:rsid w:val="00D625BF"/>
    <w:rsid w:val="00D63463"/>
    <w:rsid w:val="00D64C35"/>
    <w:rsid w:val="00D65A6D"/>
    <w:rsid w:val="00D6645E"/>
    <w:rsid w:val="00D6676E"/>
    <w:rsid w:val="00D670ED"/>
    <w:rsid w:val="00D6769C"/>
    <w:rsid w:val="00D7009D"/>
    <w:rsid w:val="00D70AAD"/>
    <w:rsid w:val="00D71212"/>
    <w:rsid w:val="00D7173F"/>
    <w:rsid w:val="00D71E25"/>
    <w:rsid w:val="00D72098"/>
    <w:rsid w:val="00D72774"/>
    <w:rsid w:val="00D72D82"/>
    <w:rsid w:val="00D72E38"/>
    <w:rsid w:val="00D73A0A"/>
    <w:rsid w:val="00D73B51"/>
    <w:rsid w:val="00D74399"/>
    <w:rsid w:val="00D74BE2"/>
    <w:rsid w:val="00D74E6D"/>
    <w:rsid w:val="00D75993"/>
    <w:rsid w:val="00D765FA"/>
    <w:rsid w:val="00D767AA"/>
    <w:rsid w:val="00D76936"/>
    <w:rsid w:val="00D76B3D"/>
    <w:rsid w:val="00D76C67"/>
    <w:rsid w:val="00D770A3"/>
    <w:rsid w:val="00D80017"/>
    <w:rsid w:val="00D8074C"/>
    <w:rsid w:val="00D807C4"/>
    <w:rsid w:val="00D8083C"/>
    <w:rsid w:val="00D808BB"/>
    <w:rsid w:val="00D80F45"/>
    <w:rsid w:val="00D810BB"/>
    <w:rsid w:val="00D81306"/>
    <w:rsid w:val="00D81493"/>
    <w:rsid w:val="00D823DE"/>
    <w:rsid w:val="00D82CAB"/>
    <w:rsid w:val="00D83602"/>
    <w:rsid w:val="00D8381E"/>
    <w:rsid w:val="00D83FDB"/>
    <w:rsid w:val="00D8403E"/>
    <w:rsid w:val="00D84098"/>
    <w:rsid w:val="00D85458"/>
    <w:rsid w:val="00D85D00"/>
    <w:rsid w:val="00D87457"/>
    <w:rsid w:val="00D87BB2"/>
    <w:rsid w:val="00D87F66"/>
    <w:rsid w:val="00D9078F"/>
    <w:rsid w:val="00D90A04"/>
    <w:rsid w:val="00D91ABA"/>
    <w:rsid w:val="00D922DA"/>
    <w:rsid w:val="00D925CB"/>
    <w:rsid w:val="00D93B7A"/>
    <w:rsid w:val="00D945E3"/>
    <w:rsid w:val="00D9496A"/>
    <w:rsid w:val="00D95A6F"/>
    <w:rsid w:val="00D97150"/>
    <w:rsid w:val="00D97F1B"/>
    <w:rsid w:val="00DA076E"/>
    <w:rsid w:val="00DA1DA5"/>
    <w:rsid w:val="00DA229C"/>
    <w:rsid w:val="00DA22CD"/>
    <w:rsid w:val="00DA2C3E"/>
    <w:rsid w:val="00DA35EF"/>
    <w:rsid w:val="00DA4219"/>
    <w:rsid w:val="00DA506D"/>
    <w:rsid w:val="00DA59C3"/>
    <w:rsid w:val="00DA6D4F"/>
    <w:rsid w:val="00DA7B46"/>
    <w:rsid w:val="00DA7DC4"/>
    <w:rsid w:val="00DB040C"/>
    <w:rsid w:val="00DB0857"/>
    <w:rsid w:val="00DB0973"/>
    <w:rsid w:val="00DB1562"/>
    <w:rsid w:val="00DB2387"/>
    <w:rsid w:val="00DB23D2"/>
    <w:rsid w:val="00DB25FD"/>
    <w:rsid w:val="00DB38B1"/>
    <w:rsid w:val="00DB5393"/>
    <w:rsid w:val="00DB55C6"/>
    <w:rsid w:val="00DB635C"/>
    <w:rsid w:val="00DB6F9F"/>
    <w:rsid w:val="00DC06F0"/>
    <w:rsid w:val="00DC1446"/>
    <w:rsid w:val="00DC1932"/>
    <w:rsid w:val="00DC20BC"/>
    <w:rsid w:val="00DC25A1"/>
    <w:rsid w:val="00DC2D1B"/>
    <w:rsid w:val="00DC3AD7"/>
    <w:rsid w:val="00DC4404"/>
    <w:rsid w:val="00DC49A8"/>
    <w:rsid w:val="00DC4FC9"/>
    <w:rsid w:val="00DC5FCF"/>
    <w:rsid w:val="00DC620D"/>
    <w:rsid w:val="00DC64A7"/>
    <w:rsid w:val="00DC687D"/>
    <w:rsid w:val="00DC68D8"/>
    <w:rsid w:val="00DC6F2B"/>
    <w:rsid w:val="00DC73F8"/>
    <w:rsid w:val="00DC768B"/>
    <w:rsid w:val="00DD1817"/>
    <w:rsid w:val="00DD207D"/>
    <w:rsid w:val="00DD26EF"/>
    <w:rsid w:val="00DD4D9B"/>
    <w:rsid w:val="00DD50BE"/>
    <w:rsid w:val="00DD5E6C"/>
    <w:rsid w:val="00DD642A"/>
    <w:rsid w:val="00DD72D1"/>
    <w:rsid w:val="00DE0FEC"/>
    <w:rsid w:val="00DE14B6"/>
    <w:rsid w:val="00DE1A95"/>
    <w:rsid w:val="00DE37A4"/>
    <w:rsid w:val="00DE3FEE"/>
    <w:rsid w:val="00DE41C3"/>
    <w:rsid w:val="00DE4ACE"/>
    <w:rsid w:val="00DE5013"/>
    <w:rsid w:val="00DE52A7"/>
    <w:rsid w:val="00DE5786"/>
    <w:rsid w:val="00DE5936"/>
    <w:rsid w:val="00DE7530"/>
    <w:rsid w:val="00DE7CA0"/>
    <w:rsid w:val="00DE7D2A"/>
    <w:rsid w:val="00DF0484"/>
    <w:rsid w:val="00DF0A88"/>
    <w:rsid w:val="00DF0D67"/>
    <w:rsid w:val="00DF0F4B"/>
    <w:rsid w:val="00DF1447"/>
    <w:rsid w:val="00DF177D"/>
    <w:rsid w:val="00DF35E3"/>
    <w:rsid w:val="00DF483A"/>
    <w:rsid w:val="00DF4A7D"/>
    <w:rsid w:val="00DF5876"/>
    <w:rsid w:val="00DF5BEE"/>
    <w:rsid w:val="00DF773D"/>
    <w:rsid w:val="00DF7BF1"/>
    <w:rsid w:val="00E001AA"/>
    <w:rsid w:val="00E0032C"/>
    <w:rsid w:val="00E0071A"/>
    <w:rsid w:val="00E00CF0"/>
    <w:rsid w:val="00E011F5"/>
    <w:rsid w:val="00E01453"/>
    <w:rsid w:val="00E01C0E"/>
    <w:rsid w:val="00E027A8"/>
    <w:rsid w:val="00E02F99"/>
    <w:rsid w:val="00E03E4F"/>
    <w:rsid w:val="00E04139"/>
    <w:rsid w:val="00E04830"/>
    <w:rsid w:val="00E04B2A"/>
    <w:rsid w:val="00E068F3"/>
    <w:rsid w:val="00E07167"/>
    <w:rsid w:val="00E07211"/>
    <w:rsid w:val="00E10EBB"/>
    <w:rsid w:val="00E10EF9"/>
    <w:rsid w:val="00E10FA8"/>
    <w:rsid w:val="00E1111C"/>
    <w:rsid w:val="00E112AF"/>
    <w:rsid w:val="00E14951"/>
    <w:rsid w:val="00E154F8"/>
    <w:rsid w:val="00E15830"/>
    <w:rsid w:val="00E15C65"/>
    <w:rsid w:val="00E15E6A"/>
    <w:rsid w:val="00E166AE"/>
    <w:rsid w:val="00E171B7"/>
    <w:rsid w:val="00E2089C"/>
    <w:rsid w:val="00E211A7"/>
    <w:rsid w:val="00E21DD6"/>
    <w:rsid w:val="00E2273B"/>
    <w:rsid w:val="00E2307A"/>
    <w:rsid w:val="00E23A48"/>
    <w:rsid w:val="00E23C8C"/>
    <w:rsid w:val="00E23CEE"/>
    <w:rsid w:val="00E25333"/>
    <w:rsid w:val="00E25937"/>
    <w:rsid w:val="00E25A7C"/>
    <w:rsid w:val="00E25BBB"/>
    <w:rsid w:val="00E261BA"/>
    <w:rsid w:val="00E2695E"/>
    <w:rsid w:val="00E26BD9"/>
    <w:rsid w:val="00E30258"/>
    <w:rsid w:val="00E3121B"/>
    <w:rsid w:val="00E31246"/>
    <w:rsid w:val="00E325FB"/>
    <w:rsid w:val="00E32D3C"/>
    <w:rsid w:val="00E3394D"/>
    <w:rsid w:val="00E341E7"/>
    <w:rsid w:val="00E353B8"/>
    <w:rsid w:val="00E35964"/>
    <w:rsid w:val="00E35F3B"/>
    <w:rsid w:val="00E364F2"/>
    <w:rsid w:val="00E36B14"/>
    <w:rsid w:val="00E379A2"/>
    <w:rsid w:val="00E4128F"/>
    <w:rsid w:val="00E423BD"/>
    <w:rsid w:val="00E4298D"/>
    <w:rsid w:val="00E43FCE"/>
    <w:rsid w:val="00E44F5A"/>
    <w:rsid w:val="00E45D8B"/>
    <w:rsid w:val="00E469F2"/>
    <w:rsid w:val="00E47400"/>
    <w:rsid w:val="00E47591"/>
    <w:rsid w:val="00E47818"/>
    <w:rsid w:val="00E511F5"/>
    <w:rsid w:val="00E5128D"/>
    <w:rsid w:val="00E51442"/>
    <w:rsid w:val="00E5185E"/>
    <w:rsid w:val="00E5208B"/>
    <w:rsid w:val="00E5220C"/>
    <w:rsid w:val="00E52EE7"/>
    <w:rsid w:val="00E530C9"/>
    <w:rsid w:val="00E535B4"/>
    <w:rsid w:val="00E539C5"/>
    <w:rsid w:val="00E54545"/>
    <w:rsid w:val="00E54662"/>
    <w:rsid w:val="00E550DE"/>
    <w:rsid w:val="00E55CFF"/>
    <w:rsid w:val="00E55F5C"/>
    <w:rsid w:val="00E60C66"/>
    <w:rsid w:val="00E612F6"/>
    <w:rsid w:val="00E6205B"/>
    <w:rsid w:val="00E62936"/>
    <w:rsid w:val="00E63E72"/>
    <w:rsid w:val="00E63F46"/>
    <w:rsid w:val="00E65CB4"/>
    <w:rsid w:val="00E6626C"/>
    <w:rsid w:val="00E6687D"/>
    <w:rsid w:val="00E67AB6"/>
    <w:rsid w:val="00E67F5D"/>
    <w:rsid w:val="00E67F9D"/>
    <w:rsid w:val="00E7001B"/>
    <w:rsid w:val="00E70803"/>
    <w:rsid w:val="00E726EE"/>
    <w:rsid w:val="00E72729"/>
    <w:rsid w:val="00E72DFD"/>
    <w:rsid w:val="00E730AD"/>
    <w:rsid w:val="00E730C3"/>
    <w:rsid w:val="00E73282"/>
    <w:rsid w:val="00E7356E"/>
    <w:rsid w:val="00E73911"/>
    <w:rsid w:val="00E73997"/>
    <w:rsid w:val="00E743A7"/>
    <w:rsid w:val="00E7484B"/>
    <w:rsid w:val="00E74B98"/>
    <w:rsid w:val="00E76463"/>
    <w:rsid w:val="00E76985"/>
    <w:rsid w:val="00E80AB6"/>
    <w:rsid w:val="00E812A8"/>
    <w:rsid w:val="00E82721"/>
    <w:rsid w:val="00E8440B"/>
    <w:rsid w:val="00E847A8"/>
    <w:rsid w:val="00E84B3A"/>
    <w:rsid w:val="00E85815"/>
    <w:rsid w:val="00E87112"/>
    <w:rsid w:val="00E87DC8"/>
    <w:rsid w:val="00E90633"/>
    <w:rsid w:val="00E90FD5"/>
    <w:rsid w:val="00E91195"/>
    <w:rsid w:val="00E91492"/>
    <w:rsid w:val="00E91734"/>
    <w:rsid w:val="00E91FB2"/>
    <w:rsid w:val="00E92063"/>
    <w:rsid w:val="00E92134"/>
    <w:rsid w:val="00E92144"/>
    <w:rsid w:val="00E9281C"/>
    <w:rsid w:val="00E9331A"/>
    <w:rsid w:val="00E9412D"/>
    <w:rsid w:val="00E958A2"/>
    <w:rsid w:val="00E959FD"/>
    <w:rsid w:val="00EA132F"/>
    <w:rsid w:val="00EA2534"/>
    <w:rsid w:val="00EA2709"/>
    <w:rsid w:val="00EA3149"/>
    <w:rsid w:val="00EA3CE5"/>
    <w:rsid w:val="00EA3E79"/>
    <w:rsid w:val="00EA4B20"/>
    <w:rsid w:val="00EA4CA5"/>
    <w:rsid w:val="00EA4FCA"/>
    <w:rsid w:val="00EA7B59"/>
    <w:rsid w:val="00EA7CCE"/>
    <w:rsid w:val="00EB0359"/>
    <w:rsid w:val="00EB1A63"/>
    <w:rsid w:val="00EB1B0C"/>
    <w:rsid w:val="00EB28B0"/>
    <w:rsid w:val="00EB2A85"/>
    <w:rsid w:val="00EB2E56"/>
    <w:rsid w:val="00EB31E5"/>
    <w:rsid w:val="00EB38D0"/>
    <w:rsid w:val="00EB4626"/>
    <w:rsid w:val="00EB4709"/>
    <w:rsid w:val="00EB4A3E"/>
    <w:rsid w:val="00EB69DF"/>
    <w:rsid w:val="00EB70ED"/>
    <w:rsid w:val="00EB7B22"/>
    <w:rsid w:val="00EC026B"/>
    <w:rsid w:val="00EC157E"/>
    <w:rsid w:val="00EC17EB"/>
    <w:rsid w:val="00EC1E1F"/>
    <w:rsid w:val="00EC219C"/>
    <w:rsid w:val="00EC34E4"/>
    <w:rsid w:val="00EC350D"/>
    <w:rsid w:val="00EC60F7"/>
    <w:rsid w:val="00EC66E6"/>
    <w:rsid w:val="00EC69FD"/>
    <w:rsid w:val="00EC6A23"/>
    <w:rsid w:val="00EC6F36"/>
    <w:rsid w:val="00ED1C0D"/>
    <w:rsid w:val="00ED1E80"/>
    <w:rsid w:val="00ED2BBC"/>
    <w:rsid w:val="00ED3B29"/>
    <w:rsid w:val="00ED5D1F"/>
    <w:rsid w:val="00ED6452"/>
    <w:rsid w:val="00ED6D9E"/>
    <w:rsid w:val="00ED6E1B"/>
    <w:rsid w:val="00EE00AD"/>
    <w:rsid w:val="00EE149D"/>
    <w:rsid w:val="00EE1545"/>
    <w:rsid w:val="00EE1B98"/>
    <w:rsid w:val="00EE21FF"/>
    <w:rsid w:val="00EE29DA"/>
    <w:rsid w:val="00EE315B"/>
    <w:rsid w:val="00EE402B"/>
    <w:rsid w:val="00EE568F"/>
    <w:rsid w:val="00EE5CE1"/>
    <w:rsid w:val="00EE658E"/>
    <w:rsid w:val="00EE6649"/>
    <w:rsid w:val="00EE72C2"/>
    <w:rsid w:val="00EF0074"/>
    <w:rsid w:val="00EF05BA"/>
    <w:rsid w:val="00EF0D2F"/>
    <w:rsid w:val="00EF118B"/>
    <w:rsid w:val="00EF12E0"/>
    <w:rsid w:val="00EF1340"/>
    <w:rsid w:val="00EF2698"/>
    <w:rsid w:val="00EF296B"/>
    <w:rsid w:val="00EF2C70"/>
    <w:rsid w:val="00EF37F2"/>
    <w:rsid w:val="00EF37FD"/>
    <w:rsid w:val="00EF3A27"/>
    <w:rsid w:val="00EF4433"/>
    <w:rsid w:val="00EF4707"/>
    <w:rsid w:val="00EF5F02"/>
    <w:rsid w:val="00EF7227"/>
    <w:rsid w:val="00EF7E80"/>
    <w:rsid w:val="00F000A1"/>
    <w:rsid w:val="00F0089A"/>
    <w:rsid w:val="00F00DBC"/>
    <w:rsid w:val="00F0296A"/>
    <w:rsid w:val="00F02E71"/>
    <w:rsid w:val="00F032A0"/>
    <w:rsid w:val="00F034F5"/>
    <w:rsid w:val="00F053E8"/>
    <w:rsid w:val="00F065F9"/>
    <w:rsid w:val="00F0663A"/>
    <w:rsid w:val="00F069BA"/>
    <w:rsid w:val="00F10714"/>
    <w:rsid w:val="00F10BC6"/>
    <w:rsid w:val="00F12F53"/>
    <w:rsid w:val="00F1335E"/>
    <w:rsid w:val="00F13509"/>
    <w:rsid w:val="00F1439A"/>
    <w:rsid w:val="00F14C2E"/>
    <w:rsid w:val="00F14F13"/>
    <w:rsid w:val="00F15331"/>
    <w:rsid w:val="00F15495"/>
    <w:rsid w:val="00F1647D"/>
    <w:rsid w:val="00F170BB"/>
    <w:rsid w:val="00F1713C"/>
    <w:rsid w:val="00F203D2"/>
    <w:rsid w:val="00F210E0"/>
    <w:rsid w:val="00F23CD8"/>
    <w:rsid w:val="00F24241"/>
    <w:rsid w:val="00F24822"/>
    <w:rsid w:val="00F2687C"/>
    <w:rsid w:val="00F27062"/>
    <w:rsid w:val="00F27CD3"/>
    <w:rsid w:val="00F305EB"/>
    <w:rsid w:val="00F30D99"/>
    <w:rsid w:val="00F3233A"/>
    <w:rsid w:val="00F32445"/>
    <w:rsid w:val="00F32696"/>
    <w:rsid w:val="00F32DD5"/>
    <w:rsid w:val="00F332DC"/>
    <w:rsid w:val="00F342B9"/>
    <w:rsid w:val="00F34CE5"/>
    <w:rsid w:val="00F34D54"/>
    <w:rsid w:val="00F35062"/>
    <w:rsid w:val="00F359FB"/>
    <w:rsid w:val="00F35AE4"/>
    <w:rsid w:val="00F35F96"/>
    <w:rsid w:val="00F362D1"/>
    <w:rsid w:val="00F40056"/>
    <w:rsid w:val="00F4128B"/>
    <w:rsid w:val="00F4137F"/>
    <w:rsid w:val="00F4172E"/>
    <w:rsid w:val="00F41AA4"/>
    <w:rsid w:val="00F42BC2"/>
    <w:rsid w:val="00F43715"/>
    <w:rsid w:val="00F44023"/>
    <w:rsid w:val="00F45C3F"/>
    <w:rsid w:val="00F45DBB"/>
    <w:rsid w:val="00F46ED8"/>
    <w:rsid w:val="00F50B7D"/>
    <w:rsid w:val="00F51816"/>
    <w:rsid w:val="00F5203B"/>
    <w:rsid w:val="00F52CA7"/>
    <w:rsid w:val="00F53103"/>
    <w:rsid w:val="00F53534"/>
    <w:rsid w:val="00F54955"/>
    <w:rsid w:val="00F555E6"/>
    <w:rsid w:val="00F56193"/>
    <w:rsid w:val="00F562AF"/>
    <w:rsid w:val="00F56982"/>
    <w:rsid w:val="00F56E4C"/>
    <w:rsid w:val="00F579FC"/>
    <w:rsid w:val="00F60180"/>
    <w:rsid w:val="00F606AA"/>
    <w:rsid w:val="00F61380"/>
    <w:rsid w:val="00F6227B"/>
    <w:rsid w:val="00F628FC"/>
    <w:rsid w:val="00F62AE3"/>
    <w:rsid w:val="00F62F13"/>
    <w:rsid w:val="00F63458"/>
    <w:rsid w:val="00F63657"/>
    <w:rsid w:val="00F63B28"/>
    <w:rsid w:val="00F649BF"/>
    <w:rsid w:val="00F64CA0"/>
    <w:rsid w:val="00F64F25"/>
    <w:rsid w:val="00F6580F"/>
    <w:rsid w:val="00F66573"/>
    <w:rsid w:val="00F665AA"/>
    <w:rsid w:val="00F66A77"/>
    <w:rsid w:val="00F674AE"/>
    <w:rsid w:val="00F67D3A"/>
    <w:rsid w:val="00F707BF"/>
    <w:rsid w:val="00F717B4"/>
    <w:rsid w:val="00F71B1C"/>
    <w:rsid w:val="00F72068"/>
    <w:rsid w:val="00F723AC"/>
    <w:rsid w:val="00F72BA4"/>
    <w:rsid w:val="00F72E8D"/>
    <w:rsid w:val="00F7347C"/>
    <w:rsid w:val="00F73523"/>
    <w:rsid w:val="00F7373A"/>
    <w:rsid w:val="00F73845"/>
    <w:rsid w:val="00F73BA8"/>
    <w:rsid w:val="00F740E9"/>
    <w:rsid w:val="00F74C4A"/>
    <w:rsid w:val="00F758FB"/>
    <w:rsid w:val="00F76708"/>
    <w:rsid w:val="00F7678A"/>
    <w:rsid w:val="00F767FD"/>
    <w:rsid w:val="00F7702C"/>
    <w:rsid w:val="00F772C1"/>
    <w:rsid w:val="00F777C4"/>
    <w:rsid w:val="00F77A43"/>
    <w:rsid w:val="00F81308"/>
    <w:rsid w:val="00F81CB8"/>
    <w:rsid w:val="00F81D09"/>
    <w:rsid w:val="00F8250D"/>
    <w:rsid w:val="00F84021"/>
    <w:rsid w:val="00F8461F"/>
    <w:rsid w:val="00F8537B"/>
    <w:rsid w:val="00F8543E"/>
    <w:rsid w:val="00F854D5"/>
    <w:rsid w:val="00F85B3E"/>
    <w:rsid w:val="00F85B44"/>
    <w:rsid w:val="00F86025"/>
    <w:rsid w:val="00F860F6"/>
    <w:rsid w:val="00F86341"/>
    <w:rsid w:val="00F86A23"/>
    <w:rsid w:val="00F86AE9"/>
    <w:rsid w:val="00F87214"/>
    <w:rsid w:val="00F87EDA"/>
    <w:rsid w:val="00F9040F"/>
    <w:rsid w:val="00F92BA6"/>
    <w:rsid w:val="00F93721"/>
    <w:rsid w:val="00F9487A"/>
    <w:rsid w:val="00F94E28"/>
    <w:rsid w:val="00F956E2"/>
    <w:rsid w:val="00F95CD2"/>
    <w:rsid w:val="00F96327"/>
    <w:rsid w:val="00F96A04"/>
    <w:rsid w:val="00F96E14"/>
    <w:rsid w:val="00FA01DE"/>
    <w:rsid w:val="00FA08E5"/>
    <w:rsid w:val="00FA1186"/>
    <w:rsid w:val="00FA231A"/>
    <w:rsid w:val="00FA23F3"/>
    <w:rsid w:val="00FA2444"/>
    <w:rsid w:val="00FA28A6"/>
    <w:rsid w:val="00FA2DAC"/>
    <w:rsid w:val="00FA3080"/>
    <w:rsid w:val="00FA3A69"/>
    <w:rsid w:val="00FA3F28"/>
    <w:rsid w:val="00FA5847"/>
    <w:rsid w:val="00FA6978"/>
    <w:rsid w:val="00FA6AB1"/>
    <w:rsid w:val="00FA6C5D"/>
    <w:rsid w:val="00FA6CD8"/>
    <w:rsid w:val="00FA7209"/>
    <w:rsid w:val="00FA754E"/>
    <w:rsid w:val="00FA7C6F"/>
    <w:rsid w:val="00FB102D"/>
    <w:rsid w:val="00FB1F05"/>
    <w:rsid w:val="00FB346B"/>
    <w:rsid w:val="00FB3FB8"/>
    <w:rsid w:val="00FB49F7"/>
    <w:rsid w:val="00FB4CCA"/>
    <w:rsid w:val="00FB5D94"/>
    <w:rsid w:val="00FB6EE2"/>
    <w:rsid w:val="00FB6F09"/>
    <w:rsid w:val="00FB7657"/>
    <w:rsid w:val="00FC08C8"/>
    <w:rsid w:val="00FC0D2C"/>
    <w:rsid w:val="00FC1770"/>
    <w:rsid w:val="00FC1D35"/>
    <w:rsid w:val="00FC1F47"/>
    <w:rsid w:val="00FC2169"/>
    <w:rsid w:val="00FC2F6C"/>
    <w:rsid w:val="00FC3010"/>
    <w:rsid w:val="00FC4CE7"/>
    <w:rsid w:val="00FC50FA"/>
    <w:rsid w:val="00FC552C"/>
    <w:rsid w:val="00FC5C9A"/>
    <w:rsid w:val="00FC6265"/>
    <w:rsid w:val="00FC755A"/>
    <w:rsid w:val="00FD101C"/>
    <w:rsid w:val="00FD16E4"/>
    <w:rsid w:val="00FD18AF"/>
    <w:rsid w:val="00FD384E"/>
    <w:rsid w:val="00FD3C5A"/>
    <w:rsid w:val="00FD3E9C"/>
    <w:rsid w:val="00FD456F"/>
    <w:rsid w:val="00FD4B85"/>
    <w:rsid w:val="00FD4BD1"/>
    <w:rsid w:val="00FD4C25"/>
    <w:rsid w:val="00FD4FB5"/>
    <w:rsid w:val="00FD5352"/>
    <w:rsid w:val="00FD552A"/>
    <w:rsid w:val="00FD5BEB"/>
    <w:rsid w:val="00FD7142"/>
    <w:rsid w:val="00FE1699"/>
    <w:rsid w:val="00FE2006"/>
    <w:rsid w:val="00FE2050"/>
    <w:rsid w:val="00FE29C0"/>
    <w:rsid w:val="00FE29D7"/>
    <w:rsid w:val="00FE3135"/>
    <w:rsid w:val="00FE429A"/>
    <w:rsid w:val="00FE4404"/>
    <w:rsid w:val="00FE4719"/>
    <w:rsid w:val="00FE4C87"/>
    <w:rsid w:val="00FE5121"/>
    <w:rsid w:val="00FE559F"/>
    <w:rsid w:val="00FE66D8"/>
    <w:rsid w:val="00FE7D45"/>
    <w:rsid w:val="00FF0583"/>
    <w:rsid w:val="00FF0FE6"/>
    <w:rsid w:val="00FF274B"/>
    <w:rsid w:val="00FF2C53"/>
    <w:rsid w:val="00FF40E3"/>
    <w:rsid w:val="00FF51E0"/>
    <w:rsid w:val="00FF661E"/>
    <w:rsid w:val="00FF6996"/>
    <w:rsid w:val="00FF6B98"/>
    <w:rsid w:val="00FF7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01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10E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137E2B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37E2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01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10E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137E2B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37E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989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2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yansuo</dc:creator>
  <cp:lastModifiedBy>reyansuo</cp:lastModifiedBy>
  <cp:revision>2</cp:revision>
  <cp:lastPrinted>2016-07-20T00:22:00Z</cp:lastPrinted>
  <dcterms:created xsi:type="dcterms:W3CDTF">2016-08-16T02:51:00Z</dcterms:created>
  <dcterms:modified xsi:type="dcterms:W3CDTF">2016-08-16T02:51:00Z</dcterms:modified>
</cp:coreProperties>
</file>